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0D320" w14:textId="30452CCE" w:rsidR="002B2589" w:rsidRPr="0041578E" w:rsidRDefault="00D74B68" w:rsidP="002B2589">
      <w:pPr>
        <w:pStyle w:val="Heading1"/>
        <w:rPr>
          <w:szCs w:val="28"/>
        </w:rPr>
      </w:pPr>
      <w:r w:rsidRPr="0041578E">
        <w:rPr>
          <w:szCs w:val="28"/>
        </w:rPr>
        <w:t xml:space="preserve">S4 Appendix. Literature </w:t>
      </w:r>
      <w:r w:rsidR="00AF2D7D" w:rsidRPr="0041578E">
        <w:rPr>
          <w:szCs w:val="28"/>
        </w:rPr>
        <w:t>S</w:t>
      </w:r>
      <w:r w:rsidRPr="0041578E">
        <w:rPr>
          <w:szCs w:val="28"/>
        </w:rPr>
        <w:t>ummary</w:t>
      </w:r>
    </w:p>
    <w:p w14:paraId="17338C94" w14:textId="32E5F63A" w:rsidR="00844837" w:rsidRDefault="006077B8" w:rsidP="00A70E68">
      <w:pPr>
        <w:pStyle w:val="Heading1"/>
      </w:pPr>
      <w:r>
        <w:rPr>
          <w:noProof/>
        </w:rPr>
        <mc:AlternateContent>
          <mc:Choice Requires="wps">
            <w:drawing>
              <wp:anchor distT="45720" distB="45720" distL="114300" distR="114300" simplePos="0" relativeHeight="251659264" behindDoc="0" locked="0" layoutInCell="1" allowOverlap="1" wp14:anchorId="6F8C9F32" wp14:editId="114D75DD">
                <wp:simplePos x="0" y="0"/>
                <wp:positionH relativeFrom="margin">
                  <wp:align>right</wp:align>
                </wp:positionH>
                <wp:positionV relativeFrom="paragraph">
                  <wp:posOffset>5193030</wp:posOffset>
                </wp:positionV>
                <wp:extent cx="2190750" cy="323850"/>
                <wp:effectExtent l="0" t="0" r="0" b="0"/>
                <wp:wrapThrough wrapText="bothSides">
                  <wp:wrapPolygon edited="0">
                    <wp:start x="0" y="0"/>
                    <wp:lineTo x="0" y="20329"/>
                    <wp:lineTo x="21412" y="20329"/>
                    <wp:lineTo x="21412"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323850"/>
                        </a:xfrm>
                        <a:prstGeom prst="rect">
                          <a:avLst/>
                        </a:prstGeom>
                        <a:solidFill>
                          <a:srgbClr val="FFFFFF"/>
                        </a:solidFill>
                        <a:ln w="9525">
                          <a:noFill/>
                          <a:miter lim="800000"/>
                          <a:headEnd/>
                          <a:tailEnd/>
                        </a:ln>
                      </wps:spPr>
                      <wps:txbx>
                        <w:txbxContent>
                          <w:p w14:paraId="5FA83991" w14:textId="77777777" w:rsidR="006077B8" w:rsidRDefault="006077B8" w:rsidP="006077B8">
                            <w:r>
                              <w:t>(Table continues the next 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8C9F32" id="_x0000_t202" coordsize="21600,21600" o:spt="202" path="m,l,21600r21600,l21600,xe">
                <v:stroke joinstyle="miter"/>
                <v:path gradientshapeok="t" o:connecttype="rect"/>
              </v:shapetype>
              <v:shape id="Text Box 2" o:spid="_x0000_s1026" type="#_x0000_t202" style="position:absolute;margin-left:121.3pt;margin-top:408.9pt;width:172.5pt;height:25.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" stroked="f">
                <v:textbox>
                  <w:txbxContent>
                    <w:p w14:paraId="5FA83991" w14:textId="77777777" w:rsidR="006077B8" w:rsidRDefault="006077B8" w:rsidP="006077B8">
                      <w:r>
                        <w:t>(Table continues the next page)</w:t>
                      </w:r>
                    </w:p>
                  </w:txbxContent>
                </v:textbox>
                <w10:wrap type="through" anchorx="margin"/>
              </v:shape>
            </w:pict>
          </mc:Fallback>
        </mc:AlternateContent>
      </w:r>
      <w:r w:rsidR="00A70E68">
        <w:t>Studies on the relationship between job satisfaction and employee turnover</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7"/>
        <w:gridCol w:w="3472"/>
        <w:gridCol w:w="2148"/>
        <w:gridCol w:w="1977"/>
        <w:gridCol w:w="3666"/>
      </w:tblGrid>
      <w:tr w:rsidR="006077B8" w14:paraId="43AE54B1" w14:textId="77777777" w:rsidTr="0041578E">
        <w:trPr>
          <w:tblHeader/>
        </w:trPr>
        <w:tc>
          <w:tcPr>
            <w:tcW w:w="1705" w:type="dxa"/>
            <w:tcBorders>
              <w:top w:val="single" w:sz="4" w:space="0" w:color="auto"/>
              <w:bottom w:val="single" w:sz="4" w:space="0" w:color="auto"/>
            </w:tcBorders>
            <w:vAlign w:val="center"/>
          </w:tcPr>
          <w:p w14:paraId="7EED6992" w14:textId="4DD3676B" w:rsidR="00A70E68" w:rsidRPr="00A70E68" w:rsidRDefault="00A70E68" w:rsidP="0041578E">
            <w:pPr>
              <w:rPr>
                <w:b/>
                <w:bCs/>
              </w:rPr>
            </w:pPr>
            <w:r w:rsidRPr="00A70E68">
              <w:rPr>
                <w:b/>
                <w:bCs/>
              </w:rPr>
              <w:t>Author(s)</w:t>
            </w:r>
          </w:p>
        </w:tc>
        <w:tc>
          <w:tcPr>
            <w:tcW w:w="3510" w:type="dxa"/>
            <w:tcBorders>
              <w:top w:val="single" w:sz="4" w:space="0" w:color="auto"/>
              <w:bottom w:val="single" w:sz="4" w:space="0" w:color="auto"/>
            </w:tcBorders>
            <w:vAlign w:val="center"/>
          </w:tcPr>
          <w:p w14:paraId="74F7F408" w14:textId="4EA6A483" w:rsidR="00A70E68" w:rsidRPr="00A70E68" w:rsidRDefault="00A70E68" w:rsidP="0041578E">
            <w:pPr>
              <w:rPr>
                <w:b/>
                <w:bCs/>
              </w:rPr>
            </w:pPr>
            <w:r w:rsidRPr="00A70E68">
              <w:rPr>
                <w:b/>
                <w:bCs/>
              </w:rPr>
              <w:t>Objective(s)</w:t>
            </w:r>
          </w:p>
        </w:tc>
        <w:tc>
          <w:tcPr>
            <w:tcW w:w="2160" w:type="dxa"/>
            <w:tcBorders>
              <w:top w:val="single" w:sz="4" w:space="0" w:color="auto"/>
              <w:bottom w:val="single" w:sz="4" w:space="0" w:color="auto"/>
            </w:tcBorders>
            <w:vAlign w:val="center"/>
          </w:tcPr>
          <w:p w14:paraId="6759C99F" w14:textId="1F6657A6" w:rsidR="00A70E68" w:rsidRPr="00A70E68" w:rsidRDefault="00A70E68" w:rsidP="0041578E">
            <w:pPr>
              <w:rPr>
                <w:b/>
                <w:bCs/>
              </w:rPr>
            </w:pPr>
            <w:r w:rsidRPr="00A70E68">
              <w:rPr>
                <w:b/>
                <w:bCs/>
              </w:rPr>
              <w:t>Country, type of data and period</w:t>
            </w:r>
          </w:p>
        </w:tc>
        <w:tc>
          <w:tcPr>
            <w:tcW w:w="1985" w:type="dxa"/>
            <w:tcBorders>
              <w:top w:val="single" w:sz="4" w:space="0" w:color="auto"/>
              <w:bottom w:val="single" w:sz="4" w:space="0" w:color="auto"/>
            </w:tcBorders>
            <w:vAlign w:val="center"/>
          </w:tcPr>
          <w:p w14:paraId="7A98B632" w14:textId="49EECB92" w:rsidR="00A70E68" w:rsidRPr="00A70E68" w:rsidRDefault="00A70E68" w:rsidP="0041578E">
            <w:pPr>
              <w:rPr>
                <w:b/>
                <w:bCs/>
              </w:rPr>
            </w:pPr>
            <w:r w:rsidRPr="00A70E68">
              <w:rPr>
                <w:b/>
                <w:bCs/>
              </w:rPr>
              <w:t>Methodology</w:t>
            </w:r>
          </w:p>
        </w:tc>
        <w:tc>
          <w:tcPr>
            <w:tcW w:w="3590" w:type="dxa"/>
            <w:tcBorders>
              <w:top w:val="single" w:sz="4" w:space="0" w:color="auto"/>
              <w:bottom w:val="single" w:sz="4" w:space="0" w:color="auto"/>
            </w:tcBorders>
            <w:vAlign w:val="center"/>
          </w:tcPr>
          <w:p w14:paraId="4F928969" w14:textId="54D41E06" w:rsidR="00A70E68" w:rsidRPr="00A70E68" w:rsidRDefault="00A70E68" w:rsidP="0041578E">
            <w:pPr>
              <w:rPr>
                <w:b/>
                <w:bCs/>
              </w:rPr>
            </w:pPr>
            <w:r w:rsidRPr="00A70E68">
              <w:rPr>
                <w:b/>
                <w:bCs/>
              </w:rPr>
              <w:t>Conclusion</w:t>
            </w:r>
          </w:p>
        </w:tc>
      </w:tr>
      <w:tr w:rsidR="006077B8" w14:paraId="23E39DE2" w14:textId="77777777" w:rsidTr="0041578E">
        <w:tc>
          <w:tcPr>
            <w:tcW w:w="1705" w:type="dxa"/>
            <w:tcBorders>
              <w:top w:val="single" w:sz="4" w:space="0" w:color="auto"/>
            </w:tcBorders>
            <w:vAlign w:val="center"/>
          </w:tcPr>
          <w:p w14:paraId="6196B103" w14:textId="77777777" w:rsidR="00A70E68" w:rsidRDefault="00CC2614" w:rsidP="0041578E">
            <w:r w:rsidRPr="00CC2614">
              <w:t>Kim M, Knutson BJ, Choi L.</w:t>
            </w:r>
          </w:p>
          <w:p w14:paraId="11F3D216" w14:textId="6BC5A6B8" w:rsidR="00E61702" w:rsidRDefault="00E61702" w:rsidP="0041578E">
            <w:r>
              <w:t>2015</w:t>
            </w:r>
          </w:p>
        </w:tc>
        <w:tc>
          <w:tcPr>
            <w:tcW w:w="3510" w:type="dxa"/>
            <w:tcBorders>
              <w:top w:val="single" w:sz="4" w:space="0" w:color="auto"/>
            </w:tcBorders>
            <w:vAlign w:val="center"/>
          </w:tcPr>
          <w:p w14:paraId="26A3D512" w14:textId="70289F03" w:rsidR="00CC2614" w:rsidRDefault="00CC2614" w:rsidP="0041578E">
            <w:r>
              <w:t>To examine the relational</w:t>
            </w:r>
          </w:p>
          <w:p w14:paraId="51CF49EB" w14:textId="7631D16D" w:rsidR="00A70E68" w:rsidRDefault="00CC2614" w:rsidP="0041578E">
            <w:r>
              <w:t>differences of employee voice, employee delight, satisfaction, loyalty, and turnover intent between Gen Y employees and older employees</w:t>
            </w:r>
          </w:p>
        </w:tc>
        <w:tc>
          <w:tcPr>
            <w:tcW w:w="2160" w:type="dxa"/>
            <w:tcBorders>
              <w:top w:val="single" w:sz="4" w:space="0" w:color="auto"/>
            </w:tcBorders>
            <w:vAlign w:val="center"/>
          </w:tcPr>
          <w:p w14:paraId="579AD8DD" w14:textId="21D8A90F" w:rsidR="00CC2614" w:rsidRDefault="00CC2614" w:rsidP="0041578E">
            <w:r w:rsidRPr="00CC2614">
              <w:t>Midwest United States</w:t>
            </w:r>
            <w:r w:rsidR="0032618B">
              <w:t>,</w:t>
            </w:r>
          </w:p>
          <w:p w14:paraId="1023A578" w14:textId="77777777" w:rsidR="00A70E68" w:rsidRDefault="00CC2614" w:rsidP="0041578E">
            <w:r w:rsidRPr="00CC2614">
              <w:t>Gen Y employees and older employees</w:t>
            </w:r>
            <w:r>
              <w:t xml:space="preserve"> in t</w:t>
            </w:r>
            <w:r w:rsidRPr="00CC2614">
              <w:t>wo hotels, independently owned and operated in the Midwest</w:t>
            </w:r>
          </w:p>
          <w:p w14:paraId="1853917E" w14:textId="7CDCE1DA" w:rsidR="00CC2614" w:rsidRDefault="00CC2614" w:rsidP="0041578E">
            <w:r w:rsidRPr="00CC2614">
              <w:t>April to May 2012</w:t>
            </w:r>
          </w:p>
        </w:tc>
        <w:tc>
          <w:tcPr>
            <w:tcW w:w="1985" w:type="dxa"/>
            <w:tcBorders>
              <w:top w:val="single" w:sz="4" w:space="0" w:color="auto"/>
            </w:tcBorders>
            <w:vAlign w:val="center"/>
          </w:tcPr>
          <w:p w14:paraId="59014F6F" w14:textId="0BED4429" w:rsidR="00A70E68" w:rsidRDefault="00605526" w:rsidP="0041578E">
            <w:r>
              <w:t>Structural comparison</w:t>
            </w:r>
          </w:p>
        </w:tc>
        <w:tc>
          <w:tcPr>
            <w:tcW w:w="3590" w:type="dxa"/>
            <w:tcBorders>
              <w:top w:val="single" w:sz="4" w:space="0" w:color="auto"/>
            </w:tcBorders>
            <w:vAlign w:val="center"/>
          </w:tcPr>
          <w:p w14:paraId="22514C2A" w14:textId="280C5892" w:rsidR="00A70E68" w:rsidRDefault="00CC2614" w:rsidP="0041578E">
            <w:r w:rsidRPr="00CC2614">
              <w:t>Gen Y</w:t>
            </w:r>
            <w:r>
              <w:t xml:space="preserve"> </w:t>
            </w:r>
            <w:r w:rsidRPr="00CC2614">
              <w:t>employees showed lower values of</w:t>
            </w:r>
            <w:r>
              <w:t xml:space="preserve"> </w:t>
            </w:r>
            <w:r w:rsidRPr="00CC2614">
              <w:t>voice, delight, satisfaction, and loyalty than did their older counterparts, while their turnover intent was greater.</w:t>
            </w:r>
          </w:p>
        </w:tc>
      </w:tr>
      <w:tr w:rsidR="006077B8" w14:paraId="0325BB60" w14:textId="77777777" w:rsidTr="0041578E">
        <w:tc>
          <w:tcPr>
            <w:tcW w:w="1705" w:type="dxa"/>
            <w:vAlign w:val="center"/>
          </w:tcPr>
          <w:p w14:paraId="684CD788" w14:textId="77777777" w:rsidR="00A70E68" w:rsidRDefault="00911DF4" w:rsidP="0041578E">
            <w:r w:rsidRPr="00911DF4">
              <w:t xml:space="preserve">Da Camara N, </w:t>
            </w:r>
            <w:proofErr w:type="spellStart"/>
            <w:r w:rsidRPr="00911DF4">
              <w:t>Dulewicz</w:t>
            </w:r>
            <w:proofErr w:type="spellEnd"/>
            <w:r w:rsidRPr="00911DF4">
              <w:t xml:space="preserve"> V, Higgs M.</w:t>
            </w:r>
          </w:p>
          <w:p w14:paraId="6E2CAA89" w14:textId="37641BD0" w:rsidR="00E85210" w:rsidRDefault="00E85210" w:rsidP="0041578E">
            <w:r>
              <w:t>2015</w:t>
            </w:r>
          </w:p>
        </w:tc>
        <w:tc>
          <w:tcPr>
            <w:tcW w:w="3510" w:type="dxa"/>
            <w:vAlign w:val="center"/>
          </w:tcPr>
          <w:p w14:paraId="429735E4" w14:textId="72BB84F3" w:rsidR="00A70E68" w:rsidRDefault="00911DF4" w:rsidP="0041578E">
            <w:r>
              <w:t>T</w:t>
            </w:r>
            <w:r w:rsidRPr="00911DF4">
              <w:t>o investigate the relationship between perceptions of organizational emotional intelligence (OEI) and turnover intentions amongst employees.</w:t>
            </w:r>
          </w:p>
        </w:tc>
        <w:tc>
          <w:tcPr>
            <w:tcW w:w="2160" w:type="dxa"/>
            <w:vAlign w:val="center"/>
          </w:tcPr>
          <w:p w14:paraId="30F7886A" w14:textId="0FDA69C3" w:rsidR="00A70E68" w:rsidRDefault="00911DF4" w:rsidP="0041578E">
            <w:r>
              <w:t>United Kingdom</w:t>
            </w:r>
            <w:r w:rsidR="0032618B">
              <w:t>,</w:t>
            </w:r>
          </w:p>
          <w:p w14:paraId="3DFB49DD" w14:textId="4A2268B1" w:rsidR="00911DF4" w:rsidRDefault="00911DF4" w:rsidP="0041578E">
            <w:r w:rsidRPr="00911DF4">
              <w:t>employees in a UK-based charity organization</w:t>
            </w:r>
          </w:p>
        </w:tc>
        <w:tc>
          <w:tcPr>
            <w:tcW w:w="1985" w:type="dxa"/>
            <w:vAlign w:val="center"/>
          </w:tcPr>
          <w:p w14:paraId="6C4D7B8C" w14:textId="70D2D255" w:rsidR="00A70E68" w:rsidRDefault="0032618B" w:rsidP="0041578E">
            <w:r>
              <w:t>P</w:t>
            </w:r>
            <w:r w:rsidR="00911DF4" w:rsidRPr="00911DF4">
              <w:t xml:space="preserve">artial least squares structural equation </w:t>
            </w:r>
            <w:r w:rsidR="00911DF4">
              <w:t>modelling (PLS-SEM)</w:t>
            </w:r>
          </w:p>
        </w:tc>
        <w:tc>
          <w:tcPr>
            <w:tcW w:w="3590" w:type="dxa"/>
            <w:vAlign w:val="center"/>
          </w:tcPr>
          <w:p w14:paraId="7389A903" w14:textId="4DBB4CB0" w:rsidR="00A70E68" w:rsidRDefault="00516294" w:rsidP="0041578E">
            <w:r>
              <w:t>Most of</w:t>
            </w:r>
            <w:r w:rsidR="00A2079D" w:rsidRPr="00A2079D">
              <w:t xml:space="preserve"> the mediation occurs through job satisfaction with a reduced mediation effect for affective commitment</w:t>
            </w:r>
            <w:r w:rsidR="00A2079D">
              <w:t>.</w:t>
            </w:r>
          </w:p>
        </w:tc>
      </w:tr>
      <w:tr w:rsidR="006077B8" w14:paraId="04D9CD1C" w14:textId="77777777" w:rsidTr="0041578E">
        <w:tc>
          <w:tcPr>
            <w:tcW w:w="1705" w:type="dxa"/>
            <w:vAlign w:val="center"/>
          </w:tcPr>
          <w:p w14:paraId="41F3A14D" w14:textId="77777777" w:rsidR="00A70E68" w:rsidRDefault="00516294" w:rsidP="0041578E">
            <w:r w:rsidRPr="00516294">
              <w:t>Lu L, Lu ACC, Gursoy D, Neale NR.</w:t>
            </w:r>
          </w:p>
          <w:p w14:paraId="5991F8E9" w14:textId="17D3C1BB" w:rsidR="00DC27E6" w:rsidRDefault="00DC27E6" w:rsidP="0041578E">
            <w:r>
              <w:t>2015</w:t>
            </w:r>
          </w:p>
        </w:tc>
        <w:tc>
          <w:tcPr>
            <w:tcW w:w="3510" w:type="dxa"/>
            <w:vAlign w:val="center"/>
          </w:tcPr>
          <w:p w14:paraId="3A896F3D" w14:textId="77777777" w:rsidR="00315A8C" w:rsidRDefault="00315A8C" w:rsidP="0041578E">
            <w:r>
              <w:t>To examine differences in engagement and its</w:t>
            </w:r>
          </w:p>
          <w:p w14:paraId="5006F4D6" w14:textId="58C7EBA9" w:rsidR="00A70E68" w:rsidRDefault="00315A8C" w:rsidP="0041578E">
            <w:r>
              <w:t>outcomes between supervisors and line-level employees within the hospitality literature.</w:t>
            </w:r>
          </w:p>
        </w:tc>
        <w:tc>
          <w:tcPr>
            <w:tcW w:w="2160" w:type="dxa"/>
            <w:vAlign w:val="center"/>
          </w:tcPr>
          <w:p w14:paraId="01AA5589" w14:textId="491811FD" w:rsidR="00A70E68" w:rsidRDefault="00315A8C" w:rsidP="0041578E">
            <w:r>
              <w:t>North America</w:t>
            </w:r>
            <w:r w:rsidR="0032618B">
              <w:t>,</w:t>
            </w:r>
          </w:p>
          <w:p w14:paraId="0A38294E" w14:textId="77777777" w:rsidR="00315A8C" w:rsidRDefault="00315A8C" w:rsidP="0041578E">
            <w:r w:rsidRPr="00315A8C">
              <w:t>Line-level employees</w:t>
            </w:r>
            <w:r>
              <w:t xml:space="preserve"> in </w:t>
            </w:r>
            <w:r w:rsidRPr="00315A8C">
              <w:t>North American branded hotel management company</w:t>
            </w:r>
          </w:p>
          <w:p w14:paraId="35EB9FB1" w14:textId="1205F943" w:rsidR="00315A8C" w:rsidRDefault="00315A8C" w:rsidP="0041578E"/>
        </w:tc>
        <w:tc>
          <w:tcPr>
            <w:tcW w:w="1985" w:type="dxa"/>
            <w:vAlign w:val="center"/>
          </w:tcPr>
          <w:p w14:paraId="237937DC" w14:textId="6DF66DA1" w:rsidR="00A70E68" w:rsidRDefault="0032618B" w:rsidP="0041578E">
            <w:r>
              <w:t>O</w:t>
            </w:r>
            <w:r w:rsidR="00315A8C" w:rsidRPr="00315A8C">
              <w:t>ne-way ANCOVA</w:t>
            </w:r>
          </w:p>
          <w:p w14:paraId="257D0A77" w14:textId="77777777" w:rsidR="00315A8C" w:rsidRDefault="00315A8C" w:rsidP="0041578E"/>
          <w:p w14:paraId="2B5A1CFF" w14:textId="7C60B7ED" w:rsidR="00315A8C" w:rsidRPr="00315A8C" w:rsidRDefault="00315A8C" w:rsidP="0041578E"/>
        </w:tc>
        <w:tc>
          <w:tcPr>
            <w:tcW w:w="3590" w:type="dxa"/>
            <w:vAlign w:val="center"/>
          </w:tcPr>
          <w:p w14:paraId="3B17385B" w14:textId="3236DCEB" w:rsidR="00A70E68" w:rsidRDefault="00315A8C" w:rsidP="0041578E">
            <w:r>
              <w:t xml:space="preserve">Age has positive impact on employee turnover. </w:t>
            </w:r>
            <w:r w:rsidR="008737FD" w:rsidRPr="008737FD">
              <w:t>Employee positions significantly moderate the relationship between absorption and job satisfaction, and the relationship between dedication and turnover intentions.</w:t>
            </w:r>
          </w:p>
        </w:tc>
      </w:tr>
      <w:tr w:rsidR="006077B8" w14:paraId="072F830F" w14:textId="77777777" w:rsidTr="0041578E">
        <w:tc>
          <w:tcPr>
            <w:tcW w:w="1705" w:type="dxa"/>
            <w:vAlign w:val="center"/>
          </w:tcPr>
          <w:p w14:paraId="0F53BDDA" w14:textId="77777777" w:rsidR="00A70E68" w:rsidRDefault="008737FD" w:rsidP="0041578E">
            <w:r w:rsidRPr="008737FD">
              <w:lastRenderedPageBreak/>
              <w:t>Oosthuizen RM, Coetzee M, Munro Z.</w:t>
            </w:r>
          </w:p>
          <w:p w14:paraId="329E5AAD" w14:textId="0BB6C647" w:rsidR="00DC27E6" w:rsidRDefault="00DC27E6" w:rsidP="0041578E">
            <w:r>
              <w:t>2016</w:t>
            </w:r>
          </w:p>
        </w:tc>
        <w:tc>
          <w:tcPr>
            <w:tcW w:w="3510" w:type="dxa"/>
            <w:vAlign w:val="center"/>
          </w:tcPr>
          <w:p w14:paraId="00097ED6" w14:textId="5983F51A" w:rsidR="00A70E68" w:rsidRDefault="008737FD" w:rsidP="0041578E">
            <w:r>
              <w:t>T</w:t>
            </w:r>
            <w:r w:rsidRPr="008737FD">
              <w:t>o explore the association between employees’ experiences of work-life balance, job satisfaction and their turnover intention</w:t>
            </w:r>
          </w:p>
        </w:tc>
        <w:tc>
          <w:tcPr>
            <w:tcW w:w="2160" w:type="dxa"/>
            <w:vAlign w:val="center"/>
          </w:tcPr>
          <w:p w14:paraId="4C0E91C9" w14:textId="3B7700EF" w:rsidR="00A70E68" w:rsidRDefault="008737FD" w:rsidP="0041578E">
            <w:r w:rsidRPr="008737FD">
              <w:t>South Africa</w:t>
            </w:r>
            <w:r w:rsidR="0032618B">
              <w:t>,</w:t>
            </w:r>
          </w:p>
          <w:p w14:paraId="07537F02" w14:textId="4C0D2789" w:rsidR="008737FD" w:rsidRDefault="008737FD" w:rsidP="0041578E">
            <w:r w:rsidRPr="008737FD">
              <w:t>79 permanently employed salaried employees in a South African IT company</w:t>
            </w:r>
          </w:p>
        </w:tc>
        <w:tc>
          <w:tcPr>
            <w:tcW w:w="1985" w:type="dxa"/>
            <w:vAlign w:val="center"/>
          </w:tcPr>
          <w:p w14:paraId="293C2A19" w14:textId="74C96CA4" w:rsidR="00A70E68" w:rsidRDefault="008737FD" w:rsidP="0041578E">
            <w:r w:rsidRPr="008737FD">
              <w:t>Regression analysis</w:t>
            </w:r>
          </w:p>
        </w:tc>
        <w:tc>
          <w:tcPr>
            <w:tcW w:w="3590" w:type="dxa"/>
            <w:vAlign w:val="center"/>
          </w:tcPr>
          <w:p w14:paraId="6E42A2A8" w14:textId="4070EBBF" w:rsidR="006077B8" w:rsidRDefault="00017052" w:rsidP="0041578E">
            <w:r>
              <w:t>E</w:t>
            </w:r>
            <w:r w:rsidR="008737FD" w:rsidRPr="008737FD">
              <w:t xml:space="preserve">xperiences of negative work-home interaction and positive </w:t>
            </w:r>
          </w:p>
          <w:p w14:paraId="0427D553" w14:textId="5388670B" w:rsidR="00A70E68" w:rsidRDefault="008737FD" w:rsidP="0041578E">
            <w:r w:rsidRPr="008737FD">
              <w:t xml:space="preserve">work-home interaction significantly predicted job </w:t>
            </w:r>
            <w:r w:rsidR="00017052">
              <w:t>S</w:t>
            </w:r>
            <w:r w:rsidRPr="008737FD">
              <w:t>atisfaction and turnover intention. Job satisfaction also significantly predicted turnover intention. However, no interaction effect was observed between overall work-life balance and job satisfaction in predicting turnover intention.</w:t>
            </w:r>
          </w:p>
        </w:tc>
      </w:tr>
      <w:tr w:rsidR="006077B8" w14:paraId="162B08BA" w14:textId="77777777" w:rsidTr="0041578E">
        <w:tc>
          <w:tcPr>
            <w:tcW w:w="1705" w:type="dxa"/>
            <w:vAlign w:val="center"/>
          </w:tcPr>
          <w:p w14:paraId="490B18A1" w14:textId="77777777" w:rsidR="00A70E68" w:rsidRDefault="00A31F64" w:rsidP="0041578E">
            <w:r w:rsidRPr="00A31F64">
              <w:t xml:space="preserve">Farooq H, Janjua UI, Madni TM, Waheed A, </w:t>
            </w:r>
            <w:proofErr w:type="spellStart"/>
            <w:r w:rsidRPr="00A31F64">
              <w:t>Zareei</w:t>
            </w:r>
            <w:proofErr w:type="spellEnd"/>
            <w:r w:rsidRPr="00A31F64">
              <w:t xml:space="preserve"> M, Alanazi F.</w:t>
            </w:r>
          </w:p>
          <w:p w14:paraId="44C388E0" w14:textId="010FAA13" w:rsidR="00DC27E6" w:rsidRDefault="00DC27E6" w:rsidP="0041578E">
            <w:r>
              <w:t>2022</w:t>
            </w:r>
          </w:p>
        </w:tc>
        <w:tc>
          <w:tcPr>
            <w:tcW w:w="3510" w:type="dxa"/>
            <w:vAlign w:val="center"/>
          </w:tcPr>
          <w:p w14:paraId="1C66DC95" w14:textId="4FA41007" w:rsidR="00A70E68" w:rsidRDefault="00A31F64" w:rsidP="0041578E">
            <w:r>
              <w:t>T</w:t>
            </w:r>
            <w:r w:rsidRPr="00A31F64">
              <w:t>o identify and empirically evaluate the factors of turnover intention in Pakistan’s software and IT industries</w:t>
            </w:r>
          </w:p>
        </w:tc>
        <w:tc>
          <w:tcPr>
            <w:tcW w:w="2160" w:type="dxa"/>
            <w:vAlign w:val="center"/>
          </w:tcPr>
          <w:p w14:paraId="62531FAE" w14:textId="5F6BAB7C" w:rsidR="00A70E68" w:rsidRDefault="00A31F64" w:rsidP="0041578E">
            <w:r>
              <w:t>Pakistan</w:t>
            </w:r>
            <w:r w:rsidR="0032618B">
              <w:t>,</w:t>
            </w:r>
          </w:p>
          <w:p w14:paraId="3129067D" w14:textId="4B589D9A" w:rsidR="00A31F64" w:rsidRDefault="00A31F64" w:rsidP="0041578E">
            <w:r>
              <w:t xml:space="preserve">50 </w:t>
            </w:r>
            <w:r w:rsidRPr="00A31F64">
              <w:t>professionals from Pakistan’s IT and software industry</w:t>
            </w:r>
          </w:p>
        </w:tc>
        <w:tc>
          <w:tcPr>
            <w:tcW w:w="1985" w:type="dxa"/>
            <w:vAlign w:val="center"/>
          </w:tcPr>
          <w:p w14:paraId="0DEAB265" w14:textId="3184DB1C" w:rsidR="00A70E68" w:rsidRDefault="00B07F4F" w:rsidP="0041578E">
            <w:r>
              <w:t>R</w:t>
            </w:r>
            <w:r w:rsidR="00A31F64" w:rsidRPr="00A31F64">
              <w:t>egression analysis</w:t>
            </w:r>
          </w:p>
        </w:tc>
        <w:tc>
          <w:tcPr>
            <w:tcW w:w="3590" w:type="dxa"/>
            <w:vAlign w:val="center"/>
          </w:tcPr>
          <w:p w14:paraId="7FCA7D04" w14:textId="4CA4A4CD" w:rsidR="00A70E68" w:rsidRDefault="00017052" w:rsidP="0041578E">
            <w:r>
              <w:t>R</w:t>
            </w:r>
            <w:r w:rsidR="00A31F64" w:rsidRPr="00A31F64">
              <w:t>ecruitment &amp; section, team &amp; management support, performance &amp; career management, salary &amp; compensation, employee commitment, job security, recognition, organizational demographics, and personal demographics with mediating the role of job satisfaction have a significant impact on IT professionals’ turnover intention except for age and gender</w:t>
            </w:r>
          </w:p>
        </w:tc>
      </w:tr>
      <w:tr w:rsidR="006077B8" w14:paraId="7B079729" w14:textId="77777777" w:rsidTr="0041578E">
        <w:tc>
          <w:tcPr>
            <w:tcW w:w="1705" w:type="dxa"/>
            <w:vAlign w:val="center"/>
          </w:tcPr>
          <w:p w14:paraId="7C31FB92" w14:textId="77777777" w:rsidR="00A70E68" w:rsidRDefault="00B07F4F" w:rsidP="0041578E">
            <w:proofErr w:type="spellStart"/>
            <w:r w:rsidRPr="00B07F4F">
              <w:t>Zeffane</w:t>
            </w:r>
            <w:proofErr w:type="spellEnd"/>
            <w:r w:rsidRPr="00B07F4F">
              <w:t xml:space="preserve"> R, Bani Melhem SJ.</w:t>
            </w:r>
          </w:p>
          <w:p w14:paraId="0BFA8E3B" w14:textId="436B8261" w:rsidR="00DC27E6" w:rsidRDefault="006B352B" w:rsidP="0041578E">
            <w:r>
              <w:t>2017</w:t>
            </w:r>
          </w:p>
        </w:tc>
        <w:tc>
          <w:tcPr>
            <w:tcW w:w="3510" w:type="dxa"/>
            <w:vAlign w:val="center"/>
          </w:tcPr>
          <w:p w14:paraId="262F2BED" w14:textId="77EFA1D8" w:rsidR="00A70E68" w:rsidRDefault="008E186C" w:rsidP="0041578E">
            <w:r>
              <w:t>T</w:t>
            </w:r>
            <w:r w:rsidR="00B07F4F" w:rsidRPr="00B07F4F">
              <w:t>o examine and compare the differential impacts of job satisfaction, trust, and perceived organizational performance on turnover intention in public and private sector</w:t>
            </w:r>
            <w:r w:rsidR="00B07F4F">
              <w:t xml:space="preserve"> </w:t>
            </w:r>
            <w:r w:rsidR="00B07F4F" w:rsidRPr="00B07F4F">
              <w:t>organizations.</w:t>
            </w:r>
          </w:p>
        </w:tc>
        <w:tc>
          <w:tcPr>
            <w:tcW w:w="2160" w:type="dxa"/>
            <w:vAlign w:val="center"/>
          </w:tcPr>
          <w:p w14:paraId="38B28DE1" w14:textId="409EAC02" w:rsidR="00A70E68" w:rsidRDefault="00B07F4F" w:rsidP="0041578E">
            <w:r w:rsidRPr="00B07F4F">
              <w:t>United Arab Emirates</w:t>
            </w:r>
            <w:r w:rsidR="0032618B">
              <w:t>,</w:t>
            </w:r>
          </w:p>
          <w:p w14:paraId="7AB4E94D" w14:textId="26B1764D" w:rsidR="00B07F4F" w:rsidRDefault="00B07F4F" w:rsidP="0041578E">
            <w:r w:rsidRPr="00B07F4F">
              <w:t>311 employees from the service sector</w:t>
            </w:r>
          </w:p>
        </w:tc>
        <w:tc>
          <w:tcPr>
            <w:tcW w:w="1985" w:type="dxa"/>
            <w:vAlign w:val="center"/>
          </w:tcPr>
          <w:p w14:paraId="096736BF" w14:textId="59D442A1" w:rsidR="00A70E68" w:rsidRDefault="00B07F4F" w:rsidP="0041578E">
            <w:r>
              <w:t>R</w:t>
            </w:r>
            <w:r w:rsidRPr="00A31F64">
              <w:t>egression analysis</w:t>
            </w:r>
          </w:p>
        </w:tc>
        <w:tc>
          <w:tcPr>
            <w:tcW w:w="3590" w:type="dxa"/>
            <w:vAlign w:val="center"/>
          </w:tcPr>
          <w:p w14:paraId="3E7A52D0" w14:textId="63532EB4" w:rsidR="006077B8" w:rsidRDefault="006077B8" w:rsidP="0041578E">
            <w:r>
              <w:rPr>
                <w:noProof/>
              </w:rPr>
              <mc:AlternateContent>
                <mc:Choice Requires="wps">
                  <w:drawing>
                    <wp:anchor distT="45720" distB="45720" distL="114300" distR="114300" simplePos="0" relativeHeight="251661312" behindDoc="1" locked="0" layoutInCell="1" allowOverlap="1" wp14:anchorId="31A5BA5A" wp14:editId="7A49CE55">
                      <wp:simplePos x="0" y="0"/>
                      <wp:positionH relativeFrom="column">
                        <wp:posOffset>68580</wp:posOffset>
                      </wp:positionH>
                      <wp:positionV relativeFrom="paragraph">
                        <wp:posOffset>1191260</wp:posOffset>
                      </wp:positionV>
                      <wp:extent cx="2190750" cy="333375"/>
                      <wp:effectExtent l="0" t="0" r="0" b="9525"/>
                      <wp:wrapThrough wrapText="bothSides">
                        <wp:wrapPolygon edited="0">
                          <wp:start x="0" y="0"/>
                          <wp:lineTo x="0" y="20983"/>
                          <wp:lineTo x="21412" y="20983"/>
                          <wp:lineTo x="21412" y="0"/>
                          <wp:lineTo x="0" y="0"/>
                        </wp:wrapPolygon>
                      </wp:wrapThrough>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333375"/>
                              </a:xfrm>
                              <a:prstGeom prst="rect">
                                <a:avLst/>
                              </a:prstGeom>
                              <a:solidFill>
                                <a:srgbClr val="FFFFFF"/>
                              </a:solidFill>
                              <a:ln w="9525">
                                <a:noFill/>
                                <a:miter lim="800000"/>
                                <a:headEnd/>
                                <a:tailEnd/>
                              </a:ln>
                            </wps:spPr>
                            <wps:txbx>
                              <w:txbxContent>
                                <w:p w14:paraId="63AF5BFA" w14:textId="77777777" w:rsidR="006077B8" w:rsidRDefault="006077B8" w:rsidP="006077B8">
                                  <w:r>
                                    <w:t>(Table continues the next 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A5BA5A" id="_x0000_s1027" type="#_x0000_t202" style="position:absolute;margin-left:5.4pt;margin-top:93.8pt;width:172.5pt;height:26.2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" stroked="f">
                      <v:textbox>
                        <w:txbxContent>
                          <w:p w14:paraId="63AF5BFA" w14:textId="77777777" w:rsidR="006077B8" w:rsidRDefault="006077B8" w:rsidP="006077B8">
                            <w:r>
                              <w:t>(Table continues the next page)</w:t>
                            </w:r>
                          </w:p>
                        </w:txbxContent>
                      </v:textbox>
                      <w10:wrap type="through"/>
                    </v:shape>
                  </w:pict>
                </mc:Fallback>
              </mc:AlternateContent>
            </w:r>
            <w:r w:rsidR="00017052">
              <w:t>P</w:t>
            </w:r>
            <w:r w:rsidR="00B07F4F" w:rsidRPr="00B07F4F">
              <w:t xml:space="preserve">ublic sector employees’ </w:t>
            </w:r>
            <w:r w:rsidR="00B07F4F">
              <w:t>turnover intention (TI)</w:t>
            </w:r>
            <w:r w:rsidR="00B07F4F" w:rsidRPr="00B07F4F">
              <w:t xml:space="preserve"> is most significantly affected by their perceptions of the performance of their organization, with JS, work experience and education also having significant </w:t>
            </w:r>
            <w:r w:rsidR="00B07F4F" w:rsidRPr="00B07F4F">
              <w:lastRenderedPageBreak/>
              <w:t xml:space="preserve">effects. In contrast, private sector employees’ TI was most </w:t>
            </w:r>
          </w:p>
          <w:p w14:paraId="57ABF5F5" w14:textId="1CD55067" w:rsidR="00A70E68" w:rsidRDefault="00B07F4F" w:rsidP="0041578E">
            <w:r w:rsidRPr="00B07F4F">
              <w:t>significantly affected by JS and feelings of trust.</w:t>
            </w:r>
          </w:p>
        </w:tc>
      </w:tr>
      <w:tr w:rsidR="006077B8" w14:paraId="67F638E0" w14:textId="77777777" w:rsidTr="0041578E">
        <w:tc>
          <w:tcPr>
            <w:tcW w:w="1705" w:type="dxa"/>
            <w:vAlign w:val="center"/>
          </w:tcPr>
          <w:p w14:paraId="4179E0FD" w14:textId="77777777" w:rsidR="00A70E68" w:rsidRDefault="008E27B4" w:rsidP="0041578E">
            <w:r w:rsidRPr="008E27B4">
              <w:lastRenderedPageBreak/>
              <w:t>Kaur R, Randhawa G</w:t>
            </w:r>
          </w:p>
          <w:p w14:paraId="6D3EF3F5" w14:textId="5B94BE44" w:rsidR="006B352B" w:rsidRDefault="006B352B" w:rsidP="0041578E">
            <w:r>
              <w:t>2020</w:t>
            </w:r>
          </w:p>
        </w:tc>
        <w:tc>
          <w:tcPr>
            <w:tcW w:w="3510" w:type="dxa"/>
            <w:vAlign w:val="center"/>
          </w:tcPr>
          <w:p w14:paraId="2321E5C8" w14:textId="406E3023" w:rsidR="00A70E68" w:rsidRDefault="008E27B4" w:rsidP="0041578E">
            <w:r>
              <w:t>T</w:t>
            </w:r>
            <w:r w:rsidRPr="008E27B4">
              <w:t>o investigate the role of employee engagement and work–life balance in perceived supervisor support and turnover intentions relationship</w:t>
            </w:r>
          </w:p>
        </w:tc>
        <w:tc>
          <w:tcPr>
            <w:tcW w:w="2160" w:type="dxa"/>
            <w:vAlign w:val="center"/>
          </w:tcPr>
          <w:p w14:paraId="04904D8E" w14:textId="22399B26" w:rsidR="008E27B4" w:rsidRDefault="008E27B4" w:rsidP="0041578E">
            <w:r w:rsidRPr="008E27B4">
              <w:t>India</w:t>
            </w:r>
            <w:r w:rsidR="0032618B">
              <w:t>,</w:t>
            </w:r>
          </w:p>
          <w:p w14:paraId="6678F329" w14:textId="22E01960" w:rsidR="00A70E68" w:rsidRDefault="008E27B4" w:rsidP="0041578E">
            <w:r>
              <w:t xml:space="preserve">375 </w:t>
            </w:r>
            <w:r w:rsidRPr="008E27B4">
              <w:t>teachers at private schools of Punjab, India</w:t>
            </w:r>
          </w:p>
        </w:tc>
        <w:tc>
          <w:tcPr>
            <w:tcW w:w="1985" w:type="dxa"/>
            <w:vAlign w:val="center"/>
          </w:tcPr>
          <w:p w14:paraId="49154D00" w14:textId="38B921CB" w:rsidR="00A70E68" w:rsidRDefault="008E27B4" w:rsidP="0041578E">
            <w:r w:rsidRPr="008E27B4">
              <w:t>Parallel multiple mediated regression</w:t>
            </w:r>
            <w:r>
              <w:t xml:space="preserve"> analysis</w:t>
            </w:r>
          </w:p>
        </w:tc>
        <w:tc>
          <w:tcPr>
            <w:tcW w:w="3590" w:type="dxa"/>
            <w:vAlign w:val="center"/>
          </w:tcPr>
          <w:p w14:paraId="28573F30" w14:textId="10563C0E" w:rsidR="00A70E68" w:rsidRDefault="008E27B4" w:rsidP="0041578E">
            <w:r w:rsidRPr="008E27B4">
              <w:t>supervisor support on turnover intentions is indirect rather than direct</w:t>
            </w:r>
          </w:p>
          <w:p w14:paraId="5137E26C" w14:textId="769AB679" w:rsidR="008E27B4" w:rsidRPr="008E27B4" w:rsidRDefault="008E27B4" w:rsidP="0041578E"/>
        </w:tc>
      </w:tr>
      <w:tr w:rsidR="006077B8" w14:paraId="5D76D77F" w14:textId="77777777" w:rsidTr="0041578E">
        <w:tc>
          <w:tcPr>
            <w:tcW w:w="1705" w:type="dxa"/>
            <w:tcBorders>
              <w:bottom w:val="single" w:sz="4" w:space="0" w:color="auto"/>
            </w:tcBorders>
            <w:vAlign w:val="center"/>
          </w:tcPr>
          <w:p w14:paraId="5B52D067" w14:textId="77777777" w:rsidR="008E27B4" w:rsidRDefault="008E27B4" w:rsidP="0041578E">
            <w:r w:rsidRPr="008E27B4">
              <w:t>Thomas A. Wright DGB</w:t>
            </w:r>
          </w:p>
          <w:p w14:paraId="47071C32" w14:textId="0E108AFC" w:rsidR="006B352B" w:rsidRPr="008E27B4" w:rsidRDefault="006B352B" w:rsidP="0041578E">
            <w:r>
              <w:t>2007</w:t>
            </w:r>
          </w:p>
        </w:tc>
        <w:tc>
          <w:tcPr>
            <w:tcW w:w="3510" w:type="dxa"/>
            <w:tcBorders>
              <w:bottom w:val="single" w:sz="4" w:space="0" w:color="auto"/>
            </w:tcBorders>
            <w:vAlign w:val="center"/>
          </w:tcPr>
          <w:p w14:paraId="76D17ADC" w14:textId="6BC8D985" w:rsidR="008E27B4" w:rsidRDefault="008E186C" w:rsidP="0041578E">
            <w:r>
              <w:t>T</w:t>
            </w:r>
            <w:r w:rsidR="008E27B4" w:rsidRPr="008E27B4">
              <w:t>o examine the relationships among psychological well-being, job satisfaction, and employee job performance with employee turnover</w:t>
            </w:r>
          </w:p>
        </w:tc>
        <w:tc>
          <w:tcPr>
            <w:tcW w:w="2160" w:type="dxa"/>
            <w:tcBorders>
              <w:bottom w:val="single" w:sz="4" w:space="0" w:color="auto"/>
            </w:tcBorders>
            <w:vAlign w:val="center"/>
          </w:tcPr>
          <w:p w14:paraId="0DB90D29" w14:textId="06F38B4A" w:rsidR="008E27B4" w:rsidRDefault="008E27B4" w:rsidP="0041578E">
            <w:r w:rsidRPr="008E27B4">
              <w:t>United States</w:t>
            </w:r>
            <w:r w:rsidR="0032618B">
              <w:t>,</w:t>
            </w:r>
          </w:p>
          <w:p w14:paraId="3A6CFC51" w14:textId="14058AD0" w:rsidR="005A0F51" w:rsidRDefault="005A0F51" w:rsidP="0041578E">
            <w:r>
              <w:t>2 years of field study</w:t>
            </w:r>
          </w:p>
          <w:p w14:paraId="5D633BD0" w14:textId="7068801E" w:rsidR="008E27B4" w:rsidRPr="008E27B4" w:rsidRDefault="008E27B4" w:rsidP="0041578E">
            <w:r w:rsidRPr="008E27B4">
              <w:t>112 managers employed at a large organization</w:t>
            </w:r>
          </w:p>
        </w:tc>
        <w:tc>
          <w:tcPr>
            <w:tcW w:w="1985" w:type="dxa"/>
            <w:tcBorders>
              <w:bottom w:val="single" w:sz="4" w:space="0" w:color="auto"/>
            </w:tcBorders>
            <w:vAlign w:val="center"/>
          </w:tcPr>
          <w:p w14:paraId="42FA7800" w14:textId="07C215D1" w:rsidR="008E27B4" w:rsidRPr="008E27B4" w:rsidRDefault="005A0F51" w:rsidP="0041578E">
            <w:r>
              <w:t>Logistic regression analysis</w:t>
            </w:r>
          </w:p>
        </w:tc>
        <w:tc>
          <w:tcPr>
            <w:tcW w:w="3590" w:type="dxa"/>
            <w:tcBorders>
              <w:bottom w:val="single" w:sz="4" w:space="0" w:color="auto"/>
            </w:tcBorders>
            <w:vAlign w:val="center"/>
          </w:tcPr>
          <w:p w14:paraId="1DDA5EE2" w14:textId="524DBB57" w:rsidR="008E27B4" w:rsidRPr="008E27B4" w:rsidRDefault="008E27B4" w:rsidP="0041578E">
            <w:r>
              <w:t>W</w:t>
            </w:r>
            <w:r w:rsidRPr="008E27B4">
              <w:t>ell-being was found to moderate the relation between job satisfaction and job separation</w:t>
            </w:r>
            <w:r>
              <w:t>.</w:t>
            </w:r>
            <w:r w:rsidR="005A0F51">
              <w:t xml:space="preserve"> J</w:t>
            </w:r>
            <w:r w:rsidR="005A0F51" w:rsidRPr="005A0F51">
              <w:t>ob satisfaction was most strongly (and negatively) related to turnover when well-being was low.</w:t>
            </w:r>
          </w:p>
        </w:tc>
      </w:tr>
      <w:tr w:rsidR="006077B8" w14:paraId="0B65E8E7" w14:textId="77777777" w:rsidTr="0041578E">
        <w:tc>
          <w:tcPr>
            <w:tcW w:w="1705" w:type="dxa"/>
            <w:tcBorders>
              <w:top w:val="single" w:sz="4" w:space="0" w:color="auto"/>
              <w:bottom w:val="single" w:sz="4" w:space="0" w:color="auto"/>
            </w:tcBorders>
            <w:vAlign w:val="center"/>
          </w:tcPr>
          <w:p w14:paraId="31F98C33" w14:textId="77777777" w:rsidR="008E27B4" w:rsidRDefault="00F27470" w:rsidP="0041578E">
            <w:r w:rsidRPr="00F27470">
              <w:t>Nae EY, Choi BK</w:t>
            </w:r>
            <w:r>
              <w:t>.</w:t>
            </w:r>
          </w:p>
          <w:p w14:paraId="61FEF77F" w14:textId="405ABB73" w:rsidR="006B352B" w:rsidRPr="008E27B4" w:rsidRDefault="006B352B" w:rsidP="0041578E">
            <w:r>
              <w:t>2021</w:t>
            </w:r>
          </w:p>
        </w:tc>
        <w:tc>
          <w:tcPr>
            <w:tcW w:w="3510" w:type="dxa"/>
            <w:tcBorders>
              <w:top w:val="single" w:sz="4" w:space="0" w:color="auto"/>
              <w:bottom w:val="single" w:sz="4" w:space="0" w:color="auto"/>
            </w:tcBorders>
            <w:vAlign w:val="center"/>
          </w:tcPr>
          <w:p w14:paraId="1E29490A" w14:textId="2C514DE1" w:rsidR="00F27470" w:rsidRDefault="00F27470" w:rsidP="0041578E">
            <w:r>
              <w:t>To explain the important yet relatively</w:t>
            </w:r>
          </w:p>
          <w:p w14:paraId="0D69A9CB" w14:textId="30E3C034" w:rsidR="008E27B4" w:rsidRDefault="00F27470" w:rsidP="0041578E">
            <w:r>
              <w:t>neglected link between career satisfaction and turnover intention</w:t>
            </w:r>
          </w:p>
        </w:tc>
        <w:tc>
          <w:tcPr>
            <w:tcW w:w="2160" w:type="dxa"/>
            <w:tcBorders>
              <w:top w:val="single" w:sz="4" w:space="0" w:color="auto"/>
              <w:bottom w:val="single" w:sz="4" w:space="0" w:color="auto"/>
            </w:tcBorders>
            <w:vAlign w:val="center"/>
          </w:tcPr>
          <w:p w14:paraId="52CE5AA2" w14:textId="48334DC7" w:rsidR="008E27B4" w:rsidRDefault="00F27470" w:rsidP="0041578E">
            <w:r w:rsidRPr="00F27470">
              <w:t>South Korea</w:t>
            </w:r>
            <w:r w:rsidR="0032618B">
              <w:t>,</w:t>
            </w:r>
          </w:p>
          <w:p w14:paraId="29A37E61" w14:textId="57672137" w:rsidR="00F27470" w:rsidRPr="008E27B4" w:rsidRDefault="00F27470" w:rsidP="0041578E">
            <w:r w:rsidRPr="00F27470">
              <w:t>192 employees</w:t>
            </w:r>
          </w:p>
        </w:tc>
        <w:tc>
          <w:tcPr>
            <w:tcW w:w="1985" w:type="dxa"/>
            <w:tcBorders>
              <w:top w:val="single" w:sz="4" w:space="0" w:color="auto"/>
              <w:bottom w:val="single" w:sz="4" w:space="0" w:color="auto"/>
            </w:tcBorders>
            <w:vAlign w:val="center"/>
          </w:tcPr>
          <w:p w14:paraId="00341A78" w14:textId="158C30AE" w:rsidR="008E27B4" w:rsidRPr="008E27B4" w:rsidRDefault="00F27470" w:rsidP="0041578E">
            <w:r>
              <w:t>M</w:t>
            </w:r>
            <w:r w:rsidRPr="00F27470">
              <w:t>ultiple regression analysis</w:t>
            </w:r>
          </w:p>
        </w:tc>
        <w:tc>
          <w:tcPr>
            <w:tcW w:w="3590" w:type="dxa"/>
            <w:tcBorders>
              <w:top w:val="single" w:sz="4" w:space="0" w:color="auto"/>
              <w:bottom w:val="single" w:sz="4" w:space="0" w:color="auto"/>
            </w:tcBorders>
            <w:vAlign w:val="center"/>
          </w:tcPr>
          <w:p w14:paraId="69E82F27" w14:textId="3E344154" w:rsidR="008E27B4" w:rsidRPr="008E27B4" w:rsidRDefault="00F27470" w:rsidP="0041578E">
            <w:r w:rsidRPr="00F27470">
              <w:t>The indirect relationship between career satisfaction and turnover intention through subjective wellbeing was significant only when employees had high-secure attachment and low-counter</w:t>
            </w:r>
            <w:r>
              <w:t xml:space="preserve"> </w:t>
            </w:r>
            <w:r w:rsidRPr="00F27470">
              <w:t>dependent and -overdependent attachment styles.</w:t>
            </w:r>
          </w:p>
        </w:tc>
      </w:tr>
    </w:tbl>
    <w:p w14:paraId="0B9F75D5" w14:textId="2F947F7F" w:rsidR="00A70E68" w:rsidRDefault="00A70E68" w:rsidP="00A70E68"/>
    <w:p w14:paraId="2AF23BF4" w14:textId="147B779B" w:rsidR="00A70E68" w:rsidRDefault="00A70E68">
      <w:r>
        <w:br w:type="page"/>
      </w:r>
    </w:p>
    <w:p w14:paraId="0ABD5FE9" w14:textId="4D1B5F36" w:rsidR="00A70E68" w:rsidRDefault="006077B8" w:rsidP="00A70E68">
      <w:pPr>
        <w:pStyle w:val="Heading1"/>
      </w:pPr>
      <w:r>
        <w:rPr>
          <w:noProof/>
        </w:rPr>
        <w:lastRenderedPageBreak/>
        <mc:AlternateContent>
          <mc:Choice Requires="wps">
            <w:drawing>
              <wp:anchor distT="45720" distB="45720" distL="114300" distR="114300" simplePos="0" relativeHeight="251663360" behindDoc="1" locked="0" layoutInCell="1" allowOverlap="1" wp14:anchorId="7A3E28DF" wp14:editId="0E2015A4">
                <wp:simplePos x="0" y="0"/>
                <wp:positionH relativeFrom="margin">
                  <wp:align>right</wp:align>
                </wp:positionH>
                <wp:positionV relativeFrom="paragraph">
                  <wp:posOffset>5597525</wp:posOffset>
                </wp:positionV>
                <wp:extent cx="2190750" cy="333375"/>
                <wp:effectExtent l="0" t="0" r="0" b="9525"/>
                <wp:wrapThrough wrapText="bothSides">
                  <wp:wrapPolygon edited="0">
                    <wp:start x="0" y="0"/>
                    <wp:lineTo x="0" y="20983"/>
                    <wp:lineTo x="21412" y="20983"/>
                    <wp:lineTo x="21412" y="0"/>
                    <wp:lineTo x="0" y="0"/>
                  </wp:wrapPolygon>
                </wp:wrapThrough>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333375"/>
                        </a:xfrm>
                        <a:prstGeom prst="rect">
                          <a:avLst/>
                        </a:prstGeom>
                        <a:solidFill>
                          <a:srgbClr val="FFFFFF"/>
                        </a:solidFill>
                        <a:ln w="9525">
                          <a:noFill/>
                          <a:miter lim="800000"/>
                          <a:headEnd/>
                          <a:tailEnd/>
                        </a:ln>
                      </wps:spPr>
                      <wps:txbx>
                        <w:txbxContent>
                          <w:p w14:paraId="43E5DF90" w14:textId="77777777" w:rsidR="006077B8" w:rsidRDefault="006077B8" w:rsidP="006077B8">
                            <w:r>
                              <w:t>(Table continues the next 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3E28DF" id="_x0000_s1028" type="#_x0000_t202" style="position:absolute;margin-left:121.3pt;margin-top:440.75pt;width:172.5pt;height:26.25pt;z-index:-25165312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" stroked="f">
                <v:textbox>
                  <w:txbxContent>
                    <w:p w14:paraId="43E5DF90" w14:textId="77777777" w:rsidR="006077B8" w:rsidRDefault="006077B8" w:rsidP="006077B8">
                      <w:r>
                        <w:t>(Table continues the next page)</w:t>
                      </w:r>
                    </w:p>
                  </w:txbxContent>
                </v:textbox>
                <w10:wrap type="through" anchorx="margin"/>
              </v:shape>
            </w:pict>
          </mc:Fallback>
        </mc:AlternateContent>
      </w:r>
      <w:r w:rsidR="00A70E68">
        <w:t>Studies on the relationship between work-life balance and employee turnover</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70"/>
        <w:gridCol w:w="3432"/>
        <w:gridCol w:w="2432"/>
        <w:gridCol w:w="1862"/>
        <w:gridCol w:w="3154"/>
      </w:tblGrid>
      <w:tr w:rsidR="00686DB4" w14:paraId="0EEEDCEE" w14:textId="77777777" w:rsidTr="0041578E">
        <w:trPr>
          <w:tblHeader/>
        </w:trPr>
        <w:tc>
          <w:tcPr>
            <w:tcW w:w="2070" w:type="dxa"/>
            <w:tcBorders>
              <w:top w:val="single" w:sz="4" w:space="0" w:color="auto"/>
              <w:bottom w:val="single" w:sz="4" w:space="0" w:color="auto"/>
            </w:tcBorders>
            <w:vAlign w:val="center"/>
          </w:tcPr>
          <w:p w14:paraId="42F07233" w14:textId="77777777" w:rsidR="00686DB4" w:rsidRPr="00A70E68" w:rsidRDefault="00686DB4" w:rsidP="0041578E">
            <w:pPr>
              <w:rPr>
                <w:b/>
                <w:bCs/>
              </w:rPr>
            </w:pPr>
            <w:r w:rsidRPr="00A70E68">
              <w:rPr>
                <w:b/>
                <w:bCs/>
              </w:rPr>
              <w:t>Author(s)</w:t>
            </w:r>
          </w:p>
        </w:tc>
        <w:tc>
          <w:tcPr>
            <w:tcW w:w="3432" w:type="dxa"/>
            <w:tcBorders>
              <w:top w:val="single" w:sz="4" w:space="0" w:color="auto"/>
              <w:bottom w:val="single" w:sz="4" w:space="0" w:color="auto"/>
            </w:tcBorders>
            <w:vAlign w:val="center"/>
          </w:tcPr>
          <w:p w14:paraId="1D59DC15" w14:textId="77777777" w:rsidR="00686DB4" w:rsidRPr="00A70E68" w:rsidRDefault="00686DB4" w:rsidP="0041578E">
            <w:pPr>
              <w:rPr>
                <w:b/>
                <w:bCs/>
              </w:rPr>
            </w:pPr>
            <w:r w:rsidRPr="00A70E68">
              <w:rPr>
                <w:b/>
                <w:bCs/>
              </w:rPr>
              <w:t>Objective(s)</w:t>
            </w:r>
          </w:p>
        </w:tc>
        <w:tc>
          <w:tcPr>
            <w:tcW w:w="2432" w:type="dxa"/>
            <w:tcBorders>
              <w:top w:val="single" w:sz="4" w:space="0" w:color="auto"/>
              <w:bottom w:val="single" w:sz="4" w:space="0" w:color="auto"/>
            </w:tcBorders>
            <w:vAlign w:val="center"/>
          </w:tcPr>
          <w:p w14:paraId="1B5CC508" w14:textId="77777777" w:rsidR="00686DB4" w:rsidRPr="00A70E68" w:rsidRDefault="00686DB4" w:rsidP="0041578E">
            <w:pPr>
              <w:rPr>
                <w:b/>
                <w:bCs/>
              </w:rPr>
            </w:pPr>
            <w:r w:rsidRPr="00A70E68">
              <w:rPr>
                <w:b/>
                <w:bCs/>
              </w:rPr>
              <w:t>Country, type of data and period</w:t>
            </w:r>
          </w:p>
        </w:tc>
        <w:tc>
          <w:tcPr>
            <w:tcW w:w="1862" w:type="dxa"/>
            <w:tcBorders>
              <w:top w:val="single" w:sz="4" w:space="0" w:color="auto"/>
              <w:bottom w:val="single" w:sz="4" w:space="0" w:color="auto"/>
            </w:tcBorders>
            <w:vAlign w:val="center"/>
          </w:tcPr>
          <w:p w14:paraId="50FF8E9C" w14:textId="77777777" w:rsidR="00686DB4" w:rsidRPr="00A70E68" w:rsidRDefault="00686DB4" w:rsidP="0041578E">
            <w:pPr>
              <w:rPr>
                <w:b/>
                <w:bCs/>
              </w:rPr>
            </w:pPr>
            <w:r w:rsidRPr="00A70E68">
              <w:rPr>
                <w:b/>
                <w:bCs/>
              </w:rPr>
              <w:t>Methodology</w:t>
            </w:r>
          </w:p>
        </w:tc>
        <w:tc>
          <w:tcPr>
            <w:tcW w:w="3154" w:type="dxa"/>
            <w:tcBorders>
              <w:top w:val="single" w:sz="4" w:space="0" w:color="auto"/>
              <w:bottom w:val="single" w:sz="4" w:space="0" w:color="auto"/>
            </w:tcBorders>
            <w:vAlign w:val="center"/>
          </w:tcPr>
          <w:p w14:paraId="770ED42E" w14:textId="77777777" w:rsidR="00686DB4" w:rsidRPr="00A70E68" w:rsidRDefault="00686DB4" w:rsidP="0041578E">
            <w:pPr>
              <w:rPr>
                <w:b/>
                <w:bCs/>
              </w:rPr>
            </w:pPr>
            <w:r w:rsidRPr="00A70E68">
              <w:rPr>
                <w:b/>
                <w:bCs/>
              </w:rPr>
              <w:t>Conclusion</w:t>
            </w:r>
          </w:p>
        </w:tc>
      </w:tr>
      <w:tr w:rsidR="00686DB4" w14:paraId="19FEB1B3" w14:textId="77777777" w:rsidTr="0041578E">
        <w:tc>
          <w:tcPr>
            <w:tcW w:w="2070" w:type="dxa"/>
            <w:tcBorders>
              <w:top w:val="single" w:sz="4" w:space="0" w:color="auto"/>
            </w:tcBorders>
            <w:vAlign w:val="center"/>
          </w:tcPr>
          <w:p w14:paraId="1793503E" w14:textId="77777777" w:rsidR="00686DB4" w:rsidRDefault="00E25CF7" w:rsidP="0041578E">
            <w:r w:rsidRPr="00E25CF7">
              <w:t>Deery M, Jago L.</w:t>
            </w:r>
          </w:p>
          <w:p w14:paraId="7C9E3F71" w14:textId="15E0F8C8" w:rsidR="00313B19" w:rsidRDefault="00313B19" w:rsidP="0041578E">
            <w:r>
              <w:t>2015</w:t>
            </w:r>
          </w:p>
        </w:tc>
        <w:tc>
          <w:tcPr>
            <w:tcW w:w="3432" w:type="dxa"/>
            <w:tcBorders>
              <w:top w:val="single" w:sz="4" w:space="0" w:color="auto"/>
            </w:tcBorders>
            <w:vAlign w:val="center"/>
          </w:tcPr>
          <w:p w14:paraId="5DF4DFF7" w14:textId="69AF80FE" w:rsidR="00686DB4" w:rsidRDefault="00E25CF7" w:rsidP="0041578E">
            <w:r>
              <w:t>T</w:t>
            </w:r>
            <w:r w:rsidRPr="00E25CF7">
              <w:t>o examine the themes of talent management, work-life balance (WLB) and retention strategies in the hospitality industry</w:t>
            </w:r>
          </w:p>
        </w:tc>
        <w:tc>
          <w:tcPr>
            <w:tcW w:w="2432" w:type="dxa"/>
            <w:tcBorders>
              <w:top w:val="single" w:sz="4" w:space="0" w:color="auto"/>
            </w:tcBorders>
            <w:vAlign w:val="center"/>
          </w:tcPr>
          <w:p w14:paraId="62856EDD" w14:textId="77777777" w:rsidR="00686DB4" w:rsidRPr="0032618B" w:rsidRDefault="0032618B" w:rsidP="0041578E">
            <w:r w:rsidRPr="0032618B">
              <w:t>Multiple countries,</w:t>
            </w:r>
          </w:p>
          <w:p w14:paraId="1640E1C5" w14:textId="10753E71" w:rsidR="0032618B" w:rsidRPr="0032618B" w:rsidRDefault="0032618B" w:rsidP="0041578E">
            <w:r w:rsidRPr="0032618B">
              <w:t>Literatures from year 2009 to 2013</w:t>
            </w:r>
          </w:p>
        </w:tc>
        <w:tc>
          <w:tcPr>
            <w:tcW w:w="1862" w:type="dxa"/>
            <w:tcBorders>
              <w:top w:val="single" w:sz="4" w:space="0" w:color="auto"/>
            </w:tcBorders>
            <w:vAlign w:val="center"/>
          </w:tcPr>
          <w:p w14:paraId="522210A4" w14:textId="3832F39E" w:rsidR="00686DB4" w:rsidRPr="00313B19" w:rsidRDefault="0032618B" w:rsidP="0041578E">
            <w:pPr>
              <w:rPr>
                <w:highlight w:val="yellow"/>
              </w:rPr>
            </w:pPr>
            <w:r>
              <w:t>Concept paper</w:t>
            </w:r>
            <w:r w:rsidR="00313B19" w:rsidRPr="0032618B">
              <w:t xml:space="preserve"> </w:t>
            </w:r>
          </w:p>
        </w:tc>
        <w:tc>
          <w:tcPr>
            <w:tcW w:w="3154" w:type="dxa"/>
            <w:tcBorders>
              <w:top w:val="single" w:sz="4" w:space="0" w:color="auto"/>
            </w:tcBorders>
            <w:vAlign w:val="center"/>
          </w:tcPr>
          <w:p w14:paraId="1A1E6F1C" w14:textId="1B34C776" w:rsidR="00686DB4" w:rsidRDefault="00E25CF7" w:rsidP="0041578E">
            <w:r w:rsidRPr="00E25CF7">
              <w:t>WLB appears to have become one of the key variables when addressing issues of employee management and retention</w:t>
            </w:r>
          </w:p>
          <w:p w14:paraId="7FE547C1" w14:textId="0CF47AFA" w:rsidR="00E25CF7" w:rsidRPr="00E25CF7" w:rsidRDefault="00E25CF7" w:rsidP="0041578E"/>
        </w:tc>
      </w:tr>
      <w:tr w:rsidR="00686DB4" w14:paraId="64A57392" w14:textId="77777777" w:rsidTr="0041578E">
        <w:tc>
          <w:tcPr>
            <w:tcW w:w="2070" w:type="dxa"/>
            <w:vAlign w:val="center"/>
          </w:tcPr>
          <w:p w14:paraId="648337E9" w14:textId="77777777" w:rsidR="00686DB4" w:rsidRDefault="00F00860" w:rsidP="0041578E">
            <w:r w:rsidRPr="00F00860">
              <w:t>Oosthuizen RM, Coetzee M, Munro Z</w:t>
            </w:r>
            <w:r>
              <w:t>.</w:t>
            </w:r>
          </w:p>
          <w:p w14:paraId="5AF3D9CC" w14:textId="18BCF70D" w:rsidR="00313B19" w:rsidRDefault="00313B19" w:rsidP="0041578E">
            <w:r>
              <w:t>2016</w:t>
            </w:r>
          </w:p>
        </w:tc>
        <w:tc>
          <w:tcPr>
            <w:tcW w:w="3432" w:type="dxa"/>
            <w:vAlign w:val="center"/>
          </w:tcPr>
          <w:p w14:paraId="57F742AC" w14:textId="5750A8F2" w:rsidR="00686DB4" w:rsidRDefault="008003EE" w:rsidP="0041578E">
            <w:r>
              <w:t>T</w:t>
            </w:r>
            <w:r w:rsidRPr="008003EE">
              <w:t xml:space="preserve">o explore the association between employees’ experiences of work-life balance, job satisfaction and their turnover intention </w:t>
            </w:r>
          </w:p>
        </w:tc>
        <w:tc>
          <w:tcPr>
            <w:tcW w:w="2432" w:type="dxa"/>
            <w:vAlign w:val="center"/>
          </w:tcPr>
          <w:p w14:paraId="4CF25C75" w14:textId="15B8D057" w:rsidR="00686DB4" w:rsidRDefault="008003EE" w:rsidP="0041578E">
            <w:r>
              <w:t>South Africa</w:t>
            </w:r>
            <w:r w:rsidR="0032618B">
              <w:t>,</w:t>
            </w:r>
          </w:p>
          <w:p w14:paraId="43C598FA" w14:textId="203A57D9" w:rsidR="008003EE" w:rsidRDefault="008003EE" w:rsidP="0041578E">
            <w:r>
              <w:t xml:space="preserve">79 permanent employees in </w:t>
            </w:r>
            <w:r w:rsidR="0032618B">
              <w:t>an</w:t>
            </w:r>
            <w:r>
              <w:t xml:space="preserve"> IT company</w:t>
            </w:r>
          </w:p>
        </w:tc>
        <w:tc>
          <w:tcPr>
            <w:tcW w:w="1862" w:type="dxa"/>
            <w:vAlign w:val="center"/>
          </w:tcPr>
          <w:p w14:paraId="0E8A7628" w14:textId="03A1FCA2" w:rsidR="00686DB4" w:rsidRDefault="008003EE" w:rsidP="0041578E">
            <w:r w:rsidRPr="008003EE">
              <w:t>Regression analysis</w:t>
            </w:r>
          </w:p>
        </w:tc>
        <w:tc>
          <w:tcPr>
            <w:tcW w:w="3154" w:type="dxa"/>
            <w:vAlign w:val="center"/>
          </w:tcPr>
          <w:p w14:paraId="70E38D02" w14:textId="4E072FC7" w:rsidR="00686DB4" w:rsidRDefault="008003EE" w:rsidP="0041578E">
            <w:r>
              <w:t>E</w:t>
            </w:r>
            <w:r w:rsidRPr="008003EE">
              <w:t>xperiences of negative work-home interaction and positive work-home interaction</w:t>
            </w:r>
            <w:r>
              <w:t xml:space="preserve"> </w:t>
            </w:r>
            <w:r w:rsidRPr="008003EE">
              <w:t>significantly predicted job satisfaction and turnover intention. Job satisfaction also significantly predicted turnover intention.</w:t>
            </w:r>
          </w:p>
        </w:tc>
      </w:tr>
      <w:tr w:rsidR="00686DB4" w14:paraId="7F651C75" w14:textId="77777777" w:rsidTr="0041578E">
        <w:tc>
          <w:tcPr>
            <w:tcW w:w="2070" w:type="dxa"/>
            <w:tcBorders>
              <w:bottom w:val="single" w:sz="4" w:space="0" w:color="auto"/>
            </w:tcBorders>
            <w:vAlign w:val="center"/>
          </w:tcPr>
          <w:p w14:paraId="58559E90" w14:textId="77777777" w:rsidR="00686DB4" w:rsidRDefault="00A20D9B" w:rsidP="0041578E">
            <w:proofErr w:type="spellStart"/>
            <w:r w:rsidRPr="00A20D9B">
              <w:t>Dechawatanapaisal</w:t>
            </w:r>
            <w:proofErr w:type="spellEnd"/>
            <w:r w:rsidRPr="00A20D9B">
              <w:t xml:space="preserve"> D.</w:t>
            </w:r>
          </w:p>
          <w:p w14:paraId="3A4F8CF8" w14:textId="42C7409F" w:rsidR="00313B19" w:rsidRDefault="00313B19" w:rsidP="0041578E">
            <w:r>
              <w:t>2017</w:t>
            </w:r>
          </w:p>
        </w:tc>
        <w:tc>
          <w:tcPr>
            <w:tcW w:w="3432" w:type="dxa"/>
            <w:tcBorders>
              <w:bottom w:val="single" w:sz="4" w:space="0" w:color="auto"/>
            </w:tcBorders>
            <w:vAlign w:val="center"/>
          </w:tcPr>
          <w:p w14:paraId="18DFD346" w14:textId="2D60EC6F" w:rsidR="00686DB4" w:rsidRDefault="00A20D9B" w:rsidP="0041578E">
            <w:r>
              <w:t>T</w:t>
            </w:r>
            <w:r w:rsidRPr="00A20D9B">
              <w:t>o investigate the mediating effect of organizational embeddedness in the relationship between quality of work life (QWL) and turnover under a foundation of conservation of resources theory</w:t>
            </w:r>
          </w:p>
        </w:tc>
        <w:tc>
          <w:tcPr>
            <w:tcW w:w="2432" w:type="dxa"/>
            <w:tcBorders>
              <w:bottom w:val="single" w:sz="4" w:space="0" w:color="auto"/>
            </w:tcBorders>
            <w:vAlign w:val="center"/>
          </w:tcPr>
          <w:p w14:paraId="32C49CC5" w14:textId="562DC701" w:rsidR="009841FA" w:rsidRDefault="009841FA" w:rsidP="0041578E">
            <w:r w:rsidRPr="009841FA">
              <w:t>Thailand</w:t>
            </w:r>
            <w:r>
              <w:t>,</w:t>
            </w:r>
          </w:p>
          <w:p w14:paraId="5DB8DB5A" w14:textId="5D5C2357" w:rsidR="00686DB4" w:rsidRDefault="00A20D9B" w:rsidP="0041578E">
            <w:r w:rsidRPr="00A20D9B">
              <w:t>422 healthcare professionals</w:t>
            </w:r>
          </w:p>
        </w:tc>
        <w:tc>
          <w:tcPr>
            <w:tcW w:w="1862" w:type="dxa"/>
            <w:tcBorders>
              <w:bottom w:val="single" w:sz="4" w:space="0" w:color="auto"/>
            </w:tcBorders>
            <w:vAlign w:val="center"/>
          </w:tcPr>
          <w:p w14:paraId="14A9A16C" w14:textId="50907571" w:rsidR="00686DB4" w:rsidRDefault="00A20D9B" w:rsidP="0041578E">
            <w:r>
              <w:t>S</w:t>
            </w:r>
            <w:r w:rsidRPr="00A20D9B">
              <w:t>tructural equation modelling</w:t>
            </w:r>
          </w:p>
          <w:p w14:paraId="51EE1E69" w14:textId="77777777" w:rsidR="00A20D9B" w:rsidRDefault="00A20D9B" w:rsidP="0041578E"/>
          <w:p w14:paraId="17C3EB02" w14:textId="4AA25D9D" w:rsidR="00A20D9B" w:rsidRPr="00A20D9B" w:rsidRDefault="00A20D9B" w:rsidP="0041578E"/>
        </w:tc>
        <w:tc>
          <w:tcPr>
            <w:tcW w:w="3154" w:type="dxa"/>
            <w:tcBorders>
              <w:bottom w:val="single" w:sz="4" w:space="0" w:color="auto"/>
            </w:tcBorders>
            <w:vAlign w:val="center"/>
          </w:tcPr>
          <w:p w14:paraId="13A89F90" w14:textId="41DF1B99" w:rsidR="00686DB4" w:rsidRDefault="00A20D9B" w:rsidP="0041578E">
            <w:r>
              <w:t>O</w:t>
            </w:r>
            <w:r w:rsidRPr="00A20D9B">
              <w:t>rganizational embeddedness has a negative impact on employees’ intention to leave, and on actual turnover</w:t>
            </w:r>
            <w:r>
              <w:t>. C</w:t>
            </w:r>
            <w:r w:rsidRPr="00A20D9B">
              <w:t>areer opportunities, work life balance, and job</w:t>
            </w:r>
            <w:r>
              <w:t xml:space="preserve"> </w:t>
            </w:r>
            <w:r w:rsidRPr="00A20D9B">
              <w:t>characteristics are positive and significant predictors of organizational embeddedness</w:t>
            </w:r>
            <w:r>
              <w:t>.</w:t>
            </w:r>
          </w:p>
          <w:p w14:paraId="521B6100" w14:textId="50F64B03" w:rsidR="00A20D9B" w:rsidRPr="00A20D9B" w:rsidRDefault="00A20D9B" w:rsidP="0041578E"/>
        </w:tc>
      </w:tr>
      <w:tr w:rsidR="00686DB4" w14:paraId="06A91633" w14:textId="77777777" w:rsidTr="0041578E">
        <w:tc>
          <w:tcPr>
            <w:tcW w:w="2070" w:type="dxa"/>
            <w:tcBorders>
              <w:top w:val="single" w:sz="4" w:space="0" w:color="auto"/>
              <w:bottom w:val="single" w:sz="4" w:space="0" w:color="auto"/>
            </w:tcBorders>
            <w:vAlign w:val="center"/>
          </w:tcPr>
          <w:p w14:paraId="32A7D52D" w14:textId="77777777" w:rsidR="00686DB4" w:rsidRDefault="00A20D9B" w:rsidP="0041578E">
            <w:r w:rsidRPr="00A20D9B">
              <w:t>Kaur R, Randhawa G.</w:t>
            </w:r>
          </w:p>
          <w:p w14:paraId="65019E13" w14:textId="459CBFD7" w:rsidR="00313B19" w:rsidRDefault="00313B19" w:rsidP="0041578E">
            <w:r>
              <w:t>2020</w:t>
            </w:r>
          </w:p>
        </w:tc>
        <w:tc>
          <w:tcPr>
            <w:tcW w:w="3432" w:type="dxa"/>
            <w:tcBorders>
              <w:top w:val="single" w:sz="4" w:space="0" w:color="auto"/>
              <w:bottom w:val="single" w:sz="4" w:space="0" w:color="auto"/>
            </w:tcBorders>
            <w:vAlign w:val="center"/>
          </w:tcPr>
          <w:p w14:paraId="0A1A3C90" w14:textId="17678945" w:rsidR="00686DB4" w:rsidRDefault="00D4394F" w:rsidP="0041578E">
            <w:r>
              <w:t>T</w:t>
            </w:r>
            <w:r w:rsidRPr="00D4394F">
              <w:t>o investigate the role of employee engagement and work–life balance in perceived supervisor support and turnover intentions relationship</w:t>
            </w:r>
          </w:p>
        </w:tc>
        <w:tc>
          <w:tcPr>
            <w:tcW w:w="2432" w:type="dxa"/>
            <w:tcBorders>
              <w:top w:val="single" w:sz="4" w:space="0" w:color="auto"/>
              <w:bottom w:val="single" w:sz="4" w:space="0" w:color="auto"/>
            </w:tcBorders>
            <w:vAlign w:val="center"/>
          </w:tcPr>
          <w:p w14:paraId="78D0C970" w14:textId="52B3A0D5" w:rsidR="00686DB4" w:rsidRDefault="00D4394F" w:rsidP="0041578E">
            <w:r>
              <w:t>India</w:t>
            </w:r>
            <w:r w:rsidR="0032618B">
              <w:t>,</w:t>
            </w:r>
          </w:p>
          <w:p w14:paraId="2B9204E1" w14:textId="55FC4CAE" w:rsidR="00D4394F" w:rsidRDefault="00D4394F" w:rsidP="0041578E">
            <w:r>
              <w:t>375 teachers at private schools</w:t>
            </w:r>
            <w:r w:rsidR="0032618B">
              <w:t xml:space="preserve"> in Panjab</w:t>
            </w:r>
          </w:p>
        </w:tc>
        <w:tc>
          <w:tcPr>
            <w:tcW w:w="1862" w:type="dxa"/>
            <w:tcBorders>
              <w:top w:val="single" w:sz="4" w:space="0" w:color="auto"/>
              <w:bottom w:val="single" w:sz="4" w:space="0" w:color="auto"/>
            </w:tcBorders>
            <w:vAlign w:val="center"/>
          </w:tcPr>
          <w:p w14:paraId="67F29C11" w14:textId="3392F861" w:rsidR="00686DB4" w:rsidRDefault="00D4394F" w:rsidP="0041578E">
            <w:r>
              <w:t>M</w:t>
            </w:r>
            <w:r w:rsidRPr="00D4394F">
              <w:t>ultiple mediated regression</w:t>
            </w:r>
          </w:p>
          <w:p w14:paraId="1BD1F7CB" w14:textId="7A09E066" w:rsidR="00D4394F" w:rsidRPr="00D4394F" w:rsidRDefault="00D4394F" w:rsidP="0041578E"/>
        </w:tc>
        <w:tc>
          <w:tcPr>
            <w:tcW w:w="3154" w:type="dxa"/>
            <w:tcBorders>
              <w:top w:val="single" w:sz="4" w:space="0" w:color="auto"/>
              <w:bottom w:val="single" w:sz="4" w:space="0" w:color="auto"/>
            </w:tcBorders>
            <w:vAlign w:val="center"/>
          </w:tcPr>
          <w:p w14:paraId="611BE83B" w14:textId="7201E0D6" w:rsidR="00686DB4" w:rsidRDefault="00D4394F" w:rsidP="0041578E">
            <w:r>
              <w:t>S</w:t>
            </w:r>
            <w:r w:rsidRPr="00D4394F">
              <w:t>upervisor support on turnover intentions is indirect</w:t>
            </w:r>
            <w:r>
              <w:t>. E</w:t>
            </w:r>
            <w:r w:rsidRPr="00D4394F">
              <w:t xml:space="preserve">mployee engagement and two dimensions of work–life balance act as mediators in </w:t>
            </w:r>
            <w:r w:rsidRPr="00D4394F">
              <w:lastRenderedPageBreak/>
              <w:t>the perceived supervisor support and turnover intentions relationship</w:t>
            </w:r>
          </w:p>
        </w:tc>
      </w:tr>
      <w:tr w:rsidR="00686DB4" w14:paraId="5810CF7B" w14:textId="77777777" w:rsidTr="0041578E">
        <w:tc>
          <w:tcPr>
            <w:tcW w:w="2070" w:type="dxa"/>
            <w:tcBorders>
              <w:top w:val="single" w:sz="4" w:space="0" w:color="auto"/>
              <w:bottom w:val="single" w:sz="4" w:space="0" w:color="auto"/>
            </w:tcBorders>
            <w:vAlign w:val="center"/>
          </w:tcPr>
          <w:p w14:paraId="0D70367C" w14:textId="77777777" w:rsidR="00686DB4" w:rsidRDefault="00D4394F" w:rsidP="0041578E">
            <w:r w:rsidRPr="00D4394F">
              <w:lastRenderedPageBreak/>
              <w:t>Limited EP</w:t>
            </w:r>
            <w:r>
              <w:t>.</w:t>
            </w:r>
          </w:p>
          <w:p w14:paraId="1FC5522F" w14:textId="5FF272D5" w:rsidR="00313B19" w:rsidRDefault="00C8443B" w:rsidP="0041578E">
            <w:r>
              <w:t>2021</w:t>
            </w:r>
          </w:p>
        </w:tc>
        <w:tc>
          <w:tcPr>
            <w:tcW w:w="3432" w:type="dxa"/>
            <w:tcBorders>
              <w:top w:val="single" w:sz="4" w:space="0" w:color="auto"/>
              <w:bottom w:val="single" w:sz="4" w:space="0" w:color="auto"/>
            </w:tcBorders>
            <w:vAlign w:val="center"/>
          </w:tcPr>
          <w:p w14:paraId="6FEE9CA1" w14:textId="106824D2" w:rsidR="00686DB4" w:rsidRDefault="00D4394F" w:rsidP="0041578E">
            <w:r>
              <w:t>Explore co</w:t>
            </w:r>
            <w:r w:rsidRPr="00D4394F">
              <w:t>ncerns about unsatisfactory work-life balance is negatively affecting turnover in firms</w:t>
            </w:r>
            <w:r>
              <w:t>.</w:t>
            </w:r>
          </w:p>
        </w:tc>
        <w:tc>
          <w:tcPr>
            <w:tcW w:w="2432" w:type="dxa"/>
            <w:tcBorders>
              <w:top w:val="single" w:sz="4" w:space="0" w:color="auto"/>
              <w:bottom w:val="single" w:sz="4" w:space="0" w:color="auto"/>
            </w:tcBorders>
            <w:vAlign w:val="center"/>
          </w:tcPr>
          <w:p w14:paraId="4ABB2451" w14:textId="67062B88" w:rsidR="00321DB9" w:rsidRDefault="00321DB9" w:rsidP="0041578E">
            <w:r>
              <w:t>Multiple countries,</w:t>
            </w:r>
          </w:p>
          <w:p w14:paraId="2FFBB83D" w14:textId="61A67AA0" w:rsidR="00686DB4" w:rsidRDefault="00C8443B" w:rsidP="0041578E">
            <w:r>
              <w:t>Literature 2021</w:t>
            </w:r>
          </w:p>
        </w:tc>
        <w:tc>
          <w:tcPr>
            <w:tcW w:w="1862" w:type="dxa"/>
            <w:tcBorders>
              <w:top w:val="single" w:sz="4" w:space="0" w:color="auto"/>
              <w:bottom w:val="single" w:sz="4" w:space="0" w:color="auto"/>
            </w:tcBorders>
            <w:vAlign w:val="center"/>
          </w:tcPr>
          <w:p w14:paraId="66D7B76D" w14:textId="66B9531C" w:rsidR="00686DB4" w:rsidRDefault="00C8443B" w:rsidP="0041578E">
            <w:r>
              <w:t xml:space="preserve">Review of literature </w:t>
            </w:r>
          </w:p>
        </w:tc>
        <w:tc>
          <w:tcPr>
            <w:tcW w:w="3154" w:type="dxa"/>
            <w:tcBorders>
              <w:top w:val="single" w:sz="4" w:space="0" w:color="auto"/>
              <w:bottom w:val="single" w:sz="4" w:space="0" w:color="auto"/>
            </w:tcBorders>
            <w:vAlign w:val="center"/>
          </w:tcPr>
          <w:p w14:paraId="7CA4C46F" w14:textId="7E5D0121" w:rsidR="00686DB4" w:rsidRDefault="00D4394F" w:rsidP="0041578E">
            <w:r>
              <w:t>W</w:t>
            </w:r>
            <w:r w:rsidRPr="00D4394F">
              <w:t>ork-life balance is negatively affecting turnover in many firms</w:t>
            </w:r>
            <w:r>
              <w:t xml:space="preserve">. </w:t>
            </w:r>
            <w:r w:rsidRPr="00D4394F">
              <w:t>Family-friendly HRM practices that address employee needs can help businesses reverse this trend and achieve desired outcomes from their talent management and employer branding initiatives</w:t>
            </w:r>
          </w:p>
        </w:tc>
      </w:tr>
      <w:tr w:rsidR="00686DB4" w14:paraId="12B05FD2" w14:textId="77777777" w:rsidTr="0041578E">
        <w:tc>
          <w:tcPr>
            <w:tcW w:w="2070" w:type="dxa"/>
            <w:tcBorders>
              <w:top w:val="single" w:sz="4" w:space="0" w:color="auto"/>
              <w:bottom w:val="single" w:sz="4" w:space="0" w:color="auto"/>
            </w:tcBorders>
            <w:vAlign w:val="center"/>
          </w:tcPr>
          <w:p w14:paraId="00CBCCA4" w14:textId="77777777" w:rsidR="00686DB4" w:rsidRDefault="006E3096" w:rsidP="0041578E">
            <w:r w:rsidRPr="006E3096">
              <w:t>Cain L, Busser J, Kang HJ</w:t>
            </w:r>
          </w:p>
          <w:p w14:paraId="17F496F3" w14:textId="4470D209" w:rsidR="00C8443B" w:rsidRDefault="00C8443B" w:rsidP="0041578E">
            <w:r>
              <w:t>2018</w:t>
            </w:r>
          </w:p>
        </w:tc>
        <w:tc>
          <w:tcPr>
            <w:tcW w:w="3432" w:type="dxa"/>
            <w:tcBorders>
              <w:top w:val="single" w:sz="4" w:space="0" w:color="auto"/>
              <w:bottom w:val="single" w:sz="4" w:space="0" w:color="auto"/>
            </w:tcBorders>
            <w:vAlign w:val="center"/>
          </w:tcPr>
          <w:p w14:paraId="1D4FA605" w14:textId="460668EF" w:rsidR="00686DB4" w:rsidRDefault="006E3096" w:rsidP="0041578E">
            <w:r>
              <w:t>T</w:t>
            </w:r>
            <w:r w:rsidRPr="006E3096">
              <w:t xml:space="preserve">o understand the relationships among calling, employee engagement, work-life balance and life satisfaction for executive chefs based on role theory and </w:t>
            </w:r>
            <w:proofErr w:type="spellStart"/>
            <w:r w:rsidRPr="006E3096">
              <w:t>spillover</w:t>
            </w:r>
            <w:proofErr w:type="spellEnd"/>
            <w:r w:rsidRPr="006E3096">
              <w:t xml:space="preserve"> theory.</w:t>
            </w:r>
          </w:p>
        </w:tc>
        <w:tc>
          <w:tcPr>
            <w:tcW w:w="2432" w:type="dxa"/>
            <w:tcBorders>
              <w:top w:val="single" w:sz="4" w:space="0" w:color="auto"/>
              <w:bottom w:val="single" w:sz="4" w:space="0" w:color="auto"/>
            </w:tcBorders>
            <w:vAlign w:val="center"/>
          </w:tcPr>
          <w:p w14:paraId="03FF2880" w14:textId="4B169424" w:rsidR="00686DB4" w:rsidRDefault="006E3096" w:rsidP="0041578E">
            <w:r w:rsidRPr="006E3096">
              <w:t>North America</w:t>
            </w:r>
            <w:r w:rsidR="0032618B">
              <w:t>,</w:t>
            </w:r>
          </w:p>
          <w:p w14:paraId="30169D51" w14:textId="73FA3357" w:rsidR="006E3096" w:rsidRDefault="006E3096" w:rsidP="0041578E">
            <w:r w:rsidRPr="006E3096">
              <w:t>members of the American Culinary Federation</w:t>
            </w:r>
          </w:p>
          <w:p w14:paraId="0E7B5CF1" w14:textId="77777777" w:rsidR="006E3096" w:rsidRDefault="006E3096" w:rsidP="0041578E"/>
          <w:p w14:paraId="13A0DB12" w14:textId="6EC17390" w:rsidR="006E3096" w:rsidRPr="006E3096" w:rsidRDefault="006E3096" w:rsidP="0041578E"/>
        </w:tc>
        <w:tc>
          <w:tcPr>
            <w:tcW w:w="1862" w:type="dxa"/>
            <w:tcBorders>
              <w:top w:val="single" w:sz="4" w:space="0" w:color="auto"/>
              <w:bottom w:val="single" w:sz="4" w:space="0" w:color="auto"/>
            </w:tcBorders>
            <w:vAlign w:val="center"/>
          </w:tcPr>
          <w:p w14:paraId="1D00FF6F" w14:textId="30DC68CC" w:rsidR="00686DB4" w:rsidRDefault="006E3096" w:rsidP="0041578E">
            <w:r>
              <w:t>S</w:t>
            </w:r>
            <w:r w:rsidRPr="006E3096">
              <w:t>tructural equation modelling</w:t>
            </w:r>
          </w:p>
        </w:tc>
        <w:tc>
          <w:tcPr>
            <w:tcW w:w="3154" w:type="dxa"/>
            <w:tcBorders>
              <w:top w:val="single" w:sz="4" w:space="0" w:color="auto"/>
              <w:bottom w:val="single" w:sz="4" w:space="0" w:color="auto"/>
            </w:tcBorders>
            <w:vAlign w:val="center"/>
          </w:tcPr>
          <w:p w14:paraId="4A53FA26" w14:textId="0B18D299" w:rsidR="006E3096" w:rsidRPr="006E3096" w:rsidRDefault="007A5217" w:rsidP="0041578E">
            <w:r w:rsidRPr="007A5217">
              <w:t>All relationships in the model were significantly positive except for calling to life satisfaction</w:t>
            </w:r>
            <w:r>
              <w:t xml:space="preserve">. </w:t>
            </w:r>
            <w:r w:rsidR="006E3096">
              <w:t>W</w:t>
            </w:r>
            <w:r w:rsidR="006E3096" w:rsidRPr="006E3096">
              <w:t>ork-life balance was a significant mediator between calling and life satisfaction</w:t>
            </w:r>
            <w:r w:rsidR="006E3096">
              <w:t xml:space="preserve">, </w:t>
            </w:r>
            <w:r w:rsidR="006E3096" w:rsidRPr="006E3096">
              <w:t>employee engagement and life satisfaction</w:t>
            </w:r>
            <w:r w:rsidR="006E3096">
              <w:tab/>
            </w:r>
          </w:p>
        </w:tc>
      </w:tr>
    </w:tbl>
    <w:p w14:paraId="75200705" w14:textId="05B203E7" w:rsidR="00A70E68" w:rsidRDefault="00A70E68" w:rsidP="00A70E68"/>
    <w:p w14:paraId="194C652D" w14:textId="77777777" w:rsidR="00A70E68" w:rsidRDefault="00A70E68">
      <w:r>
        <w:br w:type="page"/>
      </w:r>
    </w:p>
    <w:p w14:paraId="1887D0DF" w14:textId="77777777" w:rsidR="00A70E68" w:rsidRDefault="00A70E68" w:rsidP="00A70E68">
      <w:pPr>
        <w:pStyle w:val="Heading1"/>
      </w:pPr>
      <w:r>
        <w:lastRenderedPageBreak/>
        <w:t>Studies on the relationship between happiness and employee turnover</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96"/>
        <w:gridCol w:w="3536"/>
        <w:gridCol w:w="2468"/>
        <w:gridCol w:w="1878"/>
        <w:gridCol w:w="3172"/>
      </w:tblGrid>
      <w:tr w:rsidR="00686DB4" w14:paraId="1459D36C" w14:textId="77777777" w:rsidTr="0041578E">
        <w:tc>
          <w:tcPr>
            <w:tcW w:w="1896" w:type="dxa"/>
            <w:tcBorders>
              <w:top w:val="single" w:sz="4" w:space="0" w:color="auto"/>
              <w:bottom w:val="single" w:sz="4" w:space="0" w:color="auto"/>
            </w:tcBorders>
            <w:vAlign w:val="center"/>
          </w:tcPr>
          <w:p w14:paraId="2B92C4EB" w14:textId="77777777" w:rsidR="00686DB4" w:rsidRPr="00A70E68" w:rsidRDefault="00686DB4" w:rsidP="0041578E">
            <w:pPr>
              <w:rPr>
                <w:b/>
                <w:bCs/>
              </w:rPr>
            </w:pPr>
            <w:r w:rsidRPr="00A70E68">
              <w:rPr>
                <w:b/>
                <w:bCs/>
              </w:rPr>
              <w:t>Author(s)</w:t>
            </w:r>
          </w:p>
        </w:tc>
        <w:tc>
          <w:tcPr>
            <w:tcW w:w="3536" w:type="dxa"/>
            <w:tcBorders>
              <w:top w:val="single" w:sz="4" w:space="0" w:color="auto"/>
              <w:bottom w:val="single" w:sz="4" w:space="0" w:color="auto"/>
            </w:tcBorders>
            <w:vAlign w:val="center"/>
          </w:tcPr>
          <w:p w14:paraId="389945F6" w14:textId="77777777" w:rsidR="00686DB4" w:rsidRPr="00A70E68" w:rsidRDefault="00686DB4" w:rsidP="0041578E">
            <w:pPr>
              <w:rPr>
                <w:b/>
                <w:bCs/>
              </w:rPr>
            </w:pPr>
            <w:r w:rsidRPr="00A70E68">
              <w:rPr>
                <w:b/>
                <w:bCs/>
              </w:rPr>
              <w:t>Objective(s)</w:t>
            </w:r>
          </w:p>
        </w:tc>
        <w:tc>
          <w:tcPr>
            <w:tcW w:w="2468" w:type="dxa"/>
            <w:tcBorders>
              <w:top w:val="single" w:sz="4" w:space="0" w:color="auto"/>
              <w:bottom w:val="single" w:sz="4" w:space="0" w:color="auto"/>
            </w:tcBorders>
            <w:vAlign w:val="center"/>
          </w:tcPr>
          <w:p w14:paraId="6B1DB8FE" w14:textId="77777777" w:rsidR="00686DB4" w:rsidRPr="00A70E68" w:rsidRDefault="00686DB4" w:rsidP="0041578E">
            <w:pPr>
              <w:rPr>
                <w:b/>
                <w:bCs/>
              </w:rPr>
            </w:pPr>
            <w:r w:rsidRPr="00A70E68">
              <w:rPr>
                <w:b/>
                <w:bCs/>
              </w:rPr>
              <w:t>Country, type of data and period</w:t>
            </w:r>
          </w:p>
        </w:tc>
        <w:tc>
          <w:tcPr>
            <w:tcW w:w="1878" w:type="dxa"/>
            <w:tcBorders>
              <w:top w:val="single" w:sz="4" w:space="0" w:color="auto"/>
              <w:bottom w:val="single" w:sz="4" w:space="0" w:color="auto"/>
            </w:tcBorders>
            <w:vAlign w:val="center"/>
          </w:tcPr>
          <w:p w14:paraId="6E4EE52D" w14:textId="77777777" w:rsidR="00686DB4" w:rsidRPr="00A70E68" w:rsidRDefault="00686DB4" w:rsidP="0041578E">
            <w:pPr>
              <w:rPr>
                <w:b/>
                <w:bCs/>
              </w:rPr>
            </w:pPr>
            <w:r w:rsidRPr="00A70E68">
              <w:rPr>
                <w:b/>
                <w:bCs/>
              </w:rPr>
              <w:t>Methodology</w:t>
            </w:r>
          </w:p>
        </w:tc>
        <w:tc>
          <w:tcPr>
            <w:tcW w:w="3172" w:type="dxa"/>
            <w:tcBorders>
              <w:top w:val="single" w:sz="4" w:space="0" w:color="auto"/>
              <w:bottom w:val="single" w:sz="4" w:space="0" w:color="auto"/>
            </w:tcBorders>
            <w:vAlign w:val="center"/>
          </w:tcPr>
          <w:p w14:paraId="63BAE7C1" w14:textId="77777777" w:rsidR="00686DB4" w:rsidRPr="00A70E68" w:rsidRDefault="00686DB4" w:rsidP="0041578E">
            <w:pPr>
              <w:rPr>
                <w:b/>
                <w:bCs/>
              </w:rPr>
            </w:pPr>
            <w:r w:rsidRPr="00A70E68">
              <w:rPr>
                <w:b/>
                <w:bCs/>
              </w:rPr>
              <w:t>Conclusion</w:t>
            </w:r>
          </w:p>
        </w:tc>
      </w:tr>
      <w:tr w:rsidR="00686DB4" w14:paraId="1068D721" w14:textId="77777777" w:rsidTr="0041578E">
        <w:tc>
          <w:tcPr>
            <w:tcW w:w="1896" w:type="dxa"/>
            <w:tcBorders>
              <w:top w:val="single" w:sz="4" w:space="0" w:color="auto"/>
              <w:bottom w:val="single" w:sz="4" w:space="0" w:color="auto"/>
            </w:tcBorders>
            <w:vAlign w:val="center"/>
          </w:tcPr>
          <w:p w14:paraId="3E93020E" w14:textId="77777777" w:rsidR="00686DB4" w:rsidRDefault="006F2124" w:rsidP="0041578E">
            <w:r w:rsidRPr="006F2124">
              <w:t xml:space="preserve">Wright T, </w:t>
            </w:r>
            <w:proofErr w:type="spellStart"/>
            <w:r w:rsidRPr="006F2124">
              <w:t>Cropanzano</w:t>
            </w:r>
            <w:proofErr w:type="spellEnd"/>
            <w:r w:rsidRPr="006F2124">
              <w:t xml:space="preserve"> R.</w:t>
            </w:r>
          </w:p>
          <w:p w14:paraId="551096D2" w14:textId="2BE29728" w:rsidR="00C8443B" w:rsidRDefault="00C8443B" w:rsidP="0041578E">
            <w:r>
              <w:t>2007</w:t>
            </w:r>
          </w:p>
        </w:tc>
        <w:tc>
          <w:tcPr>
            <w:tcW w:w="3536" w:type="dxa"/>
            <w:tcBorders>
              <w:top w:val="single" w:sz="4" w:space="0" w:color="auto"/>
              <w:bottom w:val="single" w:sz="4" w:space="0" w:color="auto"/>
            </w:tcBorders>
            <w:vAlign w:val="center"/>
          </w:tcPr>
          <w:p w14:paraId="7876E627" w14:textId="10258535" w:rsidR="00686DB4" w:rsidRDefault="006F2124" w:rsidP="0041578E">
            <w:r>
              <w:t xml:space="preserve">Revisit </w:t>
            </w:r>
            <w:r w:rsidRPr="006F2124">
              <w:t>happy/productive worker thesis</w:t>
            </w:r>
          </w:p>
        </w:tc>
        <w:tc>
          <w:tcPr>
            <w:tcW w:w="2468" w:type="dxa"/>
            <w:tcBorders>
              <w:top w:val="single" w:sz="4" w:space="0" w:color="auto"/>
              <w:bottom w:val="single" w:sz="4" w:space="0" w:color="auto"/>
            </w:tcBorders>
            <w:shd w:val="clear" w:color="auto" w:fill="auto"/>
            <w:vAlign w:val="center"/>
          </w:tcPr>
          <w:p w14:paraId="3C35B297" w14:textId="77777777" w:rsidR="0032618B" w:rsidRDefault="0032618B" w:rsidP="0041578E">
            <w:r>
              <w:t>Multiple countries,</w:t>
            </w:r>
          </w:p>
          <w:p w14:paraId="04686DA4" w14:textId="5363F187" w:rsidR="00686DB4" w:rsidRPr="00AC64DE" w:rsidRDefault="00AC64DE" w:rsidP="0041578E">
            <w:pPr>
              <w:rPr>
                <w:highlight w:val="yellow"/>
              </w:rPr>
            </w:pPr>
            <w:r w:rsidRPr="0032618B">
              <w:t>Literatures from 1918 to 2004</w:t>
            </w:r>
          </w:p>
        </w:tc>
        <w:tc>
          <w:tcPr>
            <w:tcW w:w="1878" w:type="dxa"/>
            <w:tcBorders>
              <w:top w:val="single" w:sz="4" w:space="0" w:color="auto"/>
              <w:bottom w:val="single" w:sz="4" w:space="0" w:color="auto"/>
            </w:tcBorders>
            <w:vAlign w:val="center"/>
          </w:tcPr>
          <w:p w14:paraId="3542EFA4" w14:textId="7E4128B8" w:rsidR="00686DB4" w:rsidRPr="00AC64DE" w:rsidRDefault="0032618B" w:rsidP="0041578E">
            <w:pPr>
              <w:rPr>
                <w:highlight w:val="yellow"/>
              </w:rPr>
            </w:pPr>
            <w:r>
              <w:t>Systematic review</w:t>
            </w:r>
            <w:r w:rsidR="00AC64DE" w:rsidRPr="0032618B">
              <w:t xml:space="preserve"> </w:t>
            </w:r>
          </w:p>
        </w:tc>
        <w:tc>
          <w:tcPr>
            <w:tcW w:w="3172" w:type="dxa"/>
            <w:tcBorders>
              <w:top w:val="single" w:sz="4" w:space="0" w:color="auto"/>
              <w:bottom w:val="single" w:sz="4" w:space="0" w:color="auto"/>
            </w:tcBorders>
            <w:vAlign w:val="center"/>
          </w:tcPr>
          <w:p w14:paraId="63F02FDB" w14:textId="57E47502" w:rsidR="00686DB4" w:rsidRDefault="006F2124" w:rsidP="0041578E">
            <w:r>
              <w:t>S</w:t>
            </w:r>
            <w:r w:rsidRPr="006F2124">
              <w:t>uggest the consideration of worker happiness as psychological well-being (PWB)</w:t>
            </w:r>
            <w:r>
              <w:t>. S</w:t>
            </w:r>
            <w:r w:rsidRPr="006F2124">
              <w:t>uggest that the job satisfaction to job performance and job satisfaction to employee retention relationships may be better explained by controlling for the moderating effect of PWB</w:t>
            </w:r>
          </w:p>
        </w:tc>
      </w:tr>
      <w:tr w:rsidR="00686DB4" w14:paraId="3C81130C" w14:textId="77777777" w:rsidTr="0041578E">
        <w:tc>
          <w:tcPr>
            <w:tcW w:w="1896" w:type="dxa"/>
            <w:tcBorders>
              <w:top w:val="single" w:sz="4" w:space="0" w:color="auto"/>
              <w:bottom w:val="single" w:sz="4" w:space="0" w:color="auto"/>
            </w:tcBorders>
            <w:vAlign w:val="center"/>
          </w:tcPr>
          <w:p w14:paraId="122CDC1B" w14:textId="77777777" w:rsidR="00686DB4" w:rsidRDefault="00E93104" w:rsidP="0041578E">
            <w:proofErr w:type="spellStart"/>
            <w:r w:rsidRPr="00E93104">
              <w:t>Jalilianhasanpour</w:t>
            </w:r>
            <w:proofErr w:type="spellEnd"/>
            <w:r w:rsidRPr="00E93104">
              <w:t xml:space="preserve"> R, Asadollahi S, </w:t>
            </w:r>
            <w:proofErr w:type="spellStart"/>
            <w:r w:rsidRPr="00E93104">
              <w:t>Yousem</w:t>
            </w:r>
            <w:proofErr w:type="spellEnd"/>
            <w:r w:rsidRPr="00E93104">
              <w:t xml:space="preserve"> DM.</w:t>
            </w:r>
          </w:p>
          <w:p w14:paraId="2111B60D" w14:textId="38FC787D" w:rsidR="00AC64DE" w:rsidRDefault="00AC64DE" w:rsidP="0041578E">
            <w:r>
              <w:t>2021</w:t>
            </w:r>
          </w:p>
        </w:tc>
        <w:tc>
          <w:tcPr>
            <w:tcW w:w="3536" w:type="dxa"/>
            <w:tcBorders>
              <w:top w:val="single" w:sz="4" w:space="0" w:color="auto"/>
              <w:bottom w:val="single" w:sz="4" w:space="0" w:color="auto"/>
            </w:tcBorders>
            <w:vAlign w:val="center"/>
          </w:tcPr>
          <w:p w14:paraId="3F81D8E1" w14:textId="4BCA42FF" w:rsidR="00686DB4" w:rsidRDefault="00195D3D" w:rsidP="0041578E">
            <w:r>
              <w:t>How to create a joyful workplace</w:t>
            </w:r>
          </w:p>
        </w:tc>
        <w:tc>
          <w:tcPr>
            <w:tcW w:w="2468" w:type="dxa"/>
            <w:tcBorders>
              <w:top w:val="single" w:sz="4" w:space="0" w:color="auto"/>
              <w:bottom w:val="single" w:sz="4" w:space="0" w:color="auto"/>
            </w:tcBorders>
            <w:vAlign w:val="center"/>
          </w:tcPr>
          <w:p w14:paraId="736A0681" w14:textId="785B43CC" w:rsidR="00686DB4" w:rsidRPr="00D662F5" w:rsidRDefault="00D662F5" w:rsidP="0041578E">
            <w:pPr>
              <w:rPr>
                <w:highlight w:val="yellow"/>
              </w:rPr>
            </w:pPr>
            <w:r w:rsidRPr="0032618B">
              <w:t xml:space="preserve">Not </w:t>
            </w:r>
            <w:r w:rsidR="0032618B">
              <w:t>given</w:t>
            </w:r>
            <w:r w:rsidRPr="0032618B">
              <w:t xml:space="preserve"> </w:t>
            </w:r>
          </w:p>
        </w:tc>
        <w:tc>
          <w:tcPr>
            <w:tcW w:w="1878" w:type="dxa"/>
            <w:tcBorders>
              <w:top w:val="single" w:sz="4" w:space="0" w:color="auto"/>
              <w:bottom w:val="single" w:sz="4" w:space="0" w:color="auto"/>
            </w:tcBorders>
            <w:vAlign w:val="center"/>
          </w:tcPr>
          <w:p w14:paraId="458869BD" w14:textId="4B99D335" w:rsidR="00686DB4" w:rsidRPr="00D662F5" w:rsidRDefault="00D662F5" w:rsidP="0041578E">
            <w:pPr>
              <w:rPr>
                <w:highlight w:val="yellow"/>
              </w:rPr>
            </w:pPr>
            <w:r w:rsidRPr="0032618B">
              <w:t>Qualitative</w:t>
            </w:r>
          </w:p>
        </w:tc>
        <w:tc>
          <w:tcPr>
            <w:tcW w:w="3172" w:type="dxa"/>
            <w:tcBorders>
              <w:top w:val="single" w:sz="4" w:space="0" w:color="auto"/>
              <w:bottom w:val="single" w:sz="4" w:space="0" w:color="auto"/>
            </w:tcBorders>
            <w:vAlign w:val="center"/>
          </w:tcPr>
          <w:p w14:paraId="1D4D60A3" w14:textId="5253F0D4" w:rsidR="00E93104" w:rsidRPr="00E93104" w:rsidRDefault="00E93104" w:rsidP="0041578E">
            <w:r w:rsidRPr="00E93104">
              <w:t>To achieve a greater sense of joy at work requires attention paid to the physical and psychological environment and should be strategically addressed to augment happiness</w:t>
            </w:r>
          </w:p>
        </w:tc>
      </w:tr>
    </w:tbl>
    <w:p w14:paraId="513FE5A2" w14:textId="2D64B59B" w:rsidR="00A70E68" w:rsidRDefault="00A70E68" w:rsidP="00A70E68"/>
    <w:p w14:paraId="4D5A9C91" w14:textId="77777777" w:rsidR="00A70E68" w:rsidRDefault="00A70E68">
      <w:pPr>
        <w:rPr>
          <w:rFonts w:eastAsiaTheme="majorEastAsia" w:cstheme="majorBidi"/>
          <w:sz w:val="28"/>
          <w:szCs w:val="32"/>
        </w:rPr>
      </w:pPr>
      <w:r>
        <w:br w:type="page"/>
      </w:r>
    </w:p>
    <w:p w14:paraId="27259C93" w14:textId="58321AA4" w:rsidR="00A70E68" w:rsidRDefault="006077B8" w:rsidP="00A70E68">
      <w:pPr>
        <w:pStyle w:val="Heading1"/>
      </w:pPr>
      <w:r>
        <w:rPr>
          <w:noProof/>
        </w:rPr>
        <w:lastRenderedPageBreak/>
        <mc:AlternateContent>
          <mc:Choice Requires="wps">
            <w:drawing>
              <wp:anchor distT="45720" distB="45720" distL="114300" distR="114300" simplePos="0" relativeHeight="251665408" behindDoc="1" locked="0" layoutInCell="1" allowOverlap="1" wp14:anchorId="534951B6" wp14:editId="469CF728">
                <wp:simplePos x="0" y="0"/>
                <wp:positionH relativeFrom="margin">
                  <wp:align>right</wp:align>
                </wp:positionH>
                <wp:positionV relativeFrom="paragraph">
                  <wp:posOffset>5591175</wp:posOffset>
                </wp:positionV>
                <wp:extent cx="2486025" cy="333375"/>
                <wp:effectExtent l="0" t="0" r="9525" b="9525"/>
                <wp:wrapThrough wrapText="bothSides">
                  <wp:wrapPolygon edited="0">
                    <wp:start x="0" y="0"/>
                    <wp:lineTo x="0" y="20983"/>
                    <wp:lineTo x="21517" y="20983"/>
                    <wp:lineTo x="21517" y="0"/>
                    <wp:lineTo x="0" y="0"/>
                  </wp:wrapPolygon>
                </wp:wrapThrough>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6025" cy="333375"/>
                        </a:xfrm>
                        <a:prstGeom prst="rect">
                          <a:avLst/>
                        </a:prstGeom>
                        <a:solidFill>
                          <a:srgbClr val="FFFFFF"/>
                        </a:solidFill>
                        <a:ln w="9525">
                          <a:noFill/>
                          <a:miter lim="800000"/>
                          <a:headEnd/>
                          <a:tailEnd/>
                        </a:ln>
                      </wps:spPr>
                      <wps:txbx>
                        <w:txbxContent>
                          <w:p w14:paraId="7C7D94E0" w14:textId="5923BA9D" w:rsidR="006077B8" w:rsidRDefault="006077B8" w:rsidP="00832FC9">
                            <w:pPr>
                              <w:jc w:val="center"/>
                            </w:pPr>
                            <w:r>
                              <w:t xml:space="preserve">(Table </w:t>
                            </w:r>
                            <w:r w:rsidR="00832FC9">
                              <w:t>continues</w:t>
                            </w:r>
                            <w:r>
                              <w:t xml:space="preserve"> the next 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4951B6" id="_x0000_s1029" type="#_x0000_t202" style="position:absolute;margin-left:144.55pt;margin-top:440.25pt;width:195.75pt;height:26.25pt;z-index:-2516510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" stroked="f">
                <v:textbox>
                  <w:txbxContent>
                    <w:p w14:paraId="7C7D94E0" w14:textId="5923BA9D" w:rsidR="006077B8" w:rsidRDefault="006077B8" w:rsidP="00832FC9">
                      <w:pPr>
                        <w:jc w:val="center"/>
                      </w:pPr>
                      <w:r>
                        <w:t xml:space="preserve">(Table </w:t>
                      </w:r>
                      <w:r w:rsidR="00832FC9">
                        <w:t>continues</w:t>
                      </w:r>
                      <w:r>
                        <w:t xml:space="preserve"> the next page)</w:t>
                      </w:r>
                    </w:p>
                  </w:txbxContent>
                </v:textbox>
                <w10:wrap type="through" anchorx="margin"/>
              </v:shape>
            </w:pict>
          </mc:Fallback>
        </mc:AlternateContent>
      </w:r>
      <w:r w:rsidR="00A70E68">
        <w:t>Studies on the relationship between management support and employee turnover</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85"/>
        <w:gridCol w:w="3420"/>
        <w:gridCol w:w="2520"/>
        <w:gridCol w:w="1890"/>
        <w:gridCol w:w="3235"/>
      </w:tblGrid>
      <w:tr w:rsidR="00686DB4" w14:paraId="54DC349C" w14:textId="77777777" w:rsidTr="0041578E">
        <w:tc>
          <w:tcPr>
            <w:tcW w:w="1885" w:type="dxa"/>
            <w:tcBorders>
              <w:top w:val="single" w:sz="4" w:space="0" w:color="auto"/>
              <w:bottom w:val="single" w:sz="4" w:space="0" w:color="auto"/>
            </w:tcBorders>
            <w:vAlign w:val="center"/>
          </w:tcPr>
          <w:p w14:paraId="03B65D3F" w14:textId="77777777" w:rsidR="00686DB4" w:rsidRPr="00A70E68" w:rsidRDefault="00686DB4" w:rsidP="0041578E">
            <w:pPr>
              <w:rPr>
                <w:b/>
                <w:bCs/>
              </w:rPr>
            </w:pPr>
            <w:r w:rsidRPr="00A70E68">
              <w:rPr>
                <w:b/>
                <w:bCs/>
              </w:rPr>
              <w:t>Author(s)</w:t>
            </w:r>
          </w:p>
        </w:tc>
        <w:tc>
          <w:tcPr>
            <w:tcW w:w="3420" w:type="dxa"/>
            <w:tcBorders>
              <w:top w:val="single" w:sz="4" w:space="0" w:color="auto"/>
              <w:bottom w:val="single" w:sz="4" w:space="0" w:color="auto"/>
            </w:tcBorders>
            <w:vAlign w:val="center"/>
          </w:tcPr>
          <w:p w14:paraId="0623DDEE" w14:textId="77777777" w:rsidR="00686DB4" w:rsidRPr="00A70E68" w:rsidRDefault="00686DB4" w:rsidP="0041578E">
            <w:pPr>
              <w:rPr>
                <w:b/>
                <w:bCs/>
              </w:rPr>
            </w:pPr>
            <w:r w:rsidRPr="00A70E68">
              <w:rPr>
                <w:b/>
                <w:bCs/>
              </w:rPr>
              <w:t>Objective(s)</w:t>
            </w:r>
          </w:p>
        </w:tc>
        <w:tc>
          <w:tcPr>
            <w:tcW w:w="2520" w:type="dxa"/>
            <w:tcBorders>
              <w:top w:val="single" w:sz="4" w:space="0" w:color="auto"/>
              <w:bottom w:val="single" w:sz="4" w:space="0" w:color="auto"/>
            </w:tcBorders>
            <w:vAlign w:val="center"/>
          </w:tcPr>
          <w:p w14:paraId="2905B51A" w14:textId="77777777" w:rsidR="00686DB4" w:rsidRPr="00A70E68" w:rsidRDefault="00686DB4" w:rsidP="0041578E">
            <w:pPr>
              <w:rPr>
                <w:b/>
                <w:bCs/>
              </w:rPr>
            </w:pPr>
            <w:r w:rsidRPr="00A70E68">
              <w:rPr>
                <w:b/>
                <w:bCs/>
              </w:rPr>
              <w:t>Country, type of data and period</w:t>
            </w:r>
          </w:p>
        </w:tc>
        <w:tc>
          <w:tcPr>
            <w:tcW w:w="1890" w:type="dxa"/>
            <w:tcBorders>
              <w:top w:val="single" w:sz="4" w:space="0" w:color="auto"/>
              <w:bottom w:val="single" w:sz="4" w:space="0" w:color="auto"/>
            </w:tcBorders>
            <w:vAlign w:val="center"/>
          </w:tcPr>
          <w:p w14:paraId="5B015E6A" w14:textId="77777777" w:rsidR="00686DB4" w:rsidRPr="00A70E68" w:rsidRDefault="00686DB4" w:rsidP="0041578E">
            <w:pPr>
              <w:rPr>
                <w:b/>
                <w:bCs/>
              </w:rPr>
            </w:pPr>
            <w:r w:rsidRPr="00A70E68">
              <w:rPr>
                <w:b/>
                <w:bCs/>
              </w:rPr>
              <w:t>Methodology</w:t>
            </w:r>
          </w:p>
        </w:tc>
        <w:tc>
          <w:tcPr>
            <w:tcW w:w="3235" w:type="dxa"/>
            <w:tcBorders>
              <w:top w:val="single" w:sz="4" w:space="0" w:color="auto"/>
              <w:bottom w:val="single" w:sz="4" w:space="0" w:color="auto"/>
            </w:tcBorders>
            <w:vAlign w:val="center"/>
          </w:tcPr>
          <w:p w14:paraId="5E8FFCA5" w14:textId="77777777" w:rsidR="00686DB4" w:rsidRPr="00A70E68" w:rsidRDefault="00686DB4" w:rsidP="0041578E">
            <w:pPr>
              <w:rPr>
                <w:b/>
                <w:bCs/>
              </w:rPr>
            </w:pPr>
            <w:r w:rsidRPr="00A70E68">
              <w:rPr>
                <w:b/>
                <w:bCs/>
              </w:rPr>
              <w:t>Conclusion</w:t>
            </w:r>
          </w:p>
        </w:tc>
      </w:tr>
      <w:tr w:rsidR="00686DB4" w14:paraId="5A954DB7" w14:textId="77777777" w:rsidTr="0041578E">
        <w:tc>
          <w:tcPr>
            <w:tcW w:w="1885" w:type="dxa"/>
            <w:tcBorders>
              <w:top w:val="single" w:sz="4" w:space="0" w:color="auto"/>
            </w:tcBorders>
            <w:vAlign w:val="center"/>
          </w:tcPr>
          <w:p w14:paraId="651F7B30" w14:textId="77777777" w:rsidR="00686DB4" w:rsidRDefault="00574191" w:rsidP="0041578E">
            <w:r w:rsidRPr="00574191">
              <w:t>van den Heuvel S, Freese C, Schalk R, van Assen M.</w:t>
            </w:r>
          </w:p>
          <w:p w14:paraId="1EDB2961" w14:textId="2F0DC538" w:rsidR="00D662F5" w:rsidRDefault="00D662F5" w:rsidP="0041578E">
            <w:r>
              <w:t>2017</w:t>
            </w:r>
          </w:p>
        </w:tc>
        <w:tc>
          <w:tcPr>
            <w:tcW w:w="3420" w:type="dxa"/>
            <w:tcBorders>
              <w:top w:val="single" w:sz="4" w:space="0" w:color="auto"/>
            </w:tcBorders>
            <w:vAlign w:val="center"/>
          </w:tcPr>
          <w:p w14:paraId="58CF2682" w14:textId="32E21B55" w:rsidR="00686DB4" w:rsidRDefault="00574191" w:rsidP="0041578E">
            <w:r>
              <w:t>T</w:t>
            </w:r>
            <w:r w:rsidRPr="00574191">
              <w:t>o examine how the quality of change information influences employees’ attitude toward organizational change and turnover intention</w:t>
            </w:r>
          </w:p>
        </w:tc>
        <w:tc>
          <w:tcPr>
            <w:tcW w:w="2520" w:type="dxa"/>
            <w:tcBorders>
              <w:top w:val="single" w:sz="4" w:space="0" w:color="auto"/>
            </w:tcBorders>
            <w:vAlign w:val="center"/>
          </w:tcPr>
          <w:p w14:paraId="2F2EE424" w14:textId="77777777" w:rsidR="00643297" w:rsidRPr="00643297" w:rsidRDefault="00643297" w:rsidP="0041578E">
            <w:r w:rsidRPr="00643297">
              <w:t>United states,</w:t>
            </w:r>
          </w:p>
          <w:p w14:paraId="1E0532E1" w14:textId="20EFEB9F" w:rsidR="00686DB4" w:rsidRDefault="00574191" w:rsidP="0041578E">
            <w:r w:rsidRPr="00643297">
              <w:t>669 employees in a technology services organization</w:t>
            </w:r>
          </w:p>
        </w:tc>
        <w:tc>
          <w:tcPr>
            <w:tcW w:w="1890" w:type="dxa"/>
            <w:tcBorders>
              <w:top w:val="single" w:sz="4" w:space="0" w:color="auto"/>
            </w:tcBorders>
            <w:vAlign w:val="center"/>
          </w:tcPr>
          <w:p w14:paraId="487D998F" w14:textId="4E0AFB91" w:rsidR="00686DB4" w:rsidRDefault="0032618B" w:rsidP="0041578E">
            <w:r>
              <w:t>S</w:t>
            </w:r>
            <w:r w:rsidR="00574191" w:rsidRPr="00574191">
              <w:t>tructural equation modelling</w:t>
            </w:r>
          </w:p>
        </w:tc>
        <w:tc>
          <w:tcPr>
            <w:tcW w:w="3235" w:type="dxa"/>
            <w:tcBorders>
              <w:top w:val="single" w:sz="4" w:space="0" w:color="auto"/>
            </w:tcBorders>
            <w:vAlign w:val="center"/>
          </w:tcPr>
          <w:p w14:paraId="1578E928" w14:textId="28D60B92" w:rsidR="00686DB4" w:rsidRDefault="00574191" w:rsidP="0041578E">
            <w:r w:rsidRPr="00574191">
              <w:t>Engagement and psychological contract fulfilment were positively related to attitude toward change and negatively related to turnover intention</w:t>
            </w:r>
          </w:p>
        </w:tc>
      </w:tr>
      <w:tr w:rsidR="00686DB4" w14:paraId="0919F42A" w14:textId="77777777" w:rsidTr="0041578E">
        <w:tc>
          <w:tcPr>
            <w:tcW w:w="1885" w:type="dxa"/>
            <w:vAlign w:val="center"/>
          </w:tcPr>
          <w:p w14:paraId="2E8B2368" w14:textId="77777777" w:rsidR="00686DB4" w:rsidRDefault="00574191" w:rsidP="0041578E">
            <w:r w:rsidRPr="00574191">
              <w:t>Li Q, Mohamed R, Mahomed A, Khan H</w:t>
            </w:r>
            <w:r>
              <w:t>.</w:t>
            </w:r>
          </w:p>
          <w:p w14:paraId="2CD34970" w14:textId="2DAA4B76" w:rsidR="00D662F5" w:rsidRDefault="00D662F5" w:rsidP="0041578E">
            <w:r>
              <w:t>2022</w:t>
            </w:r>
          </w:p>
        </w:tc>
        <w:tc>
          <w:tcPr>
            <w:tcW w:w="3420" w:type="dxa"/>
            <w:vAlign w:val="center"/>
          </w:tcPr>
          <w:p w14:paraId="40B50D01" w14:textId="733914B2" w:rsidR="00686DB4" w:rsidRDefault="00574191" w:rsidP="0041578E">
            <w:r>
              <w:t>T</w:t>
            </w:r>
            <w:r w:rsidRPr="00574191">
              <w:t>o examine the impact of perceived organizational support and employee care on turnover intention and to test the mediating effect of work engagement on frontline medical staff</w:t>
            </w:r>
          </w:p>
        </w:tc>
        <w:tc>
          <w:tcPr>
            <w:tcW w:w="2520" w:type="dxa"/>
            <w:vAlign w:val="center"/>
          </w:tcPr>
          <w:p w14:paraId="4E8648CC" w14:textId="3A0FCF13" w:rsidR="00686DB4" w:rsidRDefault="00574191" w:rsidP="0041578E">
            <w:r>
              <w:t>China</w:t>
            </w:r>
            <w:r w:rsidR="0032618B">
              <w:t>,</w:t>
            </w:r>
          </w:p>
          <w:p w14:paraId="7E5C51F4" w14:textId="51A9BF9E" w:rsidR="00574191" w:rsidRDefault="00574191" w:rsidP="0041578E">
            <w:r w:rsidRPr="00574191">
              <w:t>533 medical workers</w:t>
            </w:r>
          </w:p>
          <w:p w14:paraId="7CC0A57E" w14:textId="534AF9C1" w:rsidR="00574191" w:rsidRDefault="00574191" w:rsidP="0041578E">
            <w:r>
              <w:t>From January to March 2022</w:t>
            </w:r>
          </w:p>
        </w:tc>
        <w:tc>
          <w:tcPr>
            <w:tcW w:w="1890" w:type="dxa"/>
            <w:vAlign w:val="center"/>
          </w:tcPr>
          <w:p w14:paraId="0599D394" w14:textId="431FE7E3" w:rsidR="00686DB4" w:rsidRDefault="0032618B" w:rsidP="0041578E">
            <w:r>
              <w:t>P</w:t>
            </w:r>
            <w:r w:rsidR="00574191" w:rsidRPr="00574191">
              <w:t>artial least square (PLS) path modelling</w:t>
            </w:r>
          </w:p>
        </w:tc>
        <w:tc>
          <w:tcPr>
            <w:tcW w:w="3235" w:type="dxa"/>
            <w:vAlign w:val="center"/>
          </w:tcPr>
          <w:p w14:paraId="79569188" w14:textId="0DAA1304" w:rsidR="00686DB4" w:rsidRDefault="00574191" w:rsidP="0041578E">
            <w:r>
              <w:t>T</w:t>
            </w:r>
            <w:r w:rsidRPr="00574191">
              <w:t>he informal care of managers as a job resource can meet the psychological needs of frontline medical staff in the current environment</w:t>
            </w:r>
          </w:p>
        </w:tc>
      </w:tr>
      <w:tr w:rsidR="00686DB4" w14:paraId="7B78C4C4" w14:textId="77777777" w:rsidTr="0041578E">
        <w:tc>
          <w:tcPr>
            <w:tcW w:w="1885" w:type="dxa"/>
            <w:vAlign w:val="center"/>
          </w:tcPr>
          <w:p w14:paraId="05F662C4" w14:textId="77777777" w:rsidR="00686DB4" w:rsidRDefault="001A5AA0" w:rsidP="0041578E">
            <w:proofErr w:type="spellStart"/>
            <w:r w:rsidRPr="001A5AA0">
              <w:t>Saoula</w:t>
            </w:r>
            <w:proofErr w:type="spellEnd"/>
            <w:r w:rsidRPr="001A5AA0">
              <w:t xml:space="preserve"> O, Johari H.</w:t>
            </w:r>
          </w:p>
          <w:p w14:paraId="43B89625" w14:textId="0AA6D66B" w:rsidR="00D662F5" w:rsidRDefault="00D662F5" w:rsidP="0041578E">
            <w:r>
              <w:t>2016</w:t>
            </w:r>
          </w:p>
        </w:tc>
        <w:tc>
          <w:tcPr>
            <w:tcW w:w="3420" w:type="dxa"/>
            <w:vAlign w:val="center"/>
          </w:tcPr>
          <w:p w14:paraId="1B64EDB3" w14:textId="1DA432D4" w:rsidR="00686DB4" w:rsidRDefault="001A5AA0" w:rsidP="0041578E">
            <w:r>
              <w:t xml:space="preserve">To </w:t>
            </w:r>
            <w:r w:rsidRPr="001A5AA0">
              <w:t>determine the relationship between perceived</w:t>
            </w:r>
            <w:r w:rsidR="006A54D5">
              <w:t xml:space="preserve"> </w:t>
            </w:r>
            <w:r w:rsidRPr="001A5AA0">
              <w:t>organizational support, organizational citizenship behaviour and turnover intention</w:t>
            </w:r>
          </w:p>
        </w:tc>
        <w:tc>
          <w:tcPr>
            <w:tcW w:w="2520" w:type="dxa"/>
            <w:vAlign w:val="center"/>
          </w:tcPr>
          <w:p w14:paraId="24F70A13" w14:textId="0B87DD0E" w:rsidR="00686DB4" w:rsidRDefault="006A54D5" w:rsidP="0041578E">
            <w:r>
              <w:t>Malaysia</w:t>
            </w:r>
            <w:r w:rsidR="0032618B">
              <w:t>,</w:t>
            </w:r>
          </w:p>
          <w:p w14:paraId="09FFA0DB" w14:textId="5AB94819" w:rsidR="006A54D5" w:rsidRDefault="006A54D5" w:rsidP="0041578E">
            <w:r w:rsidRPr="006A54D5">
              <w:t>employees working in the ICT sector</w:t>
            </w:r>
          </w:p>
        </w:tc>
        <w:tc>
          <w:tcPr>
            <w:tcW w:w="1890" w:type="dxa"/>
            <w:vAlign w:val="center"/>
          </w:tcPr>
          <w:p w14:paraId="12224AF8" w14:textId="54B46DDE" w:rsidR="006A54D5" w:rsidRDefault="006A54D5" w:rsidP="0041578E">
            <w:r>
              <w:t>Partial</w:t>
            </w:r>
          </w:p>
          <w:p w14:paraId="2ECAA735" w14:textId="1BC7A22C" w:rsidR="00686DB4" w:rsidRDefault="006A54D5" w:rsidP="0041578E">
            <w:r>
              <w:t>least square-structural equation modelling</w:t>
            </w:r>
          </w:p>
        </w:tc>
        <w:tc>
          <w:tcPr>
            <w:tcW w:w="3235" w:type="dxa"/>
            <w:vAlign w:val="center"/>
          </w:tcPr>
          <w:p w14:paraId="6F231184" w14:textId="22847F47" w:rsidR="006A54D5" w:rsidRDefault="006A54D5" w:rsidP="0041578E">
            <w:r>
              <w:t xml:space="preserve">The use of </w:t>
            </w:r>
            <w:r w:rsidRPr="006A54D5">
              <w:t xml:space="preserve">Organizational Citizenship Behaviour </w:t>
            </w:r>
            <w:r>
              <w:t>in the relationship between</w:t>
            </w:r>
          </w:p>
          <w:p w14:paraId="2F7D7831" w14:textId="731FBC61" w:rsidR="00686DB4" w:rsidRDefault="006A54D5" w:rsidP="0041578E">
            <w:r w:rsidRPr="006A54D5">
              <w:t xml:space="preserve">Perceived Organizational Support </w:t>
            </w:r>
            <w:r>
              <w:t>and turnover intention helps in the early prediction of TI</w:t>
            </w:r>
          </w:p>
        </w:tc>
      </w:tr>
      <w:tr w:rsidR="00686DB4" w14:paraId="17040698" w14:textId="77777777" w:rsidTr="0041578E">
        <w:tc>
          <w:tcPr>
            <w:tcW w:w="1885" w:type="dxa"/>
            <w:tcBorders>
              <w:bottom w:val="single" w:sz="4" w:space="0" w:color="auto"/>
            </w:tcBorders>
            <w:vAlign w:val="center"/>
          </w:tcPr>
          <w:p w14:paraId="6D378570" w14:textId="77777777" w:rsidR="00686DB4" w:rsidRDefault="006A54D5" w:rsidP="0041578E">
            <w:r w:rsidRPr="006A54D5">
              <w:t>Wong Y-W, Wong Y-t.</w:t>
            </w:r>
          </w:p>
          <w:p w14:paraId="632192A8" w14:textId="11FC94D9" w:rsidR="00D662F5" w:rsidRDefault="00D662F5" w:rsidP="0041578E">
            <w:r>
              <w:t>2017</w:t>
            </w:r>
          </w:p>
        </w:tc>
        <w:tc>
          <w:tcPr>
            <w:tcW w:w="3420" w:type="dxa"/>
            <w:tcBorders>
              <w:bottom w:val="single" w:sz="4" w:space="0" w:color="auto"/>
            </w:tcBorders>
            <w:vAlign w:val="center"/>
          </w:tcPr>
          <w:p w14:paraId="1A040FD3" w14:textId="4AD0A2F0" w:rsidR="00686DB4" w:rsidRDefault="006A54D5" w:rsidP="0041578E">
            <w:r>
              <w:t>T</w:t>
            </w:r>
            <w:r w:rsidRPr="006A54D5">
              <w:t>o explore the relationships of turnover intention, perceived organisational support (POS) and affective commitment in China</w:t>
            </w:r>
          </w:p>
        </w:tc>
        <w:tc>
          <w:tcPr>
            <w:tcW w:w="2520" w:type="dxa"/>
            <w:tcBorders>
              <w:bottom w:val="single" w:sz="4" w:space="0" w:color="auto"/>
            </w:tcBorders>
            <w:vAlign w:val="center"/>
          </w:tcPr>
          <w:p w14:paraId="0E7E70A0" w14:textId="0056D0DF" w:rsidR="00686DB4" w:rsidRDefault="006A54D5" w:rsidP="0041578E">
            <w:r w:rsidRPr="006A54D5">
              <w:t>China</w:t>
            </w:r>
            <w:r w:rsidR="0032618B">
              <w:t>,</w:t>
            </w:r>
          </w:p>
          <w:p w14:paraId="28DFCE7F" w14:textId="21AFBC8E" w:rsidR="006A54D5" w:rsidRDefault="006A54D5" w:rsidP="0041578E">
            <w:r>
              <w:t>F</w:t>
            </w:r>
            <w:r w:rsidRPr="006A54D5">
              <w:t>oreign-invested enterprise (FIE) manufacturing company</w:t>
            </w:r>
          </w:p>
        </w:tc>
        <w:tc>
          <w:tcPr>
            <w:tcW w:w="1890" w:type="dxa"/>
            <w:tcBorders>
              <w:bottom w:val="single" w:sz="4" w:space="0" w:color="auto"/>
            </w:tcBorders>
            <w:vAlign w:val="center"/>
          </w:tcPr>
          <w:p w14:paraId="5DAA4B95" w14:textId="5EFF39BC" w:rsidR="00686DB4" w:rsidRDefault="0032618B" w:rsidP="0041578E">
            <w:r>
              <w:t>S</w:t>
            </w:r>
            <w:r w:rsidR="006A54D5" w:rsidRPr="006A54D5">
              <w:t>tructural equation modelling</w:t>
            </w:r>
          </w:p>
          <w:p w14:paraId="6B059D61" w14:textId="77777777" w:rsidR="006A54D5" w:rsidRDefault="006A54D5" w:rsidP="0041578E"/>
          <w:p w14:paraId="2D01A47F" w14:textId="69227C40" w:rsidR="006A54D5" w:rsidRPr="006A54D5" w:rsidRDefault="006A54D5" w:rsidP="0041578E"/>
        </w:tc>
        <w:tc>
          <w:tcPr>
            <w:tcW w:w="3235" w:type="dxa"/>
            <w:tcBorders>
              <w:bottom w:val="single" w:sz="4" w:space="0" w:color="auto"/>
            </w:tcBorders>
            <w:vAlign w:val="center"/>
          </w:tcPr>
          <w:p w14:paraId="3310651E" w14:textId="5BC4193E" w:rsidR="00686DB4" w:rsidRDefault="00A02CA3" w:rsidP="0041578E">
            <w:r w:rsidRPr="00A02CA3">
              <w:t>distributive justice, trust in organisation and job security have negative impacts on turnover intention</w:t>
            </w:r>
            <w:r>
              <w:t>. A</w:t>
            </w:r>
            <w:r w:rsidRPr="00A02CA3">
              <w:t>ffective commitment mediates the impact of job security on turnover intention</w:t>
            </w:r>
            <w:r>
              <w:t>.</w:t>
            </w:r>
          </w:p>
        </w:tc>
      </w:tr>
      <w:tr w:rsidR="00686DB4" w14:paraId="2CEB0538" w14:textId="77777777" w:rsidTr="0041578E">
        <w:tc>
          <w:tcPr>
            <w:tcW w:w="1885" w:type="dxa"/>
            <w:tcBorders>
              <w:top w:val="single" w:sz="4" w:space="0" w:color="auto"/>
              <w:bottom w:val="single" w:sz="4" w:space="0" w:color="auto"/>
            </w:tcBorders>
            <w:vAlign w:val="center"/>
          </w:tcPr>
          <w:p w14:paraId="55DDF8BB" w14:textId="77777777" w:rsidR="00686DB4" w:rsidRDefault="00262DCC" w:rsidP="0041578E">
            <w:r w:rsidRPr="00262DCC">
              <w:lastRenderedPageBreak/>
              <w:t>Xiu L, Dauner KN, McIntosh CR.</w:t>
            </w:r>
          </w:p>
          <w:p w14:paraId="107DAEC4" w14:textId="7E501AD0" w:rsidR="00D662F5" w:rsidRDefault="00D662F5" w:rsidP="0041578E">
            <w:r>
              <w:t>2019</w:t>
            </w:r>
          </w:p>
        </w:tc>
        <w:tc>
          <w:tcPr>
            <w:tcW w:w="3420" w:type="dxa"/>
            <w:tcBorders>
              <w:top w:val="single" w:sz="4" w:space="0" w:color="auto"/>
              <w:bottom w:val="single" w:sz="4" w:space="0" w:color="auto"/>
            </w:tcBorders>
            <w:vAlign w:val="center"/>
          </w:tcPr>
          <w:p w14:paraId="40A65BDC" w14:textId="517D33EB" w:rsidR="00686DB4" w:rsidRDefault="00262DCC" w:rsidP="0041578E">
            <w:r>
              <w:t>T</w:t>
            </w:r>
            <w:r w:rsidRPr="00262DCC">
              <w:t>o examine the relationship between employees’ perceptions of organizational support for employee health (OSEH) and employees’ turnover intention and job performance</w:t>
            </w:r>
          </w:p>
        </w:tc>
        <w:tc>
          <w:tcPr>
            <w:tcW w:w="2520" w:type="dxa"/>
            <w:tcBorders>
              <w:top w:val="single" w:sz="4" w:space="0" w:color="auto"/>
              <w:bottom w:val="single" w:sz="4" w:space="0" w:color="auto"/>
            </w:tcBorders>
            <w:vAlign w:val="center"/>
          </w:tcPr>
          <w:p w14:paraId="5BF746A6" w14:textId="11C7419B" w:rsidR="0032618B" w:rsidRDefault="0032618B" w:rsidP="0041578E">
            <w:r w:rsidRPr="008E27B4">
              <w:t>United States</w:t>
            </w:r>
            <w:r>
              <w:t>,</w:t>
            </w:r>
          </w:p>
          <w:p w14:paraId="491EEBC6" w14:textId="1D9799E2" w:rsidR="00686DB4" w:rsidRDefault="00262DCC" w:rsidP="0041578E">
            <w:r w:rsidRPr="00262DCC">
              <w:t>297</w:t>
            </w:r>
            <w:r>
              <w:t xml:space="preserve"> </w:t>
            </w:r>
            <w:r w:rsidRPr="00262DCC">
              <w:t>employees at a public university</w:t>
            </w:r>
          </w:p>
        </w:tc>
        <w:tc>
          <w:tcPr>
            <w:tcW w:w="1890" w:type="dxa"/>
            <w:tcBorders>
              <w:top w:val="single" w:sz="4" w:space="0" w:color="auto"/>
              <w:bottom w:val="single" w:sz="4" w:space="0" w:color="auto"/>
            </w:tcBorders>
            <w:vAlign w:val="center"/>
          </w:tcPr>
          <w:p w14:paraId="5373C70F" w14:textId="2C5952D4" w:rsidR="00686DB4" w:rsidRDefault="00262DCC" w:rsidP="0041578E">
            <w:r>
              <w:t>R</w:t>
            </w:r>
            <w:r w:rsidRPr="00262DCC">
              <w:t>egression analysis</w:t>
            </w:r>
          </w:p>
          <w:p w14:paraId="29D0D1E1" w14:textId="77777777" w:rsidR="00262DCC" w:rsidRDefault="00262DCC" w:rsidP="0041578E"/>
          <w:p w14:paraId="4247F780" w14:textId="4B106CE5" w:rsidR="00262DCC" w:rsidRPr="00262DCC" w:rsidRDefault="00262DCC" w:rsidP="0041578E">
            <w:pPr>
              <w:tabs>
                <w:tab w:val="left" w:pos="1418"/>
              </w:tabs>
            </w:pPr>
            <w:r>
              <w:tab/>
            </w:r>
          </w:p>
        </w:tc>
        <w:tc>
          <w:tcPr>
            <w:tcW w:w="3235" w:type="dxa"/>
            <w:tcBorders>
              <w:top w:val="single" w:sz="4" w:space="0" w:color="auto"/>
              <w:bottom w:val="single" w:sz="4" w:space="0" w:color="auto"/>
            </w:tcBorders>
            <w:vAlign w:val="center"/>
          </w:tcPr>
          <w:p w14:paraId="5DEECAE8" w14:textId="6FE8FCAB" w:rsidR="00262DCC" w:rsidRPr="00262DCC" w:rsidRDefault="00262DCC" w:rsidP="0041578E">
            <w:r w:rsidRPr="00262DCC">
              <w:t>employees’ perceptions of OSEH positively related to both turnover intention and job performance and that affective commitment fully mediated the relationships between OSEH perceptions and both dependent variables</w:t>
            </w:r>
          </w:p>
        </w:tc>
      </w:tr>
    </w:tbl>
    <w:p w14:paraId="1E01793D" w14:textId="77777777" w:rsidR="00A70E68" w:rsidRDefault="00A70E68" w:rsidP="00A70E68"/>
    <w:p w14:paraId="204F8ECA" w14:textId="77777777" w:rsidR="00A70E68" w:rsidRDefault="00A70E68">
      <w:pPr>
        <w:rPr>
          <w:rFonts w:eastAsiaTheme="majorEastAsia" w:cstheme="majorBidi"/>
          <w:sz w:val="28"/>
          <w:szCs w:val="32"/>
        </w:rPr>
      </w:pPr>
      <w:r>
        <w:br w:type="page"/>
      </w:r>
    </w:p>
    <w:p w14:paraId="5B1821A1" w14:textId="4505046A" w:rsidR="0011435E" w:rsidRDefault="00A70E68" w:rsidP="00424623">
      <w:pPr>
        <w:pStyle w:val="Heading1"/>
      </w:pPr>
      <w:r>
        <w:lastRenderedPageBreak/>
        <w:t xml:space="preserve"> Studies on the relationship between </w:t>
      </w:r>
      <w:r w:rsidR="0011435E">
        <w:t xml:space="preserve">career </w:t>
      </w:r>
      <w:r>
        <w:t>management and employee turnover</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5"/>
        <w:gridCol w:w="3600"/>
        <w:gridCol w:w="2520"/>
        <w:gridCol w:w="1890"/>
        <w:gridCol w:w="3235"/>
      </w:tblGrid>
      <w:tr w:rsidR="00686DB4" w14:paraId="71053388" w14:textId="77777777" w:rsidTr="0041578E">
        <w:tc>
          <w:tcPr>
            <w:tcW w:w="1705" w:type="dxa"/>
            <w:tcBorders>
              <w:top w:val="single" w:sz="4" w:space="0" w:color="auto"/>
              <w:bottom w:val="single" w:sz="4" w:space="0" w:color="auto"/>
            </w:tcBorders>
            <w:vAlign w:val="center"/>
          </w:tcPr>
          <w:p w14:paraId="4F695F6C" w14:textId="77777777" w:rsidR="00686DB4" w:rsidRPr="00A70E68" w:rsidRDefault="00686DB4" w:rsidP="0041578E">
            <w:pPr>
              <w:rPr>
                <w:b/>
                <w:bCs/>
              </w:rPr>
            </w:pPr>
            <w:r w:rsidRPr="00A70E68">
              <w:rPr>
                <w:b/>
                <w:bCs/>
              </w:rPr>
              <w:t>Author(s)</w:t>
            </w:r>
          </w:p>
        </w:tc>
        <w:tc>
          <w:tcPr>
            <w:tcW w:w="3600" w:type="dxa"/>
            <w:tcBorders>
              <w:top w:val="single" w:sz="4" w:space="0" w:color="auto"/>
              <w:bottom w:val="single" w:sz="4" w:space="0" w:color="auto"/>
            </w:tcBorders>
            <w:vAlign w:val="center"/>
          </w:tcPr>
          <w:p w14:paraId="187E9AC3" w14:textId="77777777" w:rsidR="00686DB4" w:rsidRPr="00A70E68" w:rsidRDefault="00686DB4" w:rsidP="0041578E">
            <w:pPr>
              <w:rPr>
                <w:b/>
                <w:bCs/>
              </w:rPr>
            </w:pPr>
            <w:r w:rsidRPr="00A70E68">
              <w:rPr>
                <w:b/>
                <w:bCs/>
              </w:rPr>
              <w:t>Objective(s)</w:t>
            </w:r>
          </w:p>
        </w:tc>
        <w:tc>
          <w:tcPr>
            <w:tcW w:w="2520" w:type="dxa"/>
            <w:tcBorders>
              <w:top w:val="single" w:sz="4" w:space="0" w:color="auto"/>
              <w:bottom w:val="single" w:sz="4" w:space="0" w:color="auto"/>
            </w:tcBorders>
            <w:vAlign w:val="center"/>
          </w:tcPr>
          <w:p w14:paraId="4C03ED3A" w14:textId="77777777" w:rsidR="00686DB4" w:rsidRPr="00A70E68" w:rsidRDefault="00686DB4" w:rsidP="0041578E">
            <w:pPr>
              <w:rPr>
                <w:b/>
                <w:bCs/>
              </w:rPr>
            </w:pPr>
            <w:r w:rsidRPr="00A70E68">
              <w:rPr>
                <w:b/>
                <w:bCs/>
              </w:rPr>
              <w:t>Country, type of data and period</w:t>
            </w:r>
          </w:p>
        </w:tc>
        <w:tc>
          <w:tcPr>
            <w:tcW w:w="1890" w:type="dxa"/>
            <w:tcBorders>
              <w:top w:val="single" w:sz="4" w:space="0" w:color="auto"/>
              <w:bottom w:val="single" w:sz="4" w:space="0" w:color="auto"/>
            </w:tcBorders>
            <w:vAlign w:val="center"/>
          </w:tcPr>
          <w:p w14:paraId="4DB0A15C" w14:textId="77777777" w:rsidR="00686DB4" w:rsidRPr="00A70E68" w:rsidRDefault="00686DB4" w:rsidP="0041578E">
            <w:pPr>
              <w:rPr>
                <w:b/>
                <w:bCs/>
              </w:rPr>
            </w:pPr>
            <w:r w:rsidRPr="00A70E68">
              <w:rPr>
                <w:b/>
                <w:bCs/>
              </w:rPr>
              <w:t>Methodology</w:t>
            </w:r>
          </w:p>
        </w:tc>
        <w:tc>
          <w:tcPr>
            <w:tcW w:w="3235" w:type="dxa"/>
            <w:tcBorders>
              <w:top w:val="single" w:sz="4" w:space="0" w:color="auto"/>
              <w:bottom w:val="single" w:sz="4" w:space="0" w:color="auto"/>
            </w:tcBorders>
            <w:vAlign w:val="center"/>
          </w:tcPr>
          <w:p w14:paraId="0C2B37B8" w14:textId="77777777" w:rsidR="00686DB4" w:rsidRPr="00A70E68" w:rsidRDefault="00686DB4" w:rsidP="0041578E">
            <w:pPr>
              <w:rPr>
                <w:b/>
                <w:bCs/>
              </w:rPr>
            </w:pPr>
            <w:r w:rsidRPr="00A70E68">
              <w:rPr>
                <w:b/>
                <w:bCs/>
              </w:rPr>
              <w:t>Conclusion</w:t>
            </w:r>
          </w:p>
        </w:tc>
      </w:tr>
      <w:tr w:rsidR="00686DB4" w14:paraId="5BACAB84" w14:textId="77777777" w:rsidTr="0041578E">
        <w:tc>
          <w:tcPr>
            <w:tcW w:w="1705" w:type="dxa"/>
            <w:tcBorders>
              <w:top w:val="single" w:sz="4" w:space="0" w:color="auto"/>
            </w:tcBorders>
            <w:vAlign w:val="center"/>
          </w:tcPr>
          <w:p w14:paraId="40C7C1D7" w14:textId="77777777" w:rsidR="00686DB4" w:rsidRDefault="00E6214A" w:rsidP="0041578E">
            <w:r w:rsidRPr="00E6214A">
              <w:t>Digest HRMI</w:t>
            </w:r>
          </w:p>
          <w:p w14:paraId="6F96D041" w14:textId="78357418" w:rsidR="00D662F5" w:rsidRDefault="00D662F5" w:rsidP="0041578E">
            <w:r>
              <w:t>2017</w:t>
            </w:r>
          </w:p>
        </w:tc>
        <w:tc>
          <w:tcPr>
            <w:tcW w:w="3600" w:type="dxa"/>
            <w:tcBorders>
              <w:top w:val="single" w:sz="4" w:space="0" w:color="auto"/>
            </w:tcBorders>
            <w:vAlign w:val="center"/>
          </w:tcPr>
          <w:p w14:paraId="07C04487" w14:textId="6E5E5E1D" w:rsidR="00686DB4" w:rsidRDefault="00E6214A" w:rsidP="0041578E">
            <w:r>
              <w:t>T</w:t>
            </w:r>
            <w:r w:rsidRPr="00E6214A">
              <w:t>o review the latest management developments across the globe and pinpoint practical implications from cutting-edge research and case studies</w:t>
            </w:r>
          </w:p>
        </w:tc>
        <w:tc>
          <w:tcPr>
            <w:tcW w:w="2520" w:type="dxa"/>
            <w:tcBorders>
              <w:top w:val="single" w:sz="4" w:space="0" w:color="auto"/>
            </w:tcBorders>
            <w:vAlign w:val="center"/>
          </w:tcPr>
          <w:p w14:paraId="2E7FFE62" w14:textId="4C3C8AA7" w:rsidR="00017052" w:rsidRDefault="00017052" w:rsidP="0041578E">
            <w:r>
              <w:t>Multiple countries,</w:t>
            </w:r>
          </w:p>
          <w:p w14:paraId="7611ACB5" w14:textId="3E7BCD4E" w:rsidR="00686DB4" w:rsidRPr="00D662F5" w:rsidRDefault="00D662F5" w:rsidP="0041578E">
            <w:pPr>
              <w:rPr>
                <w:highlight w:val="yellow"/>
              </w:rPr>
            </w:pPr>
            <w:r w:rsidRPr="00017052">
              <w:t>Literature of 2017</w:t>
            </w:r>
          </w:p>
        </w:tc>
        <w:tc>
          <w:tcPr>
            <w:tcW w:w="1890" w:type="dxa"/>
            <w:tcBorders>
              <w:top w:val="single" w:sz="4" w:space="0" w:color="auto"/>
            </w:tcBorders>
            <w:vAlign w:val="center"/>
          </w:tcPr>
          <w:p w14:paraId="1F1B8867" w14:textId="7D0CA78A" w:rsidR="00686DB4" w:rsidRPr="00D662F5" w:rsidRDefault="00D662F5" w:rsidP="0041578E">
            <w:pPr>
              <w:rPr>
                <w:highlight w:val="yellow"/>
              </w:rPr>
            </w:pPr>
            <w:r w:rsidRPr="00017052">
              <w:t>C</w:t>
            </w:r>
            <w:r w:rsidR="00017052">
              <w:t>ase studies</w:t>
            </w:r>
            <w:r w:rsidRPr="00017052">
              <w:t xml:space="preserve"> </w:t>
            </w:r>
          </w:p>
        </w:tc>
        <w:tc>
          <w:tcPr>
            <w:tcW w:w="3235" w:type="dxa"/>
            <w:tcBorders>
              <w:top w:val="single" w:sz="4" w:space="0" w:color="auto"/>
            </w:tcBorders>
            <w:vAlign w:val="center"/>
          </w:tcPr>
          <w:p w14:paraId="7E4C9994" w14:textId="70C5AAA7" w:rsidR="00E6214A" w:rsidRPr="00E6214A" w:rsidRDefault="00E6214A" w:rsidP="0041578E">
            <w:r w:rsidRPr="00E6214A">
              <w:t>Employee turnover involves significant costs in recruiting and hiring replacements</w:t>
            </w:r>
            <w:r>
              <w:t xml:space="preserve">. </w:t>
            </w:r>
            <w:r w:rsidRPr="00E6214A">
              <w:t>Companies should adopt a formal approach to talent retention and incorporate it into HR and wider organizational strategies</w:t>
            </w:r>
          </w:p>
        </w:tc>
      </w:tr>
      <w:tr w:rsidR="009E7545" w14:paraId="7D6127EE" w14:textId="77777777" w:rsidTr="0041578E">
        <w:tc>
          <w:tcPr>
            <w:tcW w:w="1705" w:type="dxa"/>
            <w:tcBorders>
              <w:bottom w:val="single" w:sz="4" w:space="0" w:color="auto"/>
            </w:tcBorders>
            <w:vAlign w:val="center"/>
          </w:tcPr>
          <w:p w14:paraId="06AF5C9D" w14:textId="77777777" w:rsidR="009E7545" w:rsidRDefault="009E7545" w:rsidP="0041578E">
            <w:proofErr w:type="spellStart"/>
            <w:r w:rsidRPr="001A5AA0">
              <w:t>Saoula</w:t>
            </w:r>
            <w:proofErr w:type="spellEnd"/>
            <w:r w:rsidRPr="001A5AA0">
              <w:t xml:space="preserve"> O, Johari H.</w:t>
            </w:r>
          </w:p>
          <w:p w14:paraId="0A3CBE66" w14:textId="0E787D97" w:rsidR="00D662F5" w:rsidRDefault="00D662F5" w:rsidP="0041578E">
            <w:r>
              <w:t>2016</w:t>
            </w:r>
          </w:p>
        </w:tc>
        <w:tc>
          <w:tcPr>
            <w:tcW w:w="3600" w:type="dxa"/>
            <w:tcBorders>
              <w:bottom w:val="single" w:sz="4" w:space="0" w:color="auto"/>
            </w:tcBorders>
            <w:vAlign w:val="center"/>
          </w:tcPr>
          <w:p w14:paraId="5761018E" w14:textId="23FEF507" w:rsidR="009E7545" w:rsidRDefault="009E7545" w:rsidP="0041578E">
            <w:r>
              <w:t>T</w:t>
            </w:r>
            <w:r w:rsidRPr="00574191">
              <w:t>o examine the impact of perceived organizational support and employee care on turnover intention and to test the mediating effect of work engagement on frontline medical staff</w:t>
            </w:r>
          </w:p>
        </w:tc>
        <w:tc>
          <w:tcPr>
            <w:tcW w:w="2520" w:type="dxa"/>
            <w:tcBorders>
              <w:bottom w:val="single" w:sz="4" w:space="0" w:color="auto"/>
            </w:tcBorders>
            <w:vAlign w:val="center"/>
          </w:tcPr>
          <w:p w14:paraId="070AC119" w14:textId="698444CD" w:rsidR="009E7545" w:rsidRDefault="009E7545" w:rsidP="0041578E">
            <w:r>
              <w:t>China</w:t>
            </w:r>
            <w:r w:rsidR="00017052">
              <w:t>,</w:t>
            </w:r>
          </w:p>
          <w:p w14:paraId="429E8E5C" w14:textId="77777777" w:rsidR="009E7545" w:rsidRDefault="009E7545" w:rsidP="0041578E">
            <w:r w:rsidRPr="00574191">
              <w:t>533 medical workers</w:t>
            </w:r>
          </w:p>
          <w:p w14:paraId="3F858EC2" w14:textId="57C834B0" w:rsidR="009E7545" w:rsidRDefault="009E7545" w:rsidP="0041578E">
            <w:r>
              <w:t>From January to March 2022</w:t>
            </w:r>
          </w:p>
        </w:tc>
        <w:tc>
          <w:tcPr>
            <w:tcW w:w="1890" w:type="dxa"/>
            <w:tcBorders>
              <w:bottom w:val="single" w:sz="4" w:space="0" w:color="auto"/>
            </w:tcBorders>
            <w:vAlign w:val="center"/>
          </w:tcPr>
          <w:p w14:paraId="01C29115" w14:textId="3282B93A" w:rsidR="009E7545" w:rsidRDefault="00017052" w:rsidP="0041578E">
            <w:r>
              <w:t>P</w:t>
            </w:r>
            <w:r w:rsidR="009E7545" w:rsidRPr="00574191">
              <w:t>artial least square (PLS) path modelling</w:t>
            </w:r>
          </w:p>
        </w:tc>
        <w:tc>
          <w:tcPr>
            <w:tcW w:w="3235" w:type="dxa"/>
            <w:tcBorders>
              <w:bottom w:val="single" w:sz="4" w:space="0" w:color="auto"/>
            </w:tcBorders>
            <w:vAlign w:val="center"/>
          </w:tcPr>
          <w:p w14:paraId="2044759F" w14:textId="5585BE26" w:rsidR="009E7545" w:rsidRDefault="009E7545" w:rsidP="0041578E">
            <w:r>
              <w:t>T</w:t>
            </w:r>
            <w:r w:rsidRPr="00574191">
              <w:t>he informal care of managers as a job resource can meet the psychological needs of frontline medical staff in the current environment</w:t>
            </w:r>
          </w:p>
        </w:tc>
      </w:tr>
      <w:tr w:rsidR="00686DB4" w14:paraId="332AD778" w14:textId="77777777" w:rsidTr="0041578E">
        <w:tc>
          <w:tcPr>
            <w:tcW w:w="1705" w:type="dxa"/>
            <w:tcBorders>
              <w:top w:val="single" w:sz="4" w:space="0" w:color="auto"/>
              <w:bottom w:val="single" w:sz="4" w:space="0" w:color="auto"/>
            </w:tcBorders>
            <w:vAlign w:val="center"/>
          </w:tcPr>
          <w:p w14:paraId="4A7DC9B6" w14:textId="77777777" w:rsidR="00686DB4" w:rsidRDefault="009E7545" w:rsidP="0041578E">
            <w:r w:rsidRPr="009E7545">
              <w:t>Rawashdeh AM, Tamimi SA.</w:t>
            </w:r>
          </w:p>
          <w:p w14:paraId="1345DE22" w14:textId="5ADB63D4" w:rsidR="00D662F5" w:rsidRDefault="00D662F5" w:rsidP="0041578E">
            <w:r>
              <w:t>2019</w:t>
            </w:r>
          </w:p>
        </w:tc>
        <w:tc>
          <w:tcPr>
            <w:tcW w:w="3600" w:type="dxa"/>
            <w:tcBorders>
              <w:top w:val="single" w:sz="4" w:space="0" w:color="auto"/>
              <w:bottom w:val="single" w:sz="4" w:space="0" w:color="auto"/>
            </w:tcBorders>
            <w:vAlign w:val="center"/>
          </w:tcPr>
          <w:p w14:paraId="2E7737D2" w14:textId="3E1FA9C0" w:rsidR="00686DB4" w:rsidRDefault="009E7545" w:rsidP="0041578E">
            <w:r>
              <w:t>T</w:t>
            </w:r>
            <w:r w:rsidRPr="009E7545">
              <w:t xml:space="preserve">o investigate the impact of employee perception of training on organizational commitment, </w:t>
            </w:r>
            <w:r>
              <w:t xml:space="preserve">and </w:t>
            </w:r>
            <w:r w:rsidRPr="009E7545">
              <w:t>organizational commitment on turnover intention</w:t>
            </w:r>
          </w:p>
          <w:p w14:paraId="7A677DD0" w14:textId="51CFDDA7" w:rsidR="009E7545" w:rsidRPr="009E7545" w:rsidRDefault="009E7545" w:rsidP="0041578E"/>
        </w:tc>
        <w:tc>
          <w:tcPr>
            <w:tcW w:w="2520" w:type="dxa"/>
            <w:tcBorders>
              <w:top w:val="single" w:sz="4" w:space="0" w:color="auto"/>
              <w:bottom w:val="single" w:sz="4" w:space="0" w:color="auto"/>
            </w:tcBorders>
            <w:vAlign w:val="center"/>
          </w:tcPr>
          <w:p w14:paraId="4A097E92" w14:textId="5C08BC9C" w:rsidR="009E7545" w:rsidRDefault="009E7545" w:rsidP="0041578E">
            <w:r>
              <w:t>Jordan</w:t>
            </w:r>
            <w:r w:rsidR="00017052">
              <w:t>,</w:t>
            </w:r>
          </w:p>
          <w:p w14:paraId="6F528EFE" w14:textId="0EF78DD9" w:rsidR="00686DB4" w:rsidRDefault="009E7545" w:rsidP="0041578E">
            <w:r w:rsidRPr="009E7545">
              <w:t>302 registered nurses working at Jordanian hospitals</w:t>
            </w:r>
          </w:p>
        </w:tc>
        <w:tc>
          <w:tcPr>
            <w:tcW w:w="1890" w:type="dxa"/>
            <w:tcBorders>
              <w:top w:val="single" w:sz="4" w:space="0" w:color="auto"/>
              <w:bottom w:val="single" w:sz="4" w:space="0" w:color="auto"/>
            </w:tcBorders>
            <w:vAlign w:val="center"/>
          </w:tcPr>
          <w:p w14:paraId="4D449EFC" w14:textId="352006B1" w:rsidR="00686DB4" w:rsidRDefault="009E7545" w:rsidP="0041578E">
            <w:r>
              <w:t>S</w:t>
            </w:r>
            <w:r w:rsidRPr="009E7545">
              <w:t>ocial science analysis of regression</w:t>
            </w:r>
          </w:p>
        </w:tc>
        <w:tc>
          <w:tcPr>
            <w:tcW w:w="3235" w:type="dxa"/>
            <w:tcBorders>
              <w:top w:val="single" w:sz="4" w:space="0" w:color="auto"/>
              <w:bottom w:val="single" w:sz="4" w:space="0" w:color="auto"/>
            </w:tcBorders>
            <w:vAlign w:val="center"/>
          </w:tcPr>
          <w:p w14:paraId="5C93F500" w14:textId="3B70C1A2" w:rsidR="00686DB4" w:rsidRDefault="009E7545" w:rsidP="0041578E">
            <w:r>
              <w:t>T</w:t>
            </w:r>
            <w:r w:rsidRPr="009E7545">
              <w:t xml:space="preserve">he perceived benefits of training negatively </w:t>
            </w:r>
            <w:r>
              <w:t>affected</w:t>
            </w:r>
            <w:r w:rsidRPr="009E7545">
              <w:t xml:space="preserve"> to organizational commitment</w:t>
            </w:r>
            <w:r>
              <w:t xml:space="preserve">. There is a </w:t>
            </w:r>
            <w:r w:rsidRPr="009E7545">
              <w:t>strong inverse association between organizational commitment and turnover intention</w:t>
            </w:r>
          </w:p>
        </w:tc>
      </w:tr>
    </w:tbl>
    <w:p w14:paraId="6C873DC2" w14:textId="77777777" w:rsidR="0011435E" w:rsidRDefault="0011435E" w:rsidP="00424623">
      <w:pPr>
        <w:pStyle w:val="Heading1"/>
      </w:pPr>
      <w:r>
        <w:br w:type="page"/>
      </w:r>
    </w:p>
    <w:p w14:paraId="0AA3B28A" w14:textId="1F3E0436" w:rsidR="0011435E" w:rsidRDefault="0011435E" w:rsidP="00A70E68">
      <w:pPr>
        <w:pStyle w:val="Heading1"/>
      </w:pPr>
      <w:r>
        <w:lastRenderedPageBreak/>
        <w:t>Studies on the relationship between innovative work behaviour and employee turnover</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5"/>
        <w:gridCol w:w="3600"/>
        <w:gridCol w:w="2520"/>
        <w:gridCol w:w="1890"/>
        <w:gridCol w:w="3235"/>
      </w:tblGrid>
      <w:tr w:rsidR="00C01EF2" w14:paraId="3B18E677" w14:textId="77777777" w:rsidTr="0041578E">
        <w:tc>
          <w:tcPr>
            <w:tcW w:w="1705" w:type="dxa"/>
            <w:tcBorders>
              <w:top w:val="single" w:sz="4" w:space="0" w:color="auto"/>
              <w:bottom w:val="single" w:sz="4" w:space="0" w:color="auto"/>
            </w:tcBorders>
            <w:vAlign w:val="center"/>
          </w:tcPr>
          <w:p w14:paraId="73F99DAC" w14:textId="77777777" w:rsidR="00C01EF2" w:rsidRPr="00A70E68" w:rsidRDefault="00C01EF2" w:rsidP="0041578E">
            <w:pPr>
              <w:rPr>
                <w:b/>
                <w:bCs/>
              </w:rPr>
            </w:pPr>
            <w:r w:rsidRPr="00A70E68">
              <w:rPr>
                <w:b/>
                <w:bCs/>
              </w:rPr>
              <w:t>Author(s)</w:t>
            </w:r>
          </w:p>
        </w:tc>
        <w:tc>
          <w:tcPr>
            <w:tcW w:w="3600" w:type="dxa"/>
            <w:tcBorders>
              <w:top w:val="single" w:sz="4" w:space="0" w:color="auto"/>
              <w:bottom w:val="single" w:sz="4" w:space="0" w:color="auto"/>
            </w:tcBorders>
            <w:vAlign w:val="center"/>
          </w:tcPr>
          <w:p w14:paraId="4A22D35C" w14:textId="77777777" w:rsidR="00C01EF2" w:rsidRPr="00A70E68" w:rsidRDefault="00C01EF2" w:rsidP="0041578E">
            <w:pPr>
              <w:rPr>
                <w:b/>
                <w:bCs/>
              </w:rPr>
            </w:pPr>
            <w:r w:rsidRPr="00A70E68">
              <w:rPr>
                <w:b/>
                <w:bCs/>
              </w:rPr>
              <w:t>Objective(s)</w:t>
            </w:r>
          </w:p>
        </w:tc>
        <w:tc>
          <w:tcPr>
            <w:tcW w:w="2520" w:type="dxa"/>
            <w:tcBorders>
              <w:top w:val="single" w:sz="4" w:space="0" w:color="auto"/>
              <w:bottom w:val="single" w:sz="4" w:space="0" w:color="auto"/>
            </w:tcBorders>
            <w:vAlign w:val="center"/>
          </w:tcPr>
          <w:p w14:paraId="35133E46" w14:textId="77777777" w:rsidR="00C01EF2" w:rsidRPr="00A70E68" w:rsidRDefault="00C01EF2" w:rsidP="0041578E">
            <w:pPr>
              <w:rPr>
                <w:b/>
                <w:bCs/>
              </w:rPr>
            </w:pPr>
            <w:r w:rsidRPr="00A70E68">
              <w:rPr>
                <w:b/>
                <w:bCs/>
              </w:rPr>
              <w:t>Country, type of data and period</w:t>
            </w:r>
          </w:p>
        </w:tc>
        <w:tc>
          <w:tcPr>
            <w:tcW w:w="1890" w:type="dxa"/>
            <w:tcBorders>
              <w:top w:val="single" w:sz="4" w:space="0" w:color="auto"/>
              <w:bottom w:val="single" w:sz="4" w:space="0" w:color="auto"/>
            </w:tcBorders>
            <w:vAlign w:val="center"/>
          </w:tcPr>
          <w:p w14:paraId="3E48D2B4" w14:textId="77777777" w:rsidR="00C01EF2" w:rsidRPr="00A70E68" w:rsidRDefault="00C01EF2" w:rsidP="0041578E">
            <w:pPr>
              <w:rPr>
                <w:b/>
                <w:bCs/>
              </w:rPr>
            </w:pPr>
            <w:r w:rsidRPr="00A70E68">
              <w:rPr>
                <w:b/>
                <w:bCs/>
              </w:rPr>
              <w:t>Methodology</w:t>
            </w:r>
          </w:p>
        </w:tc>
        <w:tc>
          <w:tcPr>
            <w:tcW w:w="3235" w:type="dxa"/>
            <w:tcBorders>
              <w:top w:val="single" w:sz="4" w:space="0" w:color="auto"/>
              <w:bottom w:val="single" w:sz="4" w:space="0" w:color="auto"/>
            </w:tcBorders>
            <w:vAlign w:val="center"/>
          </w:tcPr>
          <w:p w14:paraId="0AC823FA" w14:textId="77777777" w:rsidR="00C01EF2" w:rsidRPr="00A70E68" w:rsidRDefault="00C01EF2" w:rsidP="0041578E">
            <w:pPr>
              <w:rPr>
                <w:b/>
                <w:bCs/>
              </w:rPr>
            </w:pPr>
            <w:r w:rsidRPr="00A70E68">
              <w:rPr>
                <w:b/>
                <w:bCs/>
              </w:rPr>
              <w:t>Conclusion</w:t>
            </w:r>
          </w:p>
        </w:tc>
      </w:tr>
      <w:tr w:rsidR="00C01EF2" w14:paraId="71629353" w14:textId="77777777" w:rsidTr="0041578E">
        <w:tc>
          <w:tcPr>
            <w:tcW w:w="1705" w:type="dxa"/>
            <w:tcBorders>
              <w:top w:val="single" w:sz="4" w:space="0" w:color="auto"/>
            </w:tcBorders>
            <w:vAlign w:val="center"/>
          </w:tcPr>
          <w:p w14:paraId="7C996D79" w14:textId="77777777" w:rsidR="00C01EF2" w:rsidRDefault="00E2088A" w:rsidP="0041578E">
            <w:r w:rsidRPr="00E2088A">
              <w:t>Shih HA, Posthuma RA, Susanto E.</w:t>
            </w:r>
          </w:p>
          <w:p w14:paraId="454E495C" w14:textId="7CD1E2D8" w:rsidR="006D7A31" w:rsidRDefault="00980327" w:rsidP="0041578E">
            <w:r>
              <w:t>2011</w:t>
            </w:r>
          </w:p>
        </w:tc>
        <w:tc>
          <w:tcPr>
            <w:tcW w:w="3600" w:type="dxa"/>
            <w:tcBorders>
              <w:top w:val="single" w:sz="4" w:space="0" w:color="auto"/>
            </w:tcBorders>
            <w:vAlign w:val="center"/>
          </w:tcPr>
          <w:p w14:paraId="67611800" w14:textId="29588EA6" w:rsidR="00C01EF2" w:rsidRDefault="00E2088A" w:rsidP="0041578E">
            <w:r>
              <w:t>T</w:t>
            </w:r>
            <w:r w:rsidRPr="00E2088A">
              <w:t>o investigate the negative impacts of innovative work behaviour (IWB) on conflict with co-workers and turnover intention</w:t>
            </w:r>
            <w:r>
              <w:t xml:space="preserve">. </w:t>
            </w:r>
            <w:r w:rsidRPr="00E2088A">
              <w:t>to test the moderating effect of perceived distributive fairness on these relationships</w:t>
            </w:r>
          </w:p>
        </w:tc>
        <w:tc>
          <w:tcPr>
            <w:tcW w:w="2520" w:type="dxa"/>
            <w:tcBorders>
              <w:top w:val="single" w:sz="4" w:space="0" w:color="auto"/>
            </w:tcBorders>
            <w:vAlign w:val="center"/>
          </w:tcPr>
          <w:p w14:paraId="688A1DBE" w14:textId="5638A501" w:rsidR="00E2088A" w:rsidRDefault="00E2088A" w:rsidP="0041578E">
            <w:r w:rsidRPr="00E2088A">
              <w:t>Indonesia</w:t>
            </w:r>
            <w:r w:rsidR="00017052">
              <w:t>,</w:t>
            </w:r>
          </w:p>
          <w:p w14:paraId="12E2A014" w14:textId="4C24E8B6" w:rsidR="00C01EF2" w:rsidRDefault="00E2088A" w:rsidP="0041578E">
            <w:r w:rsidRPr="00E2088A">
              <w:t>460 employees in production and marketing teams at manufacturing and pharmaceutical companies</w:t>
            </w:r>
          </w:p>
        </w:tc>
        <w:tc>
          <w:tcPr>
            <w:tcW w:w="1890" w:type="dxa"/>
            <w:tcBorders>
              <w:top w:val="single" w:sz="4" w:space="0" w:color="auto"/>
            </w:tcBorders>
            <w:vAlign w:val="center"/>
          </w:tcPr>
          <w:p w14:paraId="1B23DE35" w14:textId="262F3BD5" w:rsidR="00C01EF2" w:rsidRDefault="00017052" w:rsidP="0041578E">
            <w:r>
              <w:t>M</w:t>
            </w:r>
            <w:r w:rsidR="00E2088A" w:rsidRPr="00E2088A">
              <w:t>ultiple hierarchical regressions</w:t>
            </w:r>
          </w:p>
        </w:tc>
        <w:tc>
          <w:tcPr>
            <w:tcW w:w="3235" w:type="dxa"/>
            <w:tcBorders>
              <w:top w:val="single" w:sz="4" w:space="0" w:color="auto"/>
            </w:tcBorders>
            <w:vAlign w:val="center"/>
          </w:tcPr>
          <w:p w14:paraId="4A1060E8" w14:textId="0F6F39CD" w:rsidR="00C01EF2" w:rsidRDefault="00017052" w:rsidP="0041578E">
            <w:r>
              <w:t>I</w:t>
            </w:r>
            <w:r w:rsidR="00E2088A" w:rsidRPr="00E2088A">
              <w:t>nnovative work behaviour had a positive and significant relationship with conflict with co-workers and turnover intention respectively</w:t>
            </w:r>
          </w:p>
        </w:tc>
      </w:tr>
      <w:tr w:rsidR="00C01EF2" w14:paraId="18E31C8F" w14:textId="77777777" w:rsidTr="0041578E">
        <w:tc>
          <w:tcPr>
            <w:tcW w:w="1705" w:type="dxa"/>
            <w:tcBorders>
              <w:bottom w:val="single" w:sz="4" w:space="0" w:color="auto"/>
            </w:tcBorders>
            <w:vAlign w:val="center"/>
          </w:tcPr>
          <w:p w14:paraId="4A03672E" w14:textId="77777777" w:rsidR="00C01EF2" w:rsidRDefault="00E2088A" w:rsidP="0041578E">
            <w:proofErr w:type="spellStart"/>
            <w:r w:rsidRPr="00E2088A">
              <w:t>Saoula</w:t>
            </w:r>
            <w:proofErr w:type="spellEnd"/>
            <w:r w:rsidRPr="00E2088A">
              <w:t xml:space="preserve"> O, Fareed M, Hamid RA, Al-Rejal HMEA, Ismail SA.</w:t>
            </w:r>
          </w:p>
          <w:p w14:paraId="6DBAB855" w14:textId="2DB490F2" w:rsidR="00980327" w:rsidRDefault="00980327" w:rsidP="0041578E">
            <w:r>
              <w:t>2019</w:t>
            </w:r>
          </w:p>
        </w:tc>
        <w:tc>
          <w:tcPr>
            <w:tcW w:w="3600" w:type="dxa"/>
            <w:tcBorders>
              <w:bottom w:val="single" w:sz="4" w:space="0" w:color="auto"/>
            </w:tcBorders>
            <w:vAlign w:val="center"/>
          </w:tcPr>
          <w:p w14:paraId="2F3E8559" w14:textId="3FB657C2" w:rsidR="00C01EF2" w:rsidRDefault="00E2088A" w:rsidP="0041578E">
            <w:r>
              <w:t>T</w:t>
            </w:r>
            <w:r w:rsidRPr="00E2088A">
              <w:t xml:space="preserve">o examine the relationship between organisational justice (OJ)’s three dimensions (Distributive justice, procedural </w:t>
            </w:r>
            <w:r w:rsidR="00017052" w:rsidRPr="00E2088A">
              <w:t>justice,</w:t>
            </w:r>
            <w:r w:rsidRPr="00E2088A">
              <w:t xml:space="preserve"> and interactional justice), organisational learning culture (OLC) and turnover intention (TI)</w:t>
            </w:r>
          </w:p>
        </w:tc>
        <w:tc>
          <w:tcPr>
            <w:tcW w:w="2520" w:type="dxa"/>
            <w:tcBorders>
              <w:bottom w:val="single" w:sz="4" w:space="0" w:color="auto"/>
            </w:tcBorders>
            <w:vAlign w:val="center"/>
          </w:tcPr>
          <w:p w14:paraId="3D294F6F" w14:textId="7D171D96" w:rsidR="00E2088A" w:rsidRDefault="00E2088A" w:rsidP="0041578E">
            <w:r w:rsidRPr="00E2088A">
              <w:t>Malaysia</w:t>
            </w:r>
            <w:r w:rsidR="00017052">
              <w:t>,</w:t>
            </w:r>
          </w:p>
          <w:p w14:paraId="0C8E738A" w14:textId="46A5718D" w:rsidR="00C01EF2" w:rsidRDefault="00E2088A" w:rsidP="0041578E">
            <w:r w:rsidRPr="00E2088A">
              <w:t>full time employees working in the information and communication technology sector</w:t>
            </w:r>
          </w:p>
        </w:tc>
        <w:tc>
          <w:tcPr>
            <w:tcW w:w="1890" w:type="dxa"/>
            <w:tcBorders>
              <w:bottom w:val="single" w:sz="4" w:space="0" w:color="auto"/>
            </w:tcBorders>
            <w:vAlign w:val="center"/>
          </w:tcPr>
          <w:p w14:paraId="4FF31E31" w14:textId="2E9DFE2E" w:rsidR="00E2088A" w:rsidRDefault="00E2088A" w:rsidP="0041578E">
            <w:r w:rsidRPr="00E2088A">
              <w:t xml:space="preserve">Structural Equation </w:t>
            </w:r>
            <w:r w:rsidR="00017052" w:rsidRPr="00E2088A">
              <w:t>Modelling</w:t>
            </w:r>
            <w:r w:rsidRPr="00E2088A">
              <w:t xml:space="preserve"> -Partial Least Square (SEM-PLS)</w:t>
            </w:r>
          </w:p>
        </w:tc>
        <w:tc>
          <w:tcPr>
            <w:tcW w:w="3235" w:type="dxa"/>
            <w:tcBorders>
              <w:bottom w:val="single" w:sz="4" w:space="0" w:color="auto"/>
            </w:tcBorders>
            <w:vAlign w:val="center"/>
          </w:tcPr>
          <w:p w14:paraId="3CDA2C52" w14:textId="2F0BE208" w:rsidR="00C01EF2" w:rsidRDefault="00017052" w:rsidP="0041578E">
            <w:r>
              <w:t>Identify more insights of turnover intention</w:t>
            </w:r>
          </w:p>
        </w:tc>
      </w:tr>
      <w:tr w:rsidR="00C01EF2" w14:paraId="280628A3" w14:textId="77777777" w:rsidTr="0041578E">
        <w:tc>
          <w:tcPr>
            <w:tcW w:w="1705" w:type="dxa"/>
            <w:tcBorders>
              <w:top w:val="single" w:sz="4" w:space="0" w:color="auto"/>
              <w:bottom w:val="single" w:sz="4" w:space="0" w:color="auto"/>
            </w:tcBorders>
            <w:vAlign w:val="center"/>
          </w:tcPr>
          <w:p w14:paraId="64481A9B" w14:textId="77777777" w:rsidR="00C01EF2" w:rsidRDefault="002665F9" w:rsidP="0041578E">
            <w:r w:rsidRPr="002665F9">
              <w:t>Agarwal UA, Datta S, Blake‐Beard S, Bhargava S</w:t>
            </w:r>
          </w:p>
          <w:p w14:paraId="5BCB5A76" w14:textId="63AD40B0" w:rsidR="00980327" w:rsidRDefault="00980327" w:rsidP="0041578E">
            <w:r>
              <w:t>2012</w:t>
            </w:r>
          </w:p>
        </w:tc>
        <w:tc>
          <w:tcPr>
            <w:tcW w:w="3600" w:type="dxa"/>
            <w:tcBorders>
              <w:top w:val="single" w:sz="4" w:space="0" w:color="auto"/>
              <w:bottom w:val="single" w:sz="4" w:space="0" w:color="auto"/>
            </w:tcBorders>
            <w:vAlign w:val="center"/>
          </w:tcPr>
          <w:p w14:paraId="235A49C5" w14:textId="4B6B6D07" w:rsidR="00C01EF2" w:rsidRDefault="002665F9" w:rsidP="0041578E">
            <w:r>
              <w:t>T</w:t>
            </w:r>
            <w:r w:rsidRPr="002665F9">
              <w:t>o examine the relationships among leader‐member exchange (LMX), innovative work behaviour (IWB), and intention to quit</w:t>
            </w:r>
          </w:p>
        </w:tc>
        <w:tc>
          <w:tcPr>
            <w:tcW w:w="2520" w:type="dxa"/>
            <w:tcBorders>
              <w:top w:val="single" w:sz="4" w:space="0" w:color="auto"/>
              <w:bottom w:val="single" w:sz="4" w:space="0" w:color="auto"/>
            </w:tcBorders>
            <w:vAlign w:val="center"/>
          </w:tcPr>
          <w:p w14:paraId="2A94CC80" w14:textId="7AD70112" w:rsidR="00C01EF2" w:rsidRDefault="002665F9" w:rsidP="0041578E">
            <w:r>
              <w:t>India</w:t>
            </w:r>
            <w:r w:rsidR="00017052">
              <w:t>,</w:t>
            </w:r>
          </w:p>
          <w:p w14:paraId="59CCC96E" w14:textId="703308A7" w:rsidR="002665F9" w:rsidRDefault="002665F9" w:rsidP="0041578E">
            <w:r w:rsidRPr="002665F9">
              <w:t>979 Indian managerial employees working in six service sector organisations</w:t>
            </w:r>
          </w:p>
        </w:tc>
        <w:tc>
          <w:tcPr>
            <w:tcW w:w="1890" w:type="dxa"/>
            <w:tcBorders>
              <w:top w:val="single" w:sz="4" w:space="0" w:color="auto"/>
              <w:bottom w:val="single" w:sz="4" w:space="0" w:color="auto"/>
            </w:tcBorders>
            <w:vAlign w:val="center"/>
          </w:tcPr>
          <w:p w14:paraId="20586A03" w14:textId="2A227893" w:rsidR="00C01EF2" w:rsidRDefault="002665F9" w:rsidP="0041578E">
            <w:r w:rsidRPr="002665F9">
              <w:t>Structural equation modelling</w:t>
            </w:r>
          </w:p>
        </w:tc>
        <w:tc>
          <w:tcPr>
            <w:tcW w:w="3235" w:type="dxa"/>
            <w:tcBorders>
              <w:top w:val="single" w:sz="4" w:space="0" w:color="auto"/>
              <w:bottom w:val="single" w:sz="4" w:space="0" w:color="auto"/>
            </w:tcBorders>
            <w:vAlign w:val="center"/>
          </w:tcPr>
          <w:p w14:paraId="7AE7C1E3" w14:textId="5BEDC7A5" w:rsidR="00C01EF2" w:rsidRDefault="002665F9" w:rsidP="0041578E">
            <w:r w:rsidRPr="002665F9">
              <w:t>Work engagement correlates positively with innovative work behaviour and negatively with intention to quit. Work engagement mediates the relationship between LMX and innovative work behaviour, and partially mediates intention to quit</w:t>
            </w:r>
          </w:p>
        </w:tc>
      </w:tr>
    </w:tbl>
    <w:p w14:paraId="2934423E" w14:textId="77777777" w:rsidR="0011435E" w:rsidRDefault="0011435E">
      <w:pPr>
        <w:rPr>
          <w:rFonts w:eastAsiaTheme="majorEastAsia" w:cstheme="majorBidi"/>
          <w:sz w:val="28"/>
          <w:szCs w:val="32"/>
        </w:rPr>
      </w:pPr>
      <w:r>
        <w:br w:type="page"/>
      </w:r>
    </w:p>
    <w:p w14:paraId="68FBCEEB" w14:textId="65D3E9FE" w:rsidR="0011435E" w:rsidRDefault="0011435E" w:rsidP="00A70E68">
      <w:pPr>
        <w:pStyle w:val="Heading1"/>
      </w:pPr>
      <w:r>
        <w:lastRenderedPageBreak/>
        <w:t>Studies on the relationship between leader-member exchange and employee turnov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3510"/>
        <w:gridCol w:w="2610"/>
        <w:gridCol w:w="1890"/>
        <w:gridCol w:w="3235"/>
      </w:tblGrid>
      <w:tr w:rsidR="00C01EF2" w14:paraId="219B80B9" w14:textId="77777777" w:rsidTr="0041578E">
        <w:tc>
          <w:tcPr>
            <w:tcW w:w="1705" w:type="dxa"/>
            <w:tcBorders>
              <w:top w:val="single" w:sz="4" w:space="0" w:color="auto"/>
              <w:bottom w:val="single" w:sz="4" w:space="0" w:color="auto"/>
            </w:tcBorders>
            <w:vAlign w:val="center"/>
          </w:tcPr>
          <w:p w14:paraId="5DC7CD3A" w14:textId="77777777" w:rsidR="00C01EF2" w:rsidRPr="00A70E68" w:rsidRDefault="00C01EF2" w:rsidP="0041578E">
            <w:pPr>
              <w:rPr>
                <w:b/>
                <w:bCs/>
              </w:rPr>
            </w:pPr>
            <w:r w:rsidRPr="00A70E68">
              <w:rPr>
                <w:b/>
                <w:bCs/>
              </w:rPr>
              <w:t>Author(s)</w:t>
            </w:r>
          </w:p>
        </w:tc>
        <w:tc>
          <w:tcPr>
            <w:tcW w:w="3510" w:type="dxa"/>
            <w:tcBorders>
              <w:top w:val="single" w:sz="4" w:space="0" w:color="auto"/>
              <w:bottom w:val="single" w:sz="4" w:space="0" w:color="auto"/>
            </w:tcBorders>
            <w:vAlign w:val="center"/>
          </w:tcPr>
          <w:p w14:paraId="551912E5" w14:textId="77777777" w:rsidR="00C01EF2" w:rsidRPr="00A70E68" w:rsidRDefault="00C01EF2" w:rsidP="0041578E">
            <w:pPr>
              <w:rPr>
                <w:b/>
                <w:bCs/>
              </w:rPr>
            </w:pPr>
            <w:r w:rsidRPr="00A70E68">
              <w:rPr>
                <w:b/>
                <w:bCs/>
              </w:rPr>
              <w:t>Objective(s)</w:t>
            </w:r>
          </w:p>
        </w:tc>
        <w:tc>
          <w:tcPr>
            <w:tcW w:w="2610" w:type="dxa"/>
            <w:tcBorders>
              <w:top w:val="single" w:sz="4" w:space="0" w:color="auto"/>
              <w:bottom w:val="single" w:sz="4" w:space="0" w:color="auto"/>
            </w:tcBorders>
            <w:vAlign w:val="center"/>
          </w:tcPr>
          <w:p w14:paraId="3DF6B974" w14:textId="77777777" w:rsidR="00C01EF2" w:rsidRPr="00A70E68" w:rsidRDefault="00C01EF2" w:rsidP="0041578E">
            <w:pPr>
              <w:rPr>
                <w:b/>
                <w:bCs/>
              </w:rPr>
            </w:pPr>
            <w:r w:rsidRPr="00A70E68">
              <w:rPr>
                <w:b/>
                <w:bCs/>
              </w:rPr>
              <w:t>Country, type of data and period</w:t>
            </w:r>
          </w:p>
        </w:tc>
        <w:tc>
          <w:tcPr>
            <w:tcW w:w="1890" w:type="dxa"/>
            <w:tcBorders>
              <w:top w:val="single" w:sz="4" w:space="0" w:color="auto"/>
              <w:bottom w:val="single" w:sz="4" w:space="0" w:color="auto"/>
            </w:tcBorders>
            <w:vAlign w:val="center"/>
          </w:tcPr>
          <w:p w14:paraId="3D355DF3" w14:textId="77777777" w:rsidR="00C01EF2" w:rsidRPr="00A70E68" w:rsidRDefault="00C01EF2" w:rsidP="0041578E">
            <w:pPr>
              <w:rPr>
                <w:b/>
                <w:bCs/>
              </w:rPr>
            </w:pPr>
            <w:r w:rsidRPr="00A70E68">
              <w:rPr>
                <w:b/>
                <w:bCs/>
              </w:rPr>
              <w:t>Methodology</w:t>
            </w:r>
          </w:p>
        </w:tc>
        <w:tc>
          <w:tcPr>
            <w:tcW w:w="3235" w:type="dxa"/>
            <w:tcBorders>
              <w:top w:val="single" w:sz="4" w:space="0" w:color="auto"/>
              <w:bottom w:val="single" w:sz="4" w:space="0" w:color="auto"/>
            </w:tcBorders>
            <w:vAlign w:val="center"/>
          </w:tcPr>
          <w:p w14:paraId="4361FFB4" w14:textId="77777777" w:rsidR="00C01EF2" w:rsidRPr="00A70E68" w:rsidRDefault="00C01EF2" w:rsidP="0041578E">
            <w:pPr>
              <w:rPr>
                <w:b/>
                <w:bCs/>
              </w:rPr>
            </w:pPr>
            <w:r w:rsidRPr="00A70E68">
              <w:rPr>
                <w:b/>
                <w:bCs/>
              </w:rPr>
              <w:t>Conclusion</w:t>
            </w:r>
          </w:p>
        </w:tc>
      </w:tr>
      <w:tr w:rsidR="00C01EF2" w14:paraId="04147982" w14:textId="77777777" w:rsidTr="0041578E">
        <w:tc>
          <w:tcPr>
            <w:tcW w:w="1705" w:type="dxa"/>
            <w:tcBorders>
              <w:top w:val="single" w:sz="4" w:space="0" w:color="auto"/>
              <w:bottom w:val="single" w:sz="4" w:space="0" w:color="auto"/>
            </w:tcBorders>
            <w:vAlign w:val="center"/>
          </w:tcPr>
          <w:p w14:paraId="38833DCF" w14:textId="77777777" w:rsidR="00C01EF2" w:rsidRDefault="00FF16F7" w:rsidP="0041578E">
            <w:r w:rsidRPr="00FF16F7">
              <w:t>Tobias M. Huning KJH, Rachel E. Frieder</w:t>
            </w:r>
          </w:p>
          <w:p w14:paraId="65A5F4FF" w14:textId="7F89557C" w:rsidR="00980327" w:rsidRDefault="00980327" w:rsidP="0041578E">
            <w:r>
              <w:t>2020</w:t>
            </w:r>
          </w:p>
        </w:tc>
        <w:tc>
          <w:tcPr>
            <w:tcW w:w="3510" w:type="dxa"/>
            <w:tcBorders>
              <w:top w:val="single" w:sz="4" w:space="0" w:color="auto"/>
              <w:bottom w:val="single" w:sz="4" w:space="0" w:color="auto"/>
            </w:tcBorders>
            <w:vAlign w:val="center"/>
          </w:tcPr>
          <w:p w14:paraId="2AB4D8E4" w14:textId="74850C08" w:rsidR="00C01EF2" w:rsidRDefault="0051343D" w:rsidP="0041578E">
            <w:r>
              <w:t>T</w:t>
            </w:r>
            <w:r w:rsidRPr="0051343D">
              <w:t>o provide a theoretical foundation for the effects of servant leadership and to examine the mediating effects of perceived organizational support, job satisfaction and job embeddedness on employees’ turnover intentions</w:t>
            </w:r>
          </w:p>
        </w:tc>
        <w:tc>
          <w:tcPr>
            <w:tcW w:w="2610" w:type="dxa"/>
            <w:tcBorders>
              <w:top w:val="single" w:sz="4" w:space="0" w:color="auto"/>
              <w:bottom w:val="single" w:sz="4" w:space="0" w:color="auto"/>
            </w:tcBorders>
            <w:vAlign w:val="center"/>
          </w:tcPr>
          <w:p w14:paraId="71E3E8FE" w14:textId="54179697" w:rsidR="00017052" w:rsidRDefault="00017052" w:rsidP="0041578E">
            <w:r>
              <w:t>United States,</w:t>
            </w:r>
          </w:p>
          <w:p w14:paraId="76F17F23" w14:textId="278D46DA" w:rsidR="00C01EF2" w:rsidRDefault="00980327" w:rsidP="0041578E">
            <w:r>
              <w:t>115 full-time employees from several organizations in a metropolitan area in the south-eastern United States</w:t>
            </w:r>
          </w:p>
        </w:tc>
        <w:tc>
          <w:tcPr>
            <w:tcW w:w="1890" w:type="dxa"/>
            <w:tcBorders>
              <w:top w:val="single" w:sz="4" w:space="0" w:color="auto"/>
              <w:bottom w:val="single" w:sz="4" w:space="0" w:color="auto"/>
            </w:tcBorders>
            <w:vAlign w:val="center"/>
          </w:tcPr>
          <w:p w14:paraId="29A75987" w14:textId="2FAA54DA" w:rsidR="00C01EF2" w:rsidRDefault="00D90F90" w:rsidP="0041578E">
            <w:r>
              <w:t xml:space="preserve">Corelation analysis </w:t>
            </w:r>
          </w:p>
        </w:tc>
        <w:tc>
          <w:tcPr>
            <w:tcW w:w="3235" w:type="dxa"/>
            <w:tcBorders>
              <w:top w:val="single" w:sz="4" w:space="0" w:color="auto"/>
              <w:bottom w:val="single" w:sz="4" w:space="0" w:color="auto"/>
            </w:tcBorders>
            <w:vAlign w:val="center"/>
          </w:tcPr>
          <w:p w14:paraId="1422549B" w14:textId="28138558" w:rsidR="00C01EF2" w:rsidRDefault="008E186C" w:rsidP="0041578E">
            <w:r>
              <w:t>S</w:t>
            </w:r>
            <w:r w:rsidR="0051343D" w:rsidRPr="0051343D">
              <w:t>ervant leadership is negatively related to turnover intentions however servant leadership does not have a direct effect on turnover intentions</w:t>
            </w:r>
          </w:p>
        </w:tc>
      </w:tr>
      <w:tr w:rsidR="00C01EF2" w14:paraId="7D118486" w14:textId="77777777" w:rsidTr="0041578E">
        <w:tc>
          <w:tcPr>
            <w:tcW w:w="1705" w:type="dxa"/>
            <w:tcBorders>
              <w:top w:val="single" w:sz="4" w:space="0" w:color="auto"/>
              <w:bottom w:val="single" w:sz="4" w:space="0" w:color="auto"/>
            </w:tcBorders>
            <w:vAlign w:val="center"/>
          </w:tcPr>
          <w:p w14:paraId="636CEBD5" w14:textId="77777777" w:rsidR="00C01EF2" w:rsidRDefault="004C3461" w:rsidP="0041578E">
            <w:proofErr w:type="spellStart"/>
            <w:r w:rsidRPr="004C3461">
              <w:t>Gyensare</w:t>
            </w:r>
            <w:proofErr w:type="spellEnd"/>
            <w:r w:rsidRPr="004C3461">
              <w:t xml:space="preserve"> MA, </w:t>
            </w:r>
            <w:proofErr w:type="spellStart"/>
            <w:r w:rsidRPr="004C3461">
              <w:t>Kumedzro</w:t>
            </w:r>
            <w:proofErr w:type="spellEnd"/>
            <w:r w:rsidRPr="004C3461">
              <w:t xml:space="preserve"> LE, </w:t>
            </w:r>
            <w:proofErr w:type="spellStart"/>
            <w:r w:rsidRPr="004C3461">
              <w:t>Sanda</w:t>
            </w:r>
            <w:proofErr w:type="spellEnd"/>
            <w:r w:rsidRPr="004C3461">
              <w:t xml:space="preserve"> A, Boso N.</w:t>
            </w:r>
          </w:p>
          <w:p w14:paraId="20861060" w14:textId="328D6492" w:rsidR="00980327" w:rsidRDefault="00980327" w:rsidP="0041578E">
            <w:r>
              <w:t>2017</w:t>
            </w:r>
          </w:p>
        </w:tc>
        <w:tc>
          <w:tcPr>
            <w:tcW w:w="3510" w:type="dxa"/>
            <w:tcBorders>
              <w:top w:val="single" w:sz="4" w:space="0" w:color="auto"/>
              <w:bottom w:val="single" w:sz="4" w:space="0" w:color="auto"/>
            </w:tcBorders>
            <w:vAlign w:val="center"/>
          </w:tcPr>
          <w:p w14:paraId="522EE36E" w14:textId="58F47928" w:rsidR="00C01EF2" w:rsidRDefault="00922A97" w:rsidP="0041578E">
            <w:r>
              <w:t>T</w:t>
            </w:r>
            <w:r w:rsidRPr="00922A97">
              <w:t>o examine how employee engagement and affective commitment mediate the relationship between transformational leadership and voluntary turnover intention</w:t>
            </w:r>
          </w:p>
        </w:tc>
        <w:tc>
          <w:tcPr>
            <w:tcW w:w="2610" w:type="dxa"/>
            <w:tcBorders>
              <w:top w:val="single" w:sz="4" w:space="0" w:color="auto"/>
              <w:bottom w:val="single" w:sz="4" w:space="0" w:color="auto"/>
            </w:tcBorders>
            <w:vAlign w:val="center"/>
          </w:tcPr>
          <w:p w14:paraId="384F7CF7" w14:textId="27F9079B" w:rsidR="00C01EF2" w:rsidRDefault="00922A97" w:rsidP="0041578E">
            <w:r w:rsidRPr="00922A97">
              <w:t>Ghana</w:t>
            </w:r>
            <w:r w:rsidR="00017052">
              <w:t>,</w:t>
            </w:r>
          </w:p>
          <w:p w14:paraId="6BD7C169" w14:textId="5F3338D6" w:rsidR="00922A97" w:rsidRDefault="00922A97" w:rsidP="0041578E">
            <w:r w:rsidRPr="00922A97">
              <w:t>336 employees in a large public sector organisation</w:t>
            </w:r>
          </w:p>
        </w:tc>
        <w:tc>
          <w:tcPr>
            <w:tcW w:w="1890" w:type="dxa"/>
            <w:tcBorders>
              <w:top w:val="single" w:sz="4" w:space="0" w:color="auto"/>
              <w:bottom w:val="single" w:sz="4" w:space="0" w:color="auto"/>
            </w:tcBorders>
            <w:vAlign w:val="center"/>
          </w:tcPr>
          <w:p w14:paraId="4F23B9CD" w14:textId="47758AE0" w:rsidR="00C01EF2" w:rsidRDefault="00017052" w:rsidP="0041578E">
            <w:r>
              <w:t>H</w:t>
            </w:r>
            <w:r w:rsidR="00922A97" w:rsidRPr="00922A97">
              <w:t>ierarchical linear modelling with bootstrapping analysis</w:t>
            </w:r>
          </w:p>
        </w:tc>
        <w:tc>
          <w:tcPr>
            <w:tcW w:w="3235" w:type="dxa"/>
            <w:tcBorders>
              <w:top w:val="single" w:sz="4" w:space="0" w:color="auto"/>
              <w:bottom w:val="single" w:sz="4" w:space="0" w:color="auto"/>
            </w:tcBorders>
            <w:vAlign w:val="center"/>
          </w:tcPr>
          <w:p w14:paraId="289BD39A" w14:textId="07EA27A6" w:rsidR="00C01EF2" w:rsidRDefault="00922A97" w:rsidP="0041578E">
            <w:r>
              <w:t>T</w:t>
            </w:r>
            <w:r w:rsidRPr="00922A97">
              <w:t>ransformational leadership positively influenced engagement, which was then negatively related to employee turnover intention</w:t>
            </w:r>
          </w:p>
        </w:tc>
      </w:tr>
      <w:tr w:rsidR="00C01EF2" w14:paraId="55E4D5E0" w14:textId="77777777" w:rsidTr="0041578E">
        <w:tc>
          <w:tcPr>
            <w:tcW w:w="1705" w:type="dxa"/>
            <w:tcBorders>
              <w:top w:val="single" w:sz="4" w:space="0" w:color="auto"/>
              <w:bottom w:val="single" w:sz="4" w:space="0" w:color="auto"/>
            </w:tcBorders>
            <w:vAlign w:val="center"/>
          </w:tcPr>
          <w:p w14:paraId="4DD54432" w14:textId="77777777" w:rsidR="00C01EF2" w:rsidRDefault="00EF3328" w:rsidP="0041578E">
            <w:r w:rsidRPr="00EF3328">
              <w:t>Kaur R, Randhawa G.</w:t>
            </w:r>
          </w:p>
          <w:p w14:paraId="2415F0C2" w14:textId="31D454E4" w:rsidR="00980327" w:rsidRDefault="00980327" w:rsidP="0041578E">
            <w:r>
              <w:t>2020</w:t>
            </w:r>
          </w:p>
        </w:tc>
        <w:tc>
          <w:tcPr>
            <w:tcW w:w="3510" w:type="dxa"/>
            <w:tcBorders>
              <w:top w:val="single" w:sz="4" w:space="0" w:color="auto"/>
              <w:bottom w:val="single" w:sz="4" w:space="0" w:color="auto"/>
            </w:tcBorders>
            <w:vAlign w:val="center"/>
          </w:tcPr>
          <w:p w14:paraId="78C2017D" w14:textId="61517BD5" w:rsidR="00C01EF2" w:rsidRDefault="000A3C8B" w:rsidP="0041578E">
            <w:r>
              <w:t>T</w:t>
            </w:r>
            <w:r w:rsidRPr="000A3C8B">
              <w:t>o investigate the role of employee engagement and work–life balance in perceived supervisor support and turnover intentions relationship</w:t>
            </w:r>
          </w:p>
        </w:tc>
        <w:tc>
          <w:tcPr>
            <w:tcW w:w="2610" w:type="dxa"/>
            <w:tcBorders>
              <w:top w:val="single" w:sz="4" w:space="0" w:color="auto"/>
              <w:bottom w:val="single" w:sz="4" w:space="0" w:color="auto"/>
            </w:tcBorders>
            <w:vAlign w:val="center"/>
          </w:tcPr>
          <w:p w14:paraId="31EC4C85" w14:textId="51B300A1" w:rsidR="00C01EF2" w:rsidRDefault="000A3C8B" w:rsidP="0041578E">
            <w:r w:rsidRPr="000A3C8B">
              <w:t>India</w:t>
            </w:r>
            <w:r w:rsidR="00017052">
              <w:t>,</w:t>
            </w:r>
          </w:p>
          <w:p w14:paraId="45C00F65" w14:textId="07D05224" w:rsidR="000A3C8B" w:rsidRDefault="000A3C8B" w:rsidP="0041578E">
            <w:r w:rsidRPr="000A3C8B">
              <w:t>375</w:t>
            </w:r>
            <w:r>
              <w:t xml:space="preserve"> </w:t>
            </w:r>
            <w:r w:rsidRPr="000A3C8B">
              <w:t xml:space="preserve">teachers </w:t>
            </w:r>
            <w:r w:rsidR="0087113F" w:rsidRPr="000A3C8B">
              <w:t>at</w:t>
            </w:r>
            <w:r w:rsidRPr="000A3C8B">
              <w:t xml:space="preserve"> private schools</w:t>
            </w:r>
            <w:r w:rsidR="00017052">
              <w:t xml:space="preserve"> in Panjab</w:t>
            </w:r>
          </w:p>
        </w:tc>
        <w:tc>
          <w:tcPr>
            <w:tcW w:w="1890" w:type="dxa"/>
            <w:tcBorders>
              <w:top w:val="single" w:sz="4" w:space="0" w:color="auto"/>
              <w:bottom w:val="single" w:sz="4" w:space="0" w:color="auto"/>
            </w:tcBorders>
            <w:vAlign w:val="center"/>
          </w:tcPr>
          <w:p w14:paraId="741B809C" w14:textId="3BE98412" w:rsidR="00C01EF2" w:rsidRDefault="00017052" w:rsidP="0041578E">
            <w:r>
              <w:t>M</w:t>
            </w:r>
            <w:r w:rsidR="000A3C8B" w:rsidRPr="000A3C8B">
              <w:t>ultiple mediated regression</w:t>
            </w:r>
          </w:p>
        </w:tc>
        <w:tc>
          <w:tcPr>
            <w:tcW w:w="3235" w:type="dxa"/>
            <w:tcBorders>
              <w:top w:val="single" w:sz="4" w:space="0" w:color="auto"/>
              <w:bottom w:val="single" w:sz="4" w:space="0" w:color="auto"/>
            </w:tcBorders>
            <w:vAlign w:val="center"/>
          </w:tcPr>
          <w:p w14:paraId="5E21E897" w14:textId="2EC44295" w:rsidR="00C01EF2" w:rsidRDefault="000A3C8B" w:rsidP="0041578E">
            <w:r>
              <w:t>S</w:t>
            </w:r>
            <w:r w:rsidRPr="000A3C8B">
              <w:t>upervisor support on turnover intentions is indirect</w:t>
            </w:r>
            <w:r>
              <w:t>. E</w:t>
            </w:r>
            <w:r w:rsidRPr="000A3C8B">
              <w:t>mployee engagement and two dimensions of work–life balance act as mediators in the perceived supervisor support and turnover intentions relationship</w:t>
            </w:r>
            <w:r>
              <w:t>.</w:t>
            </w:r>
          </w:p>
        </w:tc>
      </w:tr>
      <w:tr w:rsidR="00C01EF2" w14:paraId="0094D32C" w14:textId="77777777" w:rsidTr="0041578E">
        <w:tc>
          <w:tcPr>
            <w:tcW w:w="1705" w:type="dxa"/>
            <w:tcBorders>
              <w:top w:val="single" w:sz="4" w:space="0" w:color="auto"/>
              <w:bottom w:val="single" w:sz="4" w:space="0" w:color="auto"/>
            </w:tcBorders>
            <w:vAlign w:val="center"/>
          </w:tcPr>
          <w:p w14:paraId="7F094DC7" w14:textId="77777777" w:rsidR="00C01EF2" w:rsidRDefault="000A3C8B" w:rsidP="0041578E">
            <w:r w:rsidRPr="000A3C8B">
              <w:t>Tymon WG, Stumpf SA, Smith RR</w:t>
            </w:r>
          </w:p>
          <w:p w14:paraId="46EDD73A" w14:textId="5AA31C0C" w:rsidR="00980327" w:rsidRDefault="00980327" w:rsidP="0041578E">
            <w:r>
              <w:t>2011</w:t>
            </w:r>
          </w:p>
        </w:tc>
        <w:tc>
          <w:tcPr>
            <w:tcW w:w="3510" w:type="dxa"/>
            <w:tcBorders>
              <w:top w:val="single" w:sz="4" w:space="0" w:color="auto"/>
              <w:bottom w:val="single" w:sz="4" w:space="0" w:color="auto"/>
            </w:tcBorders>
            <w:vAlign w:val="center"/>
          </w:tcPr>
          <w:p w14:paraId="2D66B8A5" w14:textId="6A30C618" w:rsidR="000A3C8B" w:rsidRPr="000A3C8B" w:rsidRDefault="00017052" w:rsidP="0041578E">
            <w:r>
              <w:t>T</w:t>
            </w:r>
            <w:r w:rsidR="000A3C8B" w:rsidRPr="000A3C8B">
              <w:t>o examine how the support managers provide to employees affects the employees' sense of intrinsic reward, personal commitment, perceived career success, and retention</w:t>
            </w:r>
          </w:p>
        </w:tc>
        <w:tc>
          <w:tcPr>
            <w:tcW w:w="2610" w:type="dxa"/>
            <w:tcBorders>
              <w:top w:val="single" w:sz="4" w:space="0" w:color="auto"/>
              <w:bottom w:val="single" w:sz="4" w:space="0" w:color="auto"/>
            </w:tcBorders>
            <w:vAlign w:val="center"/>
          </w:tcPr>
          <w:p w14:paraId="0CA7E883" w14:textId="412208A9" w:rsidR="00C01EF2" w:rsidRDefault="000A3C8B" w:rsidP="0041578E">
            <w:r>
              <w:t>India</w:t>
            </w:r>
            <w:r w:rsidR="00017052">
              <w:t>,</w:t>
            </w:r>
          </w:p>
          <w:p w14:paraId="58C64CFC" w14:textId="66CA2D5B" w:rsidR="000A3C8B" w:rsidRDefault="000A3C8B" w:rsidP="0041578E">
            <w:r w:rsidRPr="000A3C8B">
              <w:t>4,811</w:t>
            </w:r>
            <w:r>
              <w:t xml:space="preserve"> employees</w:t>
            </w:r>
          </w:p>
        </w:tc>
        <w:tc>
          <w:tcPr>
            <w:tcW w:w="1890" w:type="dxa"/>
            <w:tcBorders>
              <w:top w:val="single" w:sz="4" w:space="0" w:color="auto"/>
              <w:bottom w:val="single" w:sz="4" w:space="0" w:color="auto"/>
            </w:tcBorders>
            <w:vAlign w:val="center"/>
          </w:tcPr>
          <w:p w14:paraId="6E65FC21" w14:textId="2B10DE04" w:rsidR="00C01EF2" w:rsidRDefault="00017052" w:rsidP="0041578E">
            <w:r>
              <w:t>P</w:t>
            </w:r>
            <w:r w:rsidR="000A3C8B" w:rsidRPr="000A3C8B">
              <w:t>ath analytic regression</w:t>
            </w:r>
          </w:p>
          <w:p w14:paraId="13821F24" w14:textId="77777777" w:rsidR="000A3C8B" w:rsidRDefault="000A3C8B" w:rsidP="0041578E"/>
          <w:p w14:paraId="4A843E7B" w14:textId="5986629E" w:rsidR="000A3C8B" w:rsidRPr="000A3C8B" w:rsidRDefault="000A3C8B" w:rsidP="0041578E"/>
        </w:tc>
        <w:tc>
          <w:tcPr>
            <w:tcW w:w="3235" w:type="dxa"/>
            <w:tcBorders>
              <w:top w:val="single" w:sz="4" w:space="0" w:color="auto"/>
              <w:bottom w:val="single" w:sz="4" w:space="0" w:color="auto"/>
            </w:tcBorders>
            <w:vAlign w:val="center"/>
          </w:tcPr>
          <w:p w14:paraId="4E5DD3D8" w14:textId="63AF4CC9" w:rsidR="00C01EF2" w:rsidRDefault="000A3C8B" w:rsidP="0041578E">
            <w:r>
              <w:t>M</w:t>
            </w:r>
            <w:r w:rsidRPr="000A3C8B">
              <w:t>anagerial support of employees had significant direct and indirect effects on perceived career success and retention one year later</w:t>
            </w:r>
          </w:p>
        </w:tc>
      </w:tr>
    </w:tbl>
    <w:p w14:paraId="0DC4AB70" w14:textId="77777777" w:rsidR="0011435E" w:rsidRDefault="0011435E">
      <w:pPr>
        <w:rPr>
          <w:rFonts w:eastAsiaTheme="majorEastAsia" w:cstheme="majorBidi"/>
          <w:sz w:val="28"/>
          <w:szCs w:val="32"/>
        </w:rPr>
      </w:pPr>
      <w:r>
        <w:br w:type="page"/>
      </w:r>
    </w:p>
    <w:p w14:paraId="258476F2" w14:textId="1DC48A52" w:rsidR="00A70E68" w:rsidRDefault="0011435E" w:rsidP="00A70E68">
      <w:pPr>
        <w:pStyle w:val="Heading1"/>
      </w:pPr>
      <w:r>
        <w:lastRenderedPageBreak/>
        <w:t>Studies on the relationship between co-worker support and employee turnover</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3510"/>
        <w:gridCol w:w="2610"/>
        <w:gridCol w:w="1890"/>
        <w:gridCol w:w="3235"/>
      </w:tblGrid>
      <w:tr w:rsidR="00C01EF2" w14:paraId="1D333170" w14:textId="77777777" w:rsidTr="0041578E">
        <w:tc>
          <w:tcPr>
            <w:tcW w:w="1705" w:type="dxa"/>
            <w:tcBorders>
              <w:bottom w:val="single" w:sz="4" w:space="0" w:color="auto"/>
            </w:tcBorders>
            <w:vAlign w:val="center"/>
          </w:tcPr>
          <w:p w14:paraId="35AF6458" w14:textId="77777777" w:rsidR="00C01EF2" w:rsidRPr="00A70E68" w:rsidRDefault="00C01EF2" w:rsidP="0041578E">
            <w:pPr>
              <w:rPr>
                <w:b/>
                <w:bCs/>
              </w:rPr>
            </w:pPr>
            <w:r w:rsidRPr="00A70E68">
              <w:rPr>
                <w:b/>
                <w:bCs/>
              </w:rPr>
              <w:t>Author(s)</w:t>
            </w:r>
          </w:p>
        </w:tc>
        <w:tc>
          <w:tcPr>
            <w:tcW w:w="3510" w:type="dxa"/>
            <w:tcBorders>
              <w:bottom w:val="single" w:sz="4" w:space="0" w:color="auto"/>
            </w:tcBorders>
            <w:vAlign w:val="center"/>
          </w:tcPr>
          <w:p w14:paraId="24A957AA" w14:textId="77777777" w:rsidR="00C01EF2" w:rsidRPr="00A70E68" w:rsidRDefault="00C01EF2" w:rsidP="0041578E">
            <w:pPr>
              <w:rPr>
                <w:b/>
                <w:bCs/>
              </w:rPr>
            </w:pPr>
            <w:r w:rsidRPr="00A70E68">
              <w:rPr>
                <w:b/>
                <w:bCs/>
              </w:rPr>
              <w:t>Objective(s)</w:t>
            </w:r>
          </w:p>
        </w:tc>
        <w:tc>
          <w:tcPr>
            <w:tcW w:w="2610" w:type="dxa"/>
            <w:tcBorders>
              <w:bottom w:val="single" w:sz="4" w:space="0" w:color="auto"/>
            </w:tcBorders>
            <w:vAlign w:val="center"/>
          </w:tcPr>
          <w:p w14:paraId="0F94EA7B" w14:textId="77777777" w:rsidR="00C01EF2" w:rsidRPr="00A70E68" w:rsidRDefault="00C01EF2" w:rsidP="0041578E">
            <w:pPr>
              <w:rPr>
                <w:b/>
                <w:bCs/>
              </w:rPr>
            </w:pPr>
            <w:r w:rsidRPr="00A70E68">
              <w:rPr>
                <w:b/>
                <w:bCs/>
              </w:rPr>
              <w:t>Country, type of data and period</w:t>
            </w:r>
          </w:p>
        </w:tc>
        <w:tc>
          <w:tcPr>
            <w:tcW w:w="1890" w:type="dxa"/>
            <w:tcBorders>
              <w:bottom w:val="single" w:sz="4" w:space="0" w:color="auto"/>
            </w:tcBorders>
            <w:vAlign w:val="center"/>
          </w:tcPr>
          <w:p w14:paraId="5EF41C5D" w14:textId="77777777" w:rsidR="00C01EF2" w:rsidRPr="00A70E68" w:rsidRDefault="00C01EF2" w:rsidP="0041578E">
            <w:pPr>
              <w:rPr>
                <w:b/>
                <w:bCs/>
              </w:rPr>
            </w:pPr>
            <w:r w:rsidRPr="00A70E68">
              <w:rPr>
                <w:b/>
                <w:bCs/>
              </w:rPr>
              <w:t>Methodology</w:t>
            </w:r>
          </w:p>
        </w:tc>
        <w:tc>
          <w:tcPr>
            <w:tcW w:w="3235" w:type="dxa"/>
            <w:tcBorders>
              <w:bottom w:val="single" w:sz="4" w:space="0" w:color="auto"/>
            </w:tcBorders>
            <w:vAlign w:val="center"/>
          </w:tcPr>
          <w:p w14:paraId="55F11804" w14:textId="77777777" w:rsidR="00C01EF2" w:rsidRPr="00A70E68" w:rsidRDefault="00C01EF2" w:rsidP="0041578E">
            <w:pPr>
              <w:rPr>
                <w:b/>
                <w:bCs/>
              </w:rPr>
            </w:pPr>
            <w:r w:rsidRPr="00A70E68">
              <w:rPr>
                <w:b/>
                <w:bCs/>
              </w:rPr>
              <w:t>Conclusion</w:t>
            </w:r>
          </w:p>
        </w:tc>
      </w:tr>
      <w:tr w:rsidR="00C01EF2" w14:paraId="479BBF3C" w14:textId="77777777" w:rsidTr="0041578E">
        <w:tc>
          <w:tcPr>
            <w:tcW w:w="1705" w:type="dxa"/>
            <w:tcBorders>
              <w:top w:val="single" w:sz="4" w:space="0" w:color="auto"/>
              <w:bottom w:val="single" w:sz="4" w:space="0" w:color="auto"/>
            </w:tcBorders>
            <w:vAlign w:val="center"/>
          </w:tcPr>
          <w:p w14:paraId="2957D469" w14:textId="77777777" w:rsidR="00C01EF2" w:rsidRDefault="00DA1E6C" w:rsidP="0041578E">
            <w:r w:rsidRPr="00DA1E6C">
              <w:t>Kmieciak R.</w:t>
            </w:r>
          </w:p>
          <w:p w14:paraId="4FFC6350" w14:textId="3BE96DBA" w:rsidR="00980327" w:rsidRDefault="00980327" w:rsidP="0041578E">
            <w:r>
              <w:t>2021</w:t>
            </w:r>
          </w:p>
        </w:tc>
        <w:tc>
          <w:tcPr>
            <w:tcW w:w="3510" w:type="dxa"/>
            <w:tcBorders>
              <w:top w:val="single" w:sz="4" w:space="0" w:color="auto"/>
              <w:bottom w:val="single" w:sz="4" w:space="0" w:color="auto"/>
            </w:tcBorders>
            <w:vAlign w:val="center"/>
          </w:tcPr>
          <w:p w14:paraId="207AD4CC" w14:textId="403DC50D" w:rsidR="00DA1E6C" w:rsidRDefault="00017052" w:rsidP="0041578E">
            <w:r>
              <w:t>T</w:t>
            </w:r>
            <w:r w:rsidR="00DA1E6C" w:rsidRPr="00DA1E6C">
              <w:t>o assess the effect of co-worker support on horizontal knowledge withholding and voluntary turnover intention among IT specialists</w:t>
            </w:r>
            <w:r w:rsidR="00DA1E6C">
              <w:t xml:space="preserve">. Explore </w:t>
            </w:r>
            <w:r w:rsidR="00DA1E6C" w:rsidRPr="00DA1E6C">
              <w:t>the mediating role of affective organizational commitment</w:t>
            </w:r>
            <w:r w:rsidR="00DA1E6C">
              <w:t>.</w:t>
            </w:r>
          </w:p>
        </w:tc>
        <w:tc>
          <w:tcPr>
            <w:tcW w:w="2610" w:type="dxa"/>
            <w:tcBorders>
              <w:top w:val="single" w:sz="4" w:space="0" w:color="auto"/>
              <w:bottom w:val="single" w:sz="4" w:space="0" w:color="auto"/>
            </w:tcBorders>
            <w:vAlign w:val="center"/>
          </w:tcPr>
          <w:p w14:paraId="4004897E" w14:textId="3FBE5C2E" w:rsidR="00643297" w:rsidRPr="00643297" w:rsidRDefault="00643297" w:rsidP="0041578E">
            <w:r w:rsidRPr="00643297">
              <w:t>Poland,</w:t>
            </w:r>
          </w:p>
          <w:p w14:paraId="4A16B3A2" w14:textId="1C9FF847" w:rsidR="00C01EF2" w:rsidRPr="00643297" w:rsidRDefault="00DA1E6C" w:rsidP="0041578E">
            <w:r w:rsidRPr="00643297">
              <w:t>118 IT specialists from a Polish software company</w:t>
            </w:r>
          </w:p>
          <w:p w14:paraId="23425CB2" w14:textId="74AAA644" w:rsidR="00DA1E6C" w:rsidRDefault="00DA1E6C" w:rsidP="0041578E">
            <w:r w:rsidRPr="00643297">
              <w:t>In November 2019</w:t>
            </w:r>
          </w:p>
        </w:tc>
        <w:tc>
          <w:tcPr>
            <w:tcW w:w="1890" w:type="dxa"/>
            <w:tcBorders>
              <w:top w:val="single" w:sz="4" w:space="0" w:color="auto"/>
              <w:bottom w:val="single" w:sz="4" w:space="0" w:color="auto"/>
            </w:tcBorders>
            <w:vAlign w:val="center"/>
          </w:tcPr>
          <w:p w14:paraId="43EAD030" w14:textId="50002048" w:rsidR="00C01EF2" w:rsidRDefault="00DA1E6C" w:rsidP="0041578E">
            <w:r>
              <w:t>Structural model</w:t>
            </w:r>
          </w:p>
        </w:tc>
        <w:tc>
          <w:tcPr>
            <w:tcW w:w="3235" w:type="dxa"/>
            <w:tcBorders>
              <w:top w:val="single" w:sz="4" w:space="0" w:color="auto"/>
              <w:bottom w:val="single" w:sz="4" w:space="0" w:color="auto"/>
            </w:tcBorders>
            <w:vAlign w:val="center"/>
          </w:tcPr>
          <w:p w14:paraId="22418BC5" w14:textId="533270ED" w:rsidR="00C01EF2" w:rsidRDefault="00DA1E6C" w:rsidP="0041578E">
            <w:r>
              <w:t>N</w:t>
            </w:r>
            <w:r w:rsidRPr="00DA1E6C">
              <w:t>egative effect of co-worker support on voluntary turnover intention is fully mediated by organizational affective commitment. Contrary to expectations, co-worker support is not significantly negatively related to horizontal knowledge withholding.</w:t>
            </w:r>
          </w:p>
        </w:tc>
      </w:tr>
      <w:tr w:rsidR="00C01EF2" w14:paraId="39100026" w14:textId="77777777" w:rsidTr="0041578E">
        <w:tc>
          <w:tcPr>
            <w:tcW w:w="1705" w:type="dxa"/>
            <w:tcBorders>
              <w:top w:val="single" w:sz="4" w:space="0" w:color="auto"/>
              <w:bottom w:val="single" w:sz="4" w:space="0" w:color="auto"/>
            </w:tcBorders>
            <w:vAlign w:val="center"/>
          </w:tcPr>
          <w:p w14:paraId="03D8D381" w14:textId="77777777" w:rsidR="00C01EF2" w:rsidRDefault="0090412B" w:rsidP="0041578E">
            <w:proofErr w:type="spellStart"/>
            <w:r w:rsidRPr="0090412B">
              <w:t>Abugre</w:t>
            </w:r>
            <w:proofErr w:type="spellEnd"/>
            <w:r w:rsidRPr="0090412B">
              <w:t xml:space="preserve"> JB, Acquaah M.</w:t>
            </w:r>
          </w:p>
          <w:p w14:paraId="3D044341" w14:textId="44C4185F" w:rsidR="00F5137C" w:rsidRDefault="00F5137C" w:rsidP="0041578E">
            <w:r>
              <w:t>2022</w:t>
            </w:r>
          </w:p>
        </w:tc>
        <w:tc>
          <w:tcPr>
            <w:tcW w:w="3510" w:type="dxa"/>
            <w:tcBorders>
              <w:top w:val="single" w:sz="4" w:space="0" w:color="auto"/>
              <w:bottom w:val="single" w:sz="4" w:space="0" w:color="auto"/>
            </w:tcBorders>
            <w:vAlign w:val="center"/>
          </w:tcPr>
          <w:p w14:paraId="6794E203" w14:textId="27CC6E36" w:rsidR="00C01EF2" w:rsidRDefault="00017052" w:rsidP="0041578E">
            <w:r>
              <w:t>T</w:t>
            </w:r>
            <w:r w:rsidR="00C61867" w:rsidRPr="00C61867">
              <w:t>o evidently examine how employee cynicism mediates the relationship between co-worker relationship and employee turnover intentions in organizations in Ghana</w:t>
            </w:r>
          </w:p>
        </w:tc>
        <w:tc>
          <w:tcPr>
            <w:tcW w:w="2610" w:type="dxa"/>
            <w:tcBorders>
              <w:top w:val="single" w:sz="4" w:space="0" w:color="auto"/>
              <w:bottom w:val="single" w:sz="4" w:space="0" w:color="auto"/>
            </w:tcBorders>
            <w:vAlign w:val="center"/>
          </w:tcPr>
          <w:p w14:paraId="227032CA" w14:textId="68ACCE47" w:rsidR="00C01EF2" w:rsidRDefault="00C61867" w:rsidP="0041578E">
            <w:r>
              <w:t>Ghana</w:t>
            </w:r>
            <w:r w:rsidR="00017052">
              <w:t>,</w:t>
            </w:r>
          </w:p>
          <w:p w14:paraId="55AF7F48" w14:textId="668C97C6" w:rsidR="00C61867" w:rsidRDefault="00C61867" w:rsidP="0041578E">
            <w:r>
              <w:t>288 employees</w:t>
            </w:r>
          </w:p>
        </w:tc>
        <w:tc>
          <w:tcPr>
            <w:tcW w:w="1890" w:type="dxa"/>
            <w:tcBorders>
              <w:top w:val="single" w:sz="4" w:space="0" w:color="auto"/>
              <w:bottom w:val="single" w:sz="4" w:space="0" w:color="auto"/>
            </w:tcBorders>
            <w:vAlign w:val="center"/>
          </w:tcPr>
          <w:p w14:paraId="48B2C01A" w14:textId="7E1B0215" w:rsidR="00C01EF2" w:rsidRDefault="00C61867" w:rsidP="0041578E">
            <w:r>
              <w:t>Structural equation modelling</w:t>
            </w:r>
          </w:p>
        </w:tc>
        <w:tc>
          <w:tcPr>
            <w:tcW w:w="3235" w:type="dxa"/>
            <w:tcBorders>
              <w:top w:val="single" w:sz="4" w:space="0" w:color="auto"/>
              <w:bottom w:val="single" w:sz="4" w:space="0" w:color="auto"/>
            </w:tcBorders>
            <w:vAlign w:val="center"/>
          </w:tcPr>
          <w:p w14:paraId="0C808236" w14:textId="6BFA2EB0" w:rsidR="00C01EF2" w:rsidRDefault="008E186C" w:rsidP="0041578E">
            <w:r>
              <w:t>C</w:t>
            </w:r>
            <w:r w:rsidR="00C61867" w:rsidRPr="00C61867">
              <w:t>o-worker relationship is negatively associated with employee cynicism</w:t>
            </w:r>
          </w:p>
        </w:tc>
      </w:tr>
    </w:tbl>
    <w:p w14:paraId="0A5F50F9" w14:textId="77777777" w:rsidR="00A70E68" w:rsidRPr="00A70E68" w:rsidRDefault="00A70E68" w:rsidP="00A70E68"/>
    <w:sectPr w:rsidR="00A70E68" w:rsidRPr="00A70E68" w:rsidSect="00A70E68">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AB872" w14:textId="77777777" w:rsidR="00EC5607" w:rsidRDefault="00EC5607" w:rsidP="006077B8">
      <w:pPr>
        <w:spacing w:after="0" w:line="240" w:lineRule="auto"/>
      </w:pPr>
      <w:r>
        <w:separator/>
      </w:r>
    </w:p>
  </w:endnote>
  <w:endnote w:type="continuationSeparator" w:id="0">
    <w:p w14:paraId="7B7E2C94" w14:textId="77777777" w:rsidR="00EC5607" w:rsidRDefault="00EC5607" w:rsidP="00607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Iskoola Pota">
    <w:altName w:val="Iskoola Pota"/>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8686887"/>
      <w:docPartObj>
        <w:docPartGallery w:val="Page Numbers (Bottom of Page)"/>
        <w:docPartUnique/>
      </w:docPartObj>
    </w:sdtPr>
    <w:sdtContent>
      <w:sdt>
        <w:sdtPr>
          <w:id w:val="1728636285"/>
          <w:docPartObj>
            <w:docPartGallery w:val="Page Numbers (Top of Page)"/>
            <w:docPartUnique/>
          </w:docPartObj>
        </w:sdtPr>
        <w:sdtContent>
          <w:p w14:paraId="257FAA39" w14:textId="22F14366" w:rsidR="0041578E" w:rsidRDefault="0041578E">
            <w:pPr>
              <w:pStyle w:val="Footer"/>
              <w:jc w:val="center"/>
            </w:pPr>
            <w:r w:rsidRPr="0041578E">
              <w:t xml:space="preserve">Page </w:t>
            </w:r>
            <w:r w:rsidRPr="0041578E">
              <w:rPr>
                <w:szCs w:val="24"/>
              </w:rPr>
              <w:fldChar w:fldCharType="begin"/>
            </w:r>
            <w:r w:rsidRPr="0041578E">
              <w:instrText xml:space="preserve"> PAGE </w:instrText>
            </w:r>
            <w:r w:rsidRPr="0041578E">
              <w:rPr>
                <w:szCs w:val="24"/>
              </w:rPr>
              <w:fldChar w:fldCharType="separate"/>
            </w:r>
            <w:r w:rsidRPr="0041578E">
              <w:rPr>
                <w:noProof/>
              </w:rPr>
              <w:t>2</w:t>
            </w:r>
            <w:r w:rsidRPr="0041578E">
              <w:rPr>
                <w:szCs w:val="24"/>
              </w:rPr>
              <w:fldChar w:fldCharType="end"/>
            </w:r>
            <w:r w:rsidRPr="0041578E">
              <w:t xml:space="preserve"> of </w:t>
            </w:r>
            <w:r w:rsidRPr="0041578E">
              <w:rPr>
                <w:szCs w:val="24"/>
              </w:rPr>
              <w:fldChar w:fldCharType="begin"/>
            </w:r>
            <w:r w:rsidRPr="0041578E">
              <w:instrText xml:space="preserve"> NUMPAGES  </w:instrText>
            </w:r>
            <w:r w:rsidRPr="0041578E">
              <w:rPr>
                <w:szCs w:val="24"/>
              </w:rPr>
              <w:fldChar w:fldCharType="separate"/>
            </w:r>
            <w:r w:rsidRPr="0041578E">
              <w:rPr>
                <w:noProof/>
              </w:rPr>
              <w:t>2</w:t>
            </w:r>
            <w:r w:rsidRPr="0041578E">
              <w:rPr>
                <w:szCs w:val="24"/>
              </w:rPr>
              <w:fldChar w:fldCharType="end"/>
            </w:r>
          </w:p>
        </w:sdtContent>
      </w:sdt>
    </w:sdtContent>
  </w:sdt>
  <w:p w14:paraId="7FED2782" w14:textId="77777777" w:rsidR="0041578E" w:rsidRDefault="004157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6164A" w14:textId="77777777" w:rsidR="00EC5607" w:rsidRDefault="00EC5607" w:rsidP="006077B8">
      <w:pPr>
        <w:spacing w:after="0" w:line="240" w:lineRule="auto"/>
      </w:pPr>
      <w:r>
        <w:separator/>
      </w:r>
    </w:p>
  </w:footnote>
  <w:footnote w:type="continuationSeparator" w:id="0">
    <w:p w14:paraId="02FB6128" w14:textId="77777777" w:rsidR="00EC5607" w:rsidRDefault="00EC5607" w:rsidP="006077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E68"/>
    <w:rsid w:val="00017052"/>
    <w:rsid w:val="00096E5E"/>
    <w:rsid w:val="000A3C8B"/>
    <w:rsid w:val="0011435E"/>
    <w:rsid w:val="00194C55"/>
    <w:rsid w:val="00195D3D"/>
    <w:rsid w:val="001A5AA0"/>
    <w:rsid w:val="00237C9C"/>
    <w:rsid w:val="00262DCC"/>
    <w:rsid w:val="002665F9"/>
    <w:rsid w:val="002B2589"/>
    <w:rsid w:val="002D2A52"/>
    <w:rsid w:val="00313B19"/>
    <w:rsid w:val="00315A8C"/>
    <w:rsid w:val="00321DB9"/>
    <w:rsid w:val="0032618B"/>
    <w:rsid w:val="00401CAF"/>
    <w:rsid w:val="0041578E"/>
    <w:rsid w:val="00424623"/>
    <w:rsid w:val="004C3461"/>
    <w:rsid w:val="004F172B"/>
    <w:rsid w:val="0051343D"/>
    <w:rsid w:val="00516294"/>
    <w:rsid w:val="005358C8"/>
    <w:rsid w:val="00574191"/>
    <w:rsid w:val="005A0F51"/>
    <w:rsid w:val="00605526"/>
    <w:rsid w:val="006077B8"/>
    <w:rsid w:val="00643297"/>
    <w:rsid w:val="006643A1"/>
    <w:rsid w:val="00686DB4"/>
    <w:rsid w:val="006A54D5"/>
    <w:rsid w:val="006B352B"/>
    <w:rsid w:val="006B3EAB"/>
    <w:rsid w:val="006D7A31"/>
    <w:rsid w:val="006E3096"/>
    <w:rsid w:val="006F2124"/>
    <w:rsid w:val="007A5217"/>
    <w:rsid w:val="008003EE"/>
    <w:rsid w:val="00832FC9"/>
    <w:rsid w:val="00844837"/>
    <w:rsid w:val="0087113F"/>
    <w:rsid w:val="008737FD"/>
    <w:rsid w:val="008E186C"/>
    <w:rsid w:val="008E27B4"/>
    <w:rsid w:val="0090412B"/>
    <w:rsid w:val="00911DF4"/>
    <w:rsid w:val="00922A97"/>
    <w:rsid w:val="00980327"/>
    <w:rsid w:val="009841FA"/>
    <w:rsid w:val="009C0777"/>
    <w:rsid w:val="009E7545"/>
    <w:rsid w:val="00A02871"/>
    <w:rsid w:val="00A02CA3"/>
    <w:rsid w:val="00A2079D"/>
    <w:rsid w:val="00A20D9B"/>
    <w:rsid w:val="00A31F64"/>
    <w:rsid w:val="00A4792A"/>
    <w:rsid w:val="00A70E68"/>
    <w:rsid w:val="00AC64DE"/>
    <w:rsid w:val="00AC771B"/>
    <w:rsid w:val="00AF2D7D"/>
    <w:rsid w:val="00B07F4F"/>
    <w:rsid w:val="00B33227"/>
    <w:rsid w:val="00BD144A"/>
    <w:rsid w:val="00C01EF2"/>
    <w:rsid w:val="00C34511"/>
    <w:rsid w:val="00C61867"/>
    <w:rsid w:val="00C8443B"/>
    <w:rsid w:val="00CC2614"/>
    <w:rsid w:val="00CF0923"/>
    <w:rsid w:val="00D04584"/>
    <w:rsid w:val="00D4394F"/>
    <w:rsid w:val="00D662F5"/>
    <w:rsid w:val="00D74B68"/>
    <w:rsid w:val="00D90F90"/>
    <w:rsid w:val="00DA1E6C"/>
    <w:rsid w:val="00DC27E6"/>
    <w:rsid w:val="00DE6C2C"/>
    <w:rsid w:val="00E2088A"/>
    <w:rsid w:val="00E25CF7"/>
    <w:rsid w:val="00E61702"/>
    <w:rsid w:val="00E6214A"/>
    <w:rsid w:val="00E85210"/>
    <w:rsid w:val="00E93104"/>
    <w:rsid w:val="00EC5607"/>
    <w:rsid w:val="00EF3328"/>
    <w:rsid w:val="00F00860"/>
    <w:rsid w:val="00F27470"/>
    <w:rsid w:val="00F47673"/>
    <w:rsid w:val="00F5137C"/>
    <w:rsid w:val="00F6302B"/>
    <w:rsid w:val="00FF0E54"/>
    <w:rsid w:val="00FF16F7"/>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5F5FD"/>
  <w15:chartTrackingRefBased/>
  <w15:docId w15:val="{928B724B-779A-401A-BF3B-6A14F4EDA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E68"/>
    <w:rPr>
      <w:rFonts w:ascii="Times New Roman" w:hAnsi="Times New Roman"/>
      <w:sz w:val="24"/>
      <w:lang w:val="en-GB"/>
    </w:rPr>
  </w:style>
  <w:style w:type="paragraph" w:styleId="Heading1">
    <w:name w:val="heading 1"/>
    <w:aliases w:val="Heading 1.1"/>
    <w:basedOn w:val="Normal"/>
    <w:next w:val="Normal"/>
    <w:link w:val="Heading1Char"/>
    <w:uiPriority w:val="9"/>
    <w:qFormat/>
    <w:rsid w:val="00424623"/>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2B25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1 Char"/>
    <w:basedOn w:val="DefaultParagraphFont"/>
    <w:link w:val="Heading1"/>
    <w:uiPriority w:val="9"/>
    <w:rsid w:val="00424623"/>
    <w:rPr>
      <w:rFonts w:ascii="Times New Roman" w:eastAsiaTheme="majorEastAsia" w:hAnsi="Times New Roman" w:cstheme="majorBidi"/>
      <w:b/>
      <w:sz w:val="28"/>
      <w:szCs w:val="32"/>
      <w:lang w:val="en-GB"/>
    </w:rPr>
  </w:style>
  <w:style w:type="table" w:styleId="TableGrid">
    <w:name w:val="Table Grid"/>
    <w:basedOn w:val="TableNormal"/>
    <w:uiPriority w:val="39"/>
    <w:rsid w:val="00A70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B2589"/>
    <w:rPr>
      <w:rFonts w:asciiTheme="majorHAnsi" w:eastAsiaTheme="majorEastAsia" w:hAnsiTheme="majorHAnsi" w:cstheme="majorBidi"/>
      <w:color w:val="2F5496" w:themeColor="accent1" w:themeShade="BF"/>
      <w:sz w:val="26"/>
      <w:szCs w:val="26"/>
      <w:lang w:val="en-GB"/>
    </w:rPr>
  </w:style>
  <w:style w:type="paragraph" w:styleId="Header">
    <w:name w:val="header"/>
    <w:basedOn w:val="Normal"/>
    <w:link w:val="HeaderChar"/>
    <w:uiPriority w:val="99"/>
    <w:unhideWhenUsed/>
    <w:rsid w:val="006077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7B8"/>
    <w:rPr>
      <w:rFonts w:ascii="Times New Roman" w:hAnsi="Times New Roman"/>
      <w:sz w:val="24"/>
      <w:lang w:val="en-GB"/>
    </w:rPr>
  </w:style>
  <w:style w:type="paragraph" w:styleId="Footer">
    <w:name w:val="footer"/>
    <w:basedOn w:val="Normal"/>
    <w:link w:val="FooterChar"/>
    <w:uiPriority w:val="99"/>
    <w:unhideWhenUsed/>
    <w:rsid w:val="006077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77B8"/>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5</TotalTime>
  <Pages>12</Pages>
  <Words>2530</Words>
  <Characters>1442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kanchana@outlook.com</dc:creator>
  <cp:keywords/>
  <dc:description/>
  <cp:lastModifiedBy>Ruwan Jayathilaka</cp:lastModifiedBy>
  <cp:revision>60</cp:revision>
  <dcterms:created xsi:type="dcterms:W3CDTF">2023-01-06T02:24:00Z</dcterms:created>
  <dcterms:modified xsi:type="dcterms:W3CDTF">2023-01-15T13:32:00Z</dcterms:modified>
</cp:coreProperties>
</file>